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B12D5" w14:textId="2C617BB9" w:rsidR="0081193D" w:rsidRPr="00E13E58" w:rsidRDefault="007C6F3F" w:rsidP="004D1346">
      <w:pPr>
        <w:jc w:val="center"/>
        <w:rPr>
          <w:rFonts w:ascii="Times New Roman" w:hAnsi="Times New Roman" w:cs="Times New Roman"/>
          <w:b/>
        </w:rPr>
      </w:pPr>
      <w:r w:rsidRPr="00E13E58">
        <w:rPr>
          <w:rFonts w:ascii="Times New Roman" w:hAnsi="Times New Roman" w:cs="Times New Roman"/>
          <w:b/>
        </w:rPr>
        <w:t xml:space="preserve">SUPPLEMENTAL </w:t>
      </w:r>
      <w:r w:rsidR="0081193D" w:rsidRPr="00E13E58">
        <w:rPr>
          <w:rFonts w:ascii="Times New Roman" w:hAnsi="Times New Roman" w:cs="Times New Roman"/>
          <w:b/>
        </w:rPr>
        <w:t>APPENDI</w:t>
      </w:r>
      <w:r w:rsidRPr="00E13E58">
        <w:rPr>
          <w:rFonts w:ascii="Times New Roman" w:hAnsi="Times New Roman" w:cs="Times New Roman"/>
          <w:b/>
        </w:rPr>
        <w:t>CES</w:t>
      </w:r>
    </w:p>
    <w:p w14:paraId="7814E859" w14:textId="77777777" w:rsidR="0081193D" w:rsidRPr="00E13E58" w:rsidRDefault="0081193D" w:rsidP="004D1346">
      <w:pPr>
        <w:jc w:val="center"/>
        <w:rPr>
          <w:rFonts w:ascii="Times New Roman" w:hAnsi="Times New Roman" w:cs="Times New Roman"/>
        </w:rPr>
      </w:pPr>
    </w:p>
    <w:p w14:paraId="3F85E9D0" w14:textId="1B417883" w:rsidR="00AA0D18" w:rsidRPr="00E13E58" w:rsidRDefault="00AA0D18" w:rsidP="004D1346">
      <w:pPr>
        <w:jc w:val="center"/>
        <w:rPr>
          <w:rFonts w:ascii="Times New Roman" w:hAnsi="Times New Roman" w:cs="Times New Roman"/>
        </w:rPr>
      </w:pPr>
      <w:r w:rsidRPr="00E13E58">
        <w:rPr>
          <w:rFonts w:ascii="Times New Roman" w:hAnsi="Times New Roman" w:cs="Times New Roman"/>
        </w:rPr>
        <w:t xml:space="preserve">Health Care Access and Use Among Children &amp; Adolescents </w:t>
      </w:r>
      <w:r w:rsidR="00073F8C" w:rsidRPr="00E13E58">
        <w:rPr>
          <w:rFonts w:ascii="Times New Roman" w:hAnsi="Times New Roman" w:cs="Times New Roman"/>
        </w:rPr>
        <w:br/>
      </w:r>
      <w:r w:rsidR="002629E5" w:rsidRPr="00E13E58">
        <w:rPr>
          <w:rFonts w:ascii="Times New Roman" w:hAnsi="Times New Roman" w:cs="Times New Roman"/>
        </w:rPr>
        <w:t xml:space="preserve">Exposed to </w:t>
      </w:r>
      <w:r w:rsidRPr="00E13E58">
        <w:rPr>
          <w:rFonts w:ascii="Times New Roman" w:hAnsi="Times New Roman" w:cs="Times New Roman"/>
        </w:rPr>
        <w:t>Parental Incarceration —</w:t>
      </w:r>
      <w:r w:rsidR="00045DAE" w:rsidRPr="00E13E58">
        <w:rPr>
          <w:rFonts w:ascii="Times New Roman" w:hAnsi="Times New Roman" w:cs="Times New Roman"/>
        </w:rPr>
        <w:t xml:space="preserve"> </w:t>
      </w:r>
      <w:r w:rsidR="00BB4060" w:rsidRPr="00E13E58">
        <w:rPr>
          <w:rFonts w:ascii="Times New Roman" w:hAnsi="Times New Roman" w:cs="Times New Roman"/>
        </w:rPr>
        <w:t xml:space="preserve">United States, </w:t>
      </w:r>
      <w:r w:rsidRPr="00E13E58">
        <w:rPr>
          <w:rFonts w:ascii="Times New Roman" w:hAnsi="Times New Roman" w:cs="Times New Roman"/>
        </w:rPr>
        <w:t>2019</w:t>
      </w:r>
    </w:p>
    <w:p w14:paraId="22FE6142" w14:textId="6F7937CE" w:rsidR="0081193D" w:rsidRPr="00E13E58" w:rsidRDefault="0081193D" w:rsidP="004D1346">
      <w:pPr>
        <w:jc w:val="center"/>
        <w:rPr>
          <w:rFonts w:ascii="Times New Roman" w:hAnsi="Times New Roman" w:cs="Times New Roman"/>
          <w:i/>
        </w:rPr>
      </w:pPr>
      <w:r w:rsidRPr="00E13E58">
        <w:rPr>
          <w:rFonts w:ascii="Times New Roman" w:hAnsi="Times New Roman" w:cs="Times New Roman"/>
          <w:i/>
        </w:rPr>
        <w:t xml:space="preserve">Rohan Khazanchi, </w:t>
      </w:r>
      <w:r w:rsidR="00AA0D18" w:rsidRPr="00E13E58">
        <w:rPr>
          <w:rFonts w:ascii="Times New Roman" w:hAnsi="Times New Roman" w:cs="Times New Roman"/>
          <w:i/>
        </w:rPr>
        <w:t>Nia Heard-Garris, Tyler N.A. Winkelman</w:t>
      </w:r>
    </w:p>
    <w:p w14:paraId="4FDF2EC9" w14:textId="77777777" w:rsidR="007C6F3F" w:rsidRPr="00E13E58" w:rsidRDefault="007C6F3F" w:rsidP="004D1346">
      <w:pPr>
        <w:rPr>
          <w:rFonts w:ascii="Times New Roman" w:hAnsi="Times New Roman" w:cs="Times New Roman"/>
        </w:rPr>
      </w:pPr>
    </w:p>
    <w:p w14:paraId="55FC02B7" w14:textId="14D52453" w:rsidR="0081193D" w:rsidRPr="00E13E58" w:rsidRDefault="0081193D" w:rsidP="004D1346">
      <w:pPr>
        <w:rPr>
          <w:rFonts w:ascii="Times New Roman" w:hAnsi="Times New Roman" w:cs="Times New Roman"/>
        </w:rPr>
      </w:pPr>
      <w:r w:rsidRPr="00E13E58">
        <w:rPr>
          <w:rFonts w:ascii="Times New Roman" w:hAnsi="Times New Roman" w:cs="Times New Roman"/>
        </w:rPr>
        <w:tab/>
      </w:r>
      <w:r w:rsidRPr="00E13E58">
        <w:rPr>
          <w:rFonts w:ascii="Times New Roman" w:hAnsi="Times New Roman" w:cs="Times New Roman"/>
        </w:rPr>
        <w:tab/>
      </w:r>
      <w:r w:rsidRPr="00E13E58">
        <w:rPr>
          <w:rFonts w:ascii="Times New Roman" w:hAnsi="Times New Roman" w:cs="Times New Roman"/>
        </w:rPr>
        <w:tab/>
      </w:r>
      <w:r w:rsidRPr="00E13E58">
        <w:rPr>
          <w:rFonts w:ascii="Times New Roman" w:hAnsi="Times New Roman" w:cs="Times New Roman"/>
        </w:rPr>
        <w:tab/>
      </w:r>
    </w:p>
    <w:p w14:paraId="5380F7B0" w14:textId="7B92EB00" w:rsidR="007C6F3F" w:rsidRPr="00E13E58" w:rsidRDefault="007C6F3F" w:rsidP="004D1346">
      <w:pPr>
        <w:ind w:left="2160" w:hanging="2160"/>
        <w:rPr>
          <w:rFonts w:ascii="Times New Roman" w:hAnsi="Times New Roman" w:cs="Times New Roman"/>
        </w:rPr>
      </w:pPr>
      <w:bookmarkStart w:id="0" w:name="_Hlk96958569"/>
      <w:r w:rsidRPr="00E13E58">
        <w:rPr>
          <w:rFonts w:ascii="Times New Roman" w:hAnsi="Times New Roman" w:cs="Times New Roman"/>
        </w:rPr>
        <w:t xml:space="preserve">PAGE </w:t>
      </w:r>
      <w:r w:rsidR="005857E9" w:rsidRPr="00E13E58">
        <w:rPr>
          <w:rFonts w:ascii="Times New Roman" w:hAnsi="Times New Roman" w:cs="Times New Roman"/>
        </w:rPr>
        <w:t>3</w:t>
      </w:r>
      <w:r w:rsidRPr="00E13E58">
        <w:rPr>
          <w:rFonts w:ascii="Times New Roman" w:hAnsi="Times New Roman" w:cs="Times New Roman"/>
        </w:rPr>
        <w:t xml:space="preserve"> </w:t>
      </w:r>
      <w:r w:rsidRPr="00E13E58">
        <w:rPr>
          <w:rFonts w:ascii="Times New Roman" w:hAnsi="Times New Roman" w:cs="Times New Roman"/>
          <w:b/>
        </w:rPr>
        <w:tab/>
      </w:r>
      <w:proofErr w:type="spellStart"/>
      <w:r w:rsidRPr="00E13E58">
        <w:rPr>
          <w:rFonts w:ascii="Times New Roman" w:hAnsi="Times New Roman" w:cs="Times New Roman"/>
          <w:b/>
        </w:rPr>
        <w:t>eTable</w:t>
      </w:r>
      <w:proofErr w:type="spellEnd"/>
      <w:r w:rsidRPr="00E13E58">
        <w:rPr>
          <w:rFonts w:ascii="Times New Roman" w:hAnsi="Times New Roman" w:cs="Times New Roman"/>
          <w:b/>
        </w:rPr>
        <w:t xml:space="preserve"> </w:t>
      </w:r>
      <w:r w:rsidR="004D1346" w:rsidRPr="00E13E58">
        <w:rPr>
          <w:rFonts w:ascii="Times New Roman" w:hAnsi="Times New Roman" w:cs="Times New Roman"/>
          <w:b/>
        </w:rPr>
        <w:t>1.</w:t>
      </w:r>
      <w:r w:rsidRPr="00E13E58">
        <w:rPr>
          <w:rFonts w:ascii="Times New Roman" w:hAnsi="Times New Roman" w:cs="Times New Roman"/>
        </w:rPr>
        <w:t xml:space="preserve"> </w:t>
      </w:r>
      <w:r w:rsidR="00AA0D18" w:rsidRPr="00E13E58">
        <w:rPr>
          <w:rFonts w:ascii="Times New Roman" w:hAnsi="Times New Roman" w:cs="Times New Roman"/>
        </w:rPr>
        <w:t xml:space="preserve">Bivariate and Multivariate Logistic Regression Models for the Association of Parental Incarceration Exposure and </w:t>
      </w:r>
      <w:r w:rsidR="0076453E" w:rsidRPr="00E13E58">
        <w:rPr>
          <w:rFonts w:ascii="Times New Roman" w:hAnsi="Times New Roman" w:cs="Times New Roman"/>
        </w:rPr>
        <w:t xml:space="preserve">Lack of </w:t>
      </w:r>
      <w:r w:rsidR="00AA0D18" w:rsidRPr="00E13E58">
        <w:rPr>
          <w:rFonts w:ascii="Times New Roman" w:hAnsi="Times New Roman" w:cs="Times New Roman"/>
        </w:rPr>
        <w:t>Access to a Usual Place of Care</w:t>
      </w:r>
    </w:p>
    <w:p w14:paraId="5E9C3880" w14:textId="77777777" w:rsidR="007C6F3F" w:rsidRPr="00E13E58" w:rsidRDefault="007C6F3F" w:rsidP="004D1346">
      <w:pPr>
        <w:ind w:left="2160" w:hanging="2160"/>
        <w:rPr>
          <w:rFonts w:ascii="Times New Roman" w:hAnsi="Times New Roman" w:cs="Times New Roman"/>
        </w:rPr>
      </w:pPr>
    </w:p>
    <w:p w14:paraId="400106EA" w14:textId="5AF5A767" w:rsidR="0081193D" w:rsidRPr="00E13E58" w:rsidRDefault="0081193D" w:rsidP="004D1346">
      <w:pPr>
        <w:ind w:left="2160" w:hanging="2160"/>
        <w:rPr>
          <w:rFonts w:ascii="Times New Roman" w:hAnsi="Times New Roman" w:cs="Times New Roman"/>
        </w:rPr>
      </w:pPr>
      <w:r w:rsidRPr="00E13E58">
        <w:rPr>
          <w:rFonts w:ascii="Times New Roman" w:hAnsi="Times New Roman" w:cs="Times New Roman"/>
        </w:rPr>
        <w:t xml:space="preserve">PAGE </w:t>
      </w:r>
      <w:r w:rsidR="002C44EE" w:rsidRPr="00E13E58">
        <w:rPr>
          <w:rFonts w:ascii="Times New Roman" w:hAnsi="Times New Roman" w:cs="Times New Roman"/>
        </w:rPr>
        <w:t>4</w:t>
      </w:r>
      <w:r w:rsidRPr="00E13E58">
        <w:rPr>
          <w:rFonts w:ascii="Times New Roman" w:hAnsi="Times New Roman" w:cs="Times New Roman"/>
        </w:rPr>
        <w:t xml:space="preserve"> </w:t>
      </w:r>
      <w:r w:rsidRPr="00E13E58">
        <w:rPr>
          <w:rFonts w:ascii="Times New Roman" w:hAnsi="Times New Roman" w:cs="Times New Roman"/>
          <w:b/>
        </w:rPr>
        <w:tab/>
      </w:r>
      <w:proofErr w:type="spellStart"/>
      <w:r w:rsidR="00AA0D18" w:rsidRPr="00E13E58">
        <w:rPr>
          <w:rFonts w:ascii="Times New Roman" w:hAnsi="Times New Roman" w:cs="Times New Roman"/>
          <w:b/>
        </w:rPr>
        <w:t>eTable</w:t>
      </w:r>
      <w:proofErr w:type="spellEnd"/>
      <w:r w:rsidR="00AA0D18" w:rsidRPr="00E13E58">
        <w:rPr>
          <w:rFonts w:ascii="Times New Roman" w:hAnsi="Times New Roman" w:cs="Times New Roman"/>
          <w:b/>
        </w:rPr>
        <w:t xml:space="preserve"> 2.</w:t>
      </w:r>
      <w:r w:rsidR="00AA0D18" w:rsidRPr="00E13E58">
        <w:rPr>
          <w:rFonts w:ascii="Times New Roman" w:hAnsi="Times New Roman" w:cs="Times New Roman"/>
        </w:rPr>
        <w:t xml:space="preserve"> Bivariate and Multivariate Logistic Regression Models for the Association of Parental Incarceration Exposure and </w:t>
      </w:r>
      <w:r w:rsidR="0076453E" w:rsidRPr="00E13E58">
        <w:rPr>
          <w:rFonts w:ascii="Times New Roman" w:hAnsi="Times New Roman" w:cs="Times New Roman"/>
        </w:rPr>
        <w:t>Lacking</w:t>
      </w:r>
      <w:r w:rsidR="00AA0D18" w:rsidRPr="00E13E58">
        <w:rPr>
          <w:rFonts w:ascii="Times New Roman" w:hAnsi="Times New Roman" w:cs="Times New Roman"/>
        </w:rPr>
        <w:t xml:space="preserve"> a Well Visit in the </w:t>
      </w:r>
      <w:r w:rsidR="00B0051F" w:rsidRPr="00E13E58">
        <w:rPr>
          <w:rFonts w:ascii="Times New Roman" w:hAnsi="Times New Roman" w:cs="Times New Roman"/>
        </w:rPr>
        <w:t>P</w:t>
      </w:r>
      <w:r w:rsidR="00AA0D18" w:rsidRPr="00E13E58">
        <w:rPr>
          <w:rFonts w:ascii="Times New Roman" w:hAnsi="Times New Roman" w:cs="Times New Roman"/>
        </w:rPr>
        <w:t>ast 12 Months</w:t>
      </w:r>
    </w:p>
    <w:p w14:paraId="5ED4CD08" w14:textId="77777777" w:rsidR="005857E9" w:rsidRPr="00E13E58" w:rsidRDefault="005857E9" w:rsidP="005857E9">
      <w:pPr>
        <w:ind w:left="2160" w:hanging="2160"/>
        <w:rPr>
          <w:rFonts w:ascii="Times New Roman" w:hAnsi="Times New Roman" w:cs="Times New Roman"/>
        </w:rPr>
      </w:pPr>
    </w:p>
    <w:p w14:paraId="734420C1" w14:textId="0AC1858A" w:rsidR="005857E9" w:rsidRPr="00E13E58" w:rsidRDefault="005857E9" w:rsidP="005857E9">
      <w:pPr>
        <w:ind w:left="2160" w:hanging="2160"/>
        <w:rPr>
          <w:rFonts w:ascii="Times New Roman" w:hAnsi="Times New Roman" w:cs="Times New Roman"/>
        </w:rPr>
      </w:pPr>
      <w:r w:rsidRPr="00E13E58">
        <w:rPr>
          <w:rFonts w:ascii="Times New Roman" w:hAnsi="Times New Roman" w:cs="Times New Roman"/>
        </w:rPr>
        <w:t>PAGE</w:t>
      </w:r>
      <w:r w:rsidR="002C44EE" w:rsidRPr="00E13E58">
        <w:rPr>
          <w:rFonts w:ascii="Times New Roman" w:hAnsi="Times New Roman" w:cs="Times New Roman"/>
        </w:rPr>
        <w:t xml:space="preserve"> </w:t>
      </w:r>
      <w:r w:rsidR="000D7A8E" w:rsidRPr="00E13E58">
        <w:rPr>
          <w:rFonts w:ascii="Times New Roman" w:hAnsi="Times New Roman" w:cs="Times New Roman"/>
        </w:rPr>
        <w:t>5</w:t>
      </w:r>
      <w:r w:rsidRPr="00E13E58">
        <w:rPr>
          <w:rFonts w:ascii="Times New Roman" w:hAnsi="Times New Roman" w:cs="Times New Roman"/>
          <w:b/>
        </w:rPr>
        <w:tab/>
      </w:r>
      <w:proofErr w:type="spellStart"/>
      <w:r w:rsidRPr="00E13E58">
        <w:rPr>
          <w:rFonts w:ascii="Times New Roman" w:hAnsi="Times New Roman" w:cs="Times New Roman"/>
          <w:b/>
        </w:rPr>
        <w:t>eTable</w:t>
      </w:r>
      <w:proofErr w:type="spellEnd"/>
      <w:r w:rsidRPr="00E13E58">
        <w:rPr>
          <w:rFonts w:ascii="Times New Roman" w:hAnsi="Times New Roman" w:cs="Times New Roman"/>
          <w:b/>
        </w:rPr>
        <w:t xml:space="preserve"> </w:t>
      </w:r>
      <w:r w:rsidR="00AA0D18" w:rsidRPr="00E13E58">
        <w:rPr>
          <w:rFonts w:ascii="Times New Roman" w:hAnsi="Times New Roman" w:cs="Times New Roman"/>
          <w:b/>
        </w:rPr>
        <w:t>3</w:t>
      </w:r>
      <w:r w:rsidRPr="00E13E58">
        <w:rPr>
          <w:rFonts w:ascii="Times New Roman" w:hAnsi="Times New Roman" w:cs="Times New Roman"/>
          <w:b/>
        </w:rPr>
        <w:t>.</w:t>
      </w:r>
      <w:r w:rsidRPr="00E13E58">
        <w:rPr>
          <w:rFonts w:ascii="Times New Roman" w:hAnsi="Times New Roman" w:cs="Times New Roman"/>
        </w:rPr>
        <w:t xml:space="preserve"> </w:t>
      </w:r>
      <w:r w:rsidR="00AA0D18" w:rsidRPr="00E13E58">
        <w:rPr>
          <w:rFonts w:ascii="Times New Roman" w:hAnsi="Times New Roman" w:cs="Times New Roman"/>
        </w:rPr>
        <w:t xml:space="preserve">Bivariate and Multivariate Logistic Regression Models for the Association of Parental Incarceration Exposure and </w:t>
      </w:r>
      <w:r w:rsidR="0076453E" w:rsidRPr="00E13E58">
        <w:rPr>
          <w:rFonts w:ascii="Times New Roman" w:hAnsi="Times New Roman" w:cs="Times New Roman"/>
        </w:rPr>
        <w:t>Lacking</w:t>
      </w:r>
      <w:r w:rsidR="00AA0D18" w:rsidRPr="00E13E58">
        <w:rPr>
          <w:rFonts w:ascii="Times New Roman" w:hAnsi="Times New Roman" w:cs="Times New Roman"/>
        </w:rPr>
        <w:t xml:space="preserve"> a Routine Dental Cleaning in the </w:t>
      </w:r>
      <w:r w:rsidR="00B0051F" w:rsidRPr="00E13E58">
        <w:rPr>
          <w:rFonts w:ascii="Times New Roman" w:hAnsi="Times New Roman" w:cs="Times New Roman"/>
        </w:rPr>
        <w:t>P</w:t>
      </w:r>
      <w:r w:rsidR="00AA0D18" w:rsidRPr="00E13E58">
        <w:rPr>
          <w:rFonts w:ascii="Times New Roman" w:hAnsi="Times New Roman" w:cs="Times New Roman"/>
        </w:rPr>
        <w:t>ast 12 Months</w:t>
      </w:r>
    </w:p>
    <w:p w14:paraId="02731016" w14:textId="77777777" w:rsidR="0081193D" w:rsidRPr="00E13E58" w:rsidRDefault="0081193D" w:rsidP="004D1346">
      <w:pPr>
        <w:ind w:left="2160" w:hanging="2160"/>
        <w:rPr>
          <w:rFonts w:ascii="Times New Roman" w:hAnsi="Times New Roman" w:cs="Times New Roman"/>
        </w:rPr>
      </w:pPr>
    </w:p>
    <w:p w14:paraId="3C544012" w14:textId="65CC5F0E" w:rsidR="00AA0D18" w:rsidRPr="00E13E58" w:rsidRDefault="007C6F3F" w:rsidP="00AA0D18">
      <w:pPr>
        <w:ind w:left="2160" w:hanging="2160"/>
        <w:rPr>
          <w:rFonts w:ascii="Times New Roman" w:hAnsi="Times New Roman" w:cs="Times New Roman"/>
        </w:rPr>
      </w:pPr>
      <w:r w:rsidRPr="00E13E58">
        <w:rPr>
          <w:rFonts w:ascii="Times New Roman" w:hAnsi="Times New Roman" w:cs="Times New Roman"/>
        </w:rPr>
        <w:t xml:space="preserve">PAGE </w:t>
      </w:r>
      <w:r w:rsidR="000D7A8E" w:rsidRPr="00E13E58">
        <w:rPr>
          <w:rFonts w:ascii="Times New Roman" w:hAnsi="Times New Roman" w:cs="Times New Roman"/>
        </w:rPr>
        <w:t>6</w:t>
      </w:r>
      <w:r w:rsidRPr="00E13E58">
        <w:rPr>
          <w:rFonts w:ascii="Times New Roman" w:hAnsi="Times New Roman" w:cs="Times New Roman"/>
          <w:b/>
        </w:rPr>
        <w:tab/>
      </w:r>
      <w:proofErr w:type="spellStart"/>
      <w:r w:rsidRPr="00E13E58">
        <w:rPr>
          <w:rFonts w:ascii="Times New Roman" w:hAnsi="Times New Roman" w:cs="Times New Roman"/>
          <w:b/>
        </w:rPr>
        <w:t>eTable</w:t>
      </w:r>
      <w:proofErr w:type="spellEnd"/>
      <w:r w:rsidRPr="00E13E58">
        <w:rPr>
          <w:rFonts w:ascii="Times New Roman" w:hAnsi="Times New Roman" w:cs="Times New Roman"/>
          <w:b/>
        </w:rPr>
        <w:t xml:space="preserve"> </w:t>
      </w:r>
      <w:r w:rsidR="00AA0D18" w:rsidRPr="00E13E58">
        <w:rPr>
          <w:rFonts w:ascii="Times New Roman" w:hAnsi="Times New Roman" w:cs="Times New Roman"/>
          <w:b/>
        </w:rPr>
        <w:t>4</w:t>
      </w:r>
      <w:r w:rsidRPr="00E13E58">
        <w:rPr>
          <w:rFonts w:ascii="Times New Roman" w:hAnsi="Times New Roman" w:cs="Times New Roman"/>
          <w:b/>
        </w:rPr>
        <w:t>:</w:t>
      </w:r>
      <w:r w:rsidRPr="00E13E58">
        <w:rPr>
          <w:rFonts w:ascii="Times New Roman" w:hAnsi="Times New Roman" w:cs="Times New Roman"/>
          <w:bCs/>
        </w:rPr>
        <w:t xml:space="preserve"> </w:t>
      </w:r>
      <w:r w:rsidR="00AA0D18" w:rsidRPr="00E13E58">
        <w:rPr>
          <w:rFonts w:ascii="Times New Roman" w:hAnsi="Times New Roman" w:cs="Times New Roman"/>
        </w:rPr>
        <w:t xml:space="preserve">Bivariate and Multivariate Logistic Regression Models for the Association of Parental Incarceration Exposure and </w:t>
      </w:r>
      <w:r w:rsidR="00B0051F" w:rsidRPr="00E13E58">
        <w:rPr>
          <w:rFonts w:ascii="Times New Roman" w:hAnsi="Times New Roman" w:cs="Times New Roman"/>
        </w:rPr>
        <w:t>Delaying Dental Care due to Cost</w:t>
      </w:r>
      <w:r w:rsidR="00AA0D18" w:rsidRPr="00E13E58">
        <w:rPr>
          <w:rFonts w:ascii="Times New Roman" w:hAnsi="Times New Roman" w:cs="Times New Roman"/>
        </w:rPr>
        <w:t xml:space="preserve"> in the </w:t>
      </w:r>
      <w:r w:rsidR="00B0051F" w:rsidRPr="00E13E58">
        <w:rPr>
          <w:rFonts w:ascii="Times New Roman" w:hAnsi="Times New Roman" w:cs="Times New Roman"/>
        </w:rPr>
        <w:t>P</w:t>
      </w:r>
      <w:r w:rsidR="00AA0D18" w:rsidRPr="00E13E58">
        <w:rPr>
          <w:rFonts w:ascii="Times New Roman" w:hAnsi="Times New Roman" w:cs="Times New Roman"/>
        </w:rPr>
        <w:t>ast 12 Months</w:t>
      </w:r>
    </w:p>
    <w:p w14:paraId="4EF06DF7" w14:textId="1F09216E" w:rsidR="005857E9" w:rsidRPr="00E13E58" w:rsidRDefault="000C3E4E" w:rsidP="00AA0D18">
      <w:pPr>
        <w:ind w:left="2160" w:hanging="2160"/>
        <w:rPr>
          <w:rFonts w:ascii="Times New Roman" w:hAnsi="Times New Roman" w:cs="Times New Roman"/>
          <w:b/>
        </w:rPr>
      </w:pPr>
      <w:r w:rsidRPr="00E13E58">
        <w:rPr>
          <w:rFonts w:ascii="Times New Roman" w:hAnsi="Times New Roman" w:cs="Times New Roman"/>
          <w:b/>
        </w:rPr>
        <w:tab/>
      </w:r>
      <w:r w:rsidRPr="00E13E58">
        <w:rPr>
          <w:rFonts w:ascii="Times New Roman" w:hAnsi="Times New Roman" w:cs="Times New Roman"/>
          <w:b/>
        </w:rPr>
        <w:tab/>
      </w:r>
    </w:p>
    <w:p w14:paraId="754068FB" w14:textId="68135163" w:rsidR="002C44EE" w:rsidRPr="00E13E58" w:rsidRDefault="002C44EE" w:rsidP="00B0051F">
      <w:pPr>
        <w:ind w:left="2160" w:hanging="2160"/>
        <w:rPr>
          <w:rFonts w:ascii="Times New Roman" w:hAnsi="Times New Roman" w:cs="Times New Roman"/>
        </w:rPr>
      </w:pPr>
      <w:r w:rsidRPr="00E13E58">
        <w:rPr>
          <w:rFonts w:ascii="Times New Roman" w:hAnsi="Times New Roman" w:cs="Times New Roman"/>
        </w:rPr>
        <w:t xml:space="preserve">PAGE </w:t>
      </w:r>
      <w:r w:rsidR="000D7A8E" w:rsidRPr="00E13E58">
        <w:rPr>
          <w:rFonts w:ascii="Times New Roman" w:hAnsi="Times New Roman" w:cs="Times New Roman"/>
        </w:rPr>
        <w:t>7</w:t>
      </w:r>
      <w:r w:rsidRPr="00E13E58">
        <w:rPr>
          <w:rFonts w:ascii="Times New Roman" w:hAnsi="Times New Roman" w:cs="Times New Roman"/>
          <w:b/>
        </w:rPr>
        <w:tab/>
      </w:r>
      <w:proofErr w:type="spellStart"/>
      <w:r w:rsidRPr="00E13E58">
        <w:rPr>
          <w:rFonts w:ascii="Times New Roman" w:hAnsi="Times New Roman" w:cs="Times New Roman"/>
          <w:b/>
        </w:rPr>
        <w:t>eTable</w:t>
      </w:r>
      <w:proofErr w:type="spellEnd"/>
      <w:r w:rsidRPr="00E13E58">
        <w:rPr>
          <w:rFonts w:ascii="Times New Roman" w:hAnsi="Times New Roman" w:cs="Times New Roman"/>
          <w:b/>
        </w:rPr>
        <w:t xml:space="preserve"> </w:t>
      </w:r>
      <w:r w:rsidR="00AA0D18" w:rsidRPr="00E13E58">
        <w:rPr>
          <w:rFonts w:ascii="Times New Roman" w:hAnsi="Times New Roman" w:cs="Times New Roman"/>
          <w:b/>
        </w:rPr>
        <w:t>5</w:t>
      </w:r>
      <w:r w:rsidRPr="00E13E58">
        <w:rPr>
          <w:rFonts w:ascii="Times New Roman" w:hAnsi="Times New Roman" w:cs="Times New Roman"/>
          <w:b/>
        </w:rPr>
        <w:t>:</w:t>
      </w:r>
      <w:r w:rsidRPr="00E13E58">
        <w:rPr>
          <w:rFonts w:ascii="Times New Roman" w:hAnsi="Times New Roman" w:cs="Times New Roman"/>
          <w:bCs/>
        </w:rPr>
        <w:t xml:space="preserve"> </w:t>
      </w:r>
      <w:r w:rsidR="00B0051F" w:rsidRPr="00E13E58">
        <w:rPr>
          <w:rFonts w:ascii="Times New Roman" w:hAnsi="Times New Roman" w:cs="Times New Roman"/>
        </w:rPr>
        <w:t>Bivariate and Multivariate Logistic Regression Models for the Association of Parental Incarceration Exposure and Delaying Medical Care due to Cost in the Past 12 Months</w:t>
      </w:r>
    </w:p>
    <w:p w14:paraId="0CAA1DA8" w14:textId="77777777" w:rsidR="002C44EE" w:rsidRPr="00E13E58" w:rsidRDefault="002C44EE" w:rsidP="004D1346">
      <w:pPr>
        <w:ind w:left="2160" w:hanging="2160"/>
        <w:rPr>
          <w:rFonts w:ascii="Times New Roman" w:hAnsi="Times New Roman" w:cs="Times New Roman"/>
          <w:b/>
        </w:rPr>
      </w:pPr>
    </w:p>
    <w:p w14:paraId="75DA81B8" w14:textId="491E6937" w:rsidR="00B0051F" w:rsidRPr="00E13E58" w:rsidRDefault="007C6F3F" w:rsidP="00B0051F">
      <w:pPr>
        <w:ind w:left="2160" w:hanging="2160"/>
        <w:rPr>
          <w:rFonts w:ascii="Times New Roman" w:hAnsi="Times New Roman" w:cs="Times New Roman"/>
        </w:rPr>
      </w:pPr>
      <w:r w:rsidRPr="00E13E58">
        <w:rPr>
          <w:rFonts w:ascii="Times New Roman" w:hAnsi="Times New Roman" w:cs="Times New Roman"/>
        </w:rPr>
        <w:t xml:space="preserve">PAGE </w:t>
      </w:r>
      <w:r w:rsidR="000D7A8E" w:rsidRPr="00E13E58">
        <w:rPr>
          <w:rFonts w:ascii="Times New Roman" w:hAnsi="Times New Roman" w:cs="Times New Roman"/>
        </w:rPr>
        <w:t>8</w:t>
      </w:r>
      <w:r w:rsidRPr="00E13E58">
        <w:rPr>
          <w:rFonts w:ascii="Times New Roman" w:hAnsi="Times New Roman" w:cs="Times New Roman"/>
          <w:b/>
        </w:rPr>
        <w:tab/>
      </w:r>
      <w:proofErr w:type="spellStart"/>
      <w:r w:rsidRPr="00E13E58">
        <w:rPr>
          <w:rFonts w:ascii="Times New Roman" w:hAnsi="Times New Roman" w:cs="Times New Roman"/>
          <w:b/>
        </w:rPr>
        <w:t>eTable</w:t>
      </w:r>
      <w:proofErr w:type="spellEnd"/>
      <w:r w:rsidRPr="00E13E58">
        <w:rPr>
          <w:rFonts w:ascii="Times New Roman" w:hAnsi="Times New Roman" w:cs="Times New Roman"/>
          <w:b/>
        </w:rPr>
        <w:t xml:space="preserve"> </w:t>
      </w:r>
      <w:r w:rsidR="00AA0D18" w:rsidRPr="00E13E58">
        <w:rPr>
          <w:rFonts w:ascii="Times New Roman" w:hAnsi="Times New Roman" w:cs="Times New Roman"/>
          <w:b/>
        </w:rPr>
        <w:t>6</w:t>
      </w:r>
      <w:r w:rsidRPr="00E13E58">
        <w:rPr>
          <w:rFonts w:ascii="Times New Roman" w:hAnsi="Times New Roman" w:cs="Times New Roman"/>
          <w:b/>
        </w:rPr>
        <w:t xml:space="preserve">: </w:t>
      </w:r>
      <w:r w:rsidR="00B0051F" w:rsidRPr="00E13E58">
        <w:rPr>
          <w:rFonts w:ascii="Times New Roman" w:hAnsi="Times New Roman" w:cs="Times New Roman"/>
        </w:rPr>
        <w:t>Bivariate and Multivariate Logistic Regression Models for the Association of Parental Incarceration Exposure and Delaying Mental Health Care due to Cost in the Past 12 Months</w:t>
      </w:r>
    </w:p>
    <w:p w14:paraId="26BB982F" w14:textId="5AAF5598" w:rsidR="007C6F3F" w:rsidRPr="00E13E58" w:rsidRDefault="007C6F3F" w:rsidP="004D1346">
      <w:pPr>
        <w:ind w:left="2160" w:hanging="2160"/>
        <w:rPr>
          <w:rFonts w:ascii="Times New Roman" w:hAnsi="Times New Roman" w:cs="Times New Roman"/>
          <w:b/>
        </w:rPr>
      </w:pPr>
    </w:p>
    <w:p w14:paraId="552E1EA2" w14:textId="45A82157" w:rsidR="00B0051F" w:rsidRPr="00E13E58" w:rsidRDefault="007C6F3F" w:rsidP="00B0051F">
      <w:pPr>
        <w:ind w:left="2160" w:hanging="2160"/>
        <w:rPr>
          <w:rFonts w:ascii="Times New Roman" w:hAnsi="Times New Roman" w:cs="Times New Roman"/>
        </w:rPr>
      </w:pPr>
      <w:r w:rsidRPr="00E13E58">
        <w:rPr>
          <w:rFonts w:ascii="Times New Roman" w:hAnsi="Times New Roman" w:cs="Times New Roman"/>
          <w:bCs/>
        </w:rPr>
        <w:t xml:space="preserve">PAGE </w:t>
      </w:r>
      <w:r w:rsidR="000D7A8E" w:rsidRPr="00E13E58">
        <w:rPr>
          <w:rFonts w:ascii="Times New Roman" w:hAnsi="Times New Roman" w:cs="Times New Roman"/>
          <w:bCs/>
        </w:rPr>
        <w:t>9</w:t>
      </w:r>
      <w:r w:rsidR="0081193D" w:rsidRPr="00E13E58">
        <w:rPr>
          <w:rFonts w:ascii="Times New Roman" w:hAnsi="Times New Roman" w:cs="Times New Roman"/>
          <w:b/>
        </w:rPr>
        <w:tab/>
      </w:r>
      <w:proofErr w:type="spellStart"/>
      <w:r w:rsidR="00965869" w:rsidRPr="00E13E58">
        <w:rPr>
          <w:rFonts w:ascii="Times New Roman" w:hAnsi="Times New Roman" w:cs="Times New Roman"/>
          <w:b/>
        </w:rPr>
        <w:t>eTable</w:t>
      </w:r>
      <w:proofErr w:type="spellEnd"/>
      <w:r w:rsidR="00965869" w:rsidRPr="00E13E58">
        <w:rPr>
          <w:rFonts w:ascii="Times New Roman" w:hAnsi="Times New Roman" w:cs="Times New Roman"/>
          <w:b/>
        </w:rPr>
        <w:t xml:space="preserve"> </w:t>
      </w:r>
      <w:r w:rsidR="00AA0D18" w:rsidRPr="00E13E58">
        <w:rPr>
          <w:rFonts w:ascii="Times New Roman" w:hAnsi="Times New Roman" w:cs="Times New Roman"/>
          <w:b/>
        </w:rPr>
        <w:t>7</w:t>
      </w:r>
      <w:r w:rsidR="00965869" w:rsidRPr="00E13E58">
        <w:rPr>
          <w:rFonts w:ascii="Times New Roman" w:hAnsi="Times New Roman" w:cs="Times New Roman"/>
          <w:b/>
        </w:rPr>
        <w:t xml:space="preserve">: </w:t>
      </w:r>
      <w:r w:rsidR="00B0051F" w:rsidRPr="00E13E58">
        <w:rPr>
          <w:rFonts w:ascii="Times New Roman" w:hAnsi="Times New Roman" w:cs="Times New Roman"/>
        </w:rPr>
        <w:t>Bivariate and Multivariate Logistic Regression Models for the Association of Parental Incarceration Exposure and Forgoing Needed Dental Care due to Cost in the Past 12 Months</w:t>
      </w:r>
    </w:p>
    <w:p w14:paraId="0DA860E6" w14:textId="77777777" w:rsidR="00B0051F" w:rsidRPr="00E13E58" w:rsidRDefault="00B0051F" w:rsidP="004D1346">
      <w:pPr>
        <w:ind w:left="2160" w:hanging="2160"/>
        <w:rPr>
          <w:rFonts w:ascii="Times New Roman" w:hAnsi="Times New Roman" w:cs="Times New Roman"/>
          <w:bCs/>
        </w:rPr>
      </w:pPr>
    </w:p>
    <w:p w14:paraId="0F9A03D7" w14:textId="3E1FE9DC" w:rsidR="00B0051F" w:rsidRPr="00E13E58" w:rsidRDefault="00B0051F" w:rsidP="00B0051F">
      <w:pPr>
        <w:ind w:left="2160" w:hanging="2160"/>
        <w:rPr>
          <w:rFonts w:ascii="Times New Roman" w:hAnsi="Times New Roman" w:cs="Times New Roman"/>
        </w:rPr>
      </w:pPr>
      <w:r w:rsidRPr="00E13E58">
        <w:rPr>
          <w:rFonts w:ascii="Times New Roman" w:hAnsi="Times New Roman" w:cs="Times New Roman"/>
          <w:bCs/>
        </w:rPr>
        <w:t>PAGE 1</w:t>
      </w:r>
      <w:r w:rsidR="000D7A8E" w:rsidRPr="00E13E58">
        <w:rPr>
          <w:rFonts w:ascii="Times New Roman" w:hAnsi="Times New Roman" w:cs="Times New Roman"/>
          <w:bCs/>
        </w:rPr>
        <w:t>0</w:t>
      </w:r>
      <w:r w:rsidRPr="00E13E58">
        <w:rPr>
          <w:rFonts w:ascii="Times New Roman" w:hAnsi="Times New Roman" w:cs="Times New Roman"/>
          <w:b/>
        </w:rPr>
        <w:tab/>
      </w:r>
      <w:proofErr w:type="spellStart"/>
      <w:r w:rsidRPr="00E13E58">
        <w:rPr>
          <w:rFonts w:ascii="Times New Roman" w:hAnsi="Times New Roman" w:cs="Times New Roman"/>
          <w:b/>
        </w:rPr>
        <w:t>eTable</w:t>
      </w:r>
      <w:proofErr w:type="spellEnd"/>
      <w:r w:rsidRPr="00E13E58">
        <w:rPr>
          <w:rFonts w:ascii="Times New Roman" w:hAnsi="Times New Roman" w:cs="Times New Roman"/>
          <w:b/>
        </w:rPr>
        <w:t xml:space="preserve"> 8: </w:t>
      </w:r>
      <w:r w:rsidRPr="00E13E58">
        <w:rPr>
          <w:rFonts w:ascii="Times New Roman" w:hAnsi="Times New Roman" w:cs="Times New Roman"/>
        </w:rPr>
        <w:t>Bivariate and Multivariate Logistic Regression Models for the Association of Parental Incarceration Exposure and Forgoing Needed Medical Care due to Cost in the Past 12 Months</w:t>
      </w:r>
    </w:p>
    <w:p w14:paraId="587C68A6" w14:textId="77777777" w:rsidR="00B0051F" w:rsidRPr="00E13E58" w:rsidRDefault="00B0051F" w:rsidP="004D1346">
      <w:pPr>
        <w:ind w:left="2160" w:hanging="2160"/>
        <w:rPr>
          <w:rFonts w:ascii="Times New Roman" w:hAnsi="Times New Roman" w:cs="Times New Roman"/>
          <w:bCs/>
        </w:rPr>
      </w:pPr>
    </w:p>
    <w:p w14:paraId="37C79F4B" w14:textId="733E7BA6" w:rsidR="00B0051F" w:rsidRPr="00E13E58" w:rsidRDefault="00B0051F" w:rsidP="00B0051F">
      <w:pPr>
        <w:ind w:left="2160" w:hanging="2160"/>
        <w:rPr>
          <w:rFonts w:ascii="Times New Roman" w:hAnsi="Times New Roman" w:cs="Times New Roman"/>
        </w:rPr>
      </w:pPr>
      <w:r w:rsidRPr="00E13E58">
        <w:rPr>
          <w:rFonts w:ascii="Times New Roman" w:hAnsi="Times New Roman" w:cs="Times New Roman"/>
          <w:bCs/>
        </w:rPr>
        <w:t>PAGE 1</w:t>
      </w:r>
      <w:r w:rsidR="000D7A8E" w:rsidRPr="00E13E58">
        <w:rPr>
          <w:rFonts w:ascii="Times New Roman" w:hAnsi="Times New Roman" w:cs="Times New Roman"/>
          <w:bCs/>
        </w:rPr>
        <w:t>1</w:t>
      </w:r>
      <w:r w:rsidRPr="00E13E58">
        <w:rPr>
          <w:rFonts w:ascii="Times New Roman" w:hAnsi="Times New Roman" w:cs="Times New Roman"/>
          <w:b/>
        </w:rPr>
        <w:tab/>
      </w:r>
      <w:proofErr w:type="spellStart"/>
      <w:r w:rsidRPr="00E13E58">
        <w:rPr>
          <w:rFonts w:ascii="Times New Roman" w:hAnsi="Times New Roman" w:cs="Times New Roman"/>
          <w:b/>
        </w:rPr>
        <w:t>eTable</w:t>
      </w:r>
      <w:proofErr w:type="spellEnd"/>
      <w:r w:rsidRPr="00E13E58">
        <w:rPr>
          <w:rFonts w:ascii="Times New Roman" w:hAnsi="Times New Roman" w:cs="Times New Roman"/>
          <w:b/>
        </w:rPr>
        <w:t xml:space="preserve"> 9: </w:t>
      </w:r>
      <w:r w:rsidRPr="00E13E58">
        <w:rPr>
          <w:rFonts w:ascii="Times New Roman" w:hAnsi="Times New Roman" w:cs="Times New Roman"/>
        </w:rPr>
        <w:t>Bivariate and Multivariate Logistic Regression Models for the Association of Parental Incarceration Exposure and Forgoing Needed Mental Health Care due to Cost in the Past 12 Months</w:t>
      </w:r>
    </w:p>
    <w:p w14:paraId="5028F464" w14:textId="77777777" w:rsidR="00B0051F" w:rsidRPr="00E13E58" w:rsidRDefault="00B0051F" w:rsidP="004D1346">
      <w:pPr>
        <w:ind w:left="2160" w:hanging="2160"/>
        <w:rPr>
          <w:rFonts w:ascii="Times New Roman" w:hAnsi="Times New Roman" w:cs="Times New Roman"/>
          <w:bCs/>
        </w:rPr>
      </w:pPr>
    </w:p>
    <w:p w14:paraId="4E348D33" w14:textId="78598779" w:rsidR="00B0051F" w:rsidRPr="00E13E58" w:rsidRDefault="00B0051F" w:rsidP="00B0051F">
      <w:pPr>
        <w:ind w:left="2160" w:hanging="2160"/>
        <w:rPr>
          <w:rFonts w:ascii="Times New Roman" w:hAnsi="Times New Roman" w:cs="Times New Roman"/>
        </w:rPr>
      </w:pPr>
      <w:r w:rsidRPr="00E13E58">
        <w:rPr>
          <w:rFonts w:ascii="Times New Roman" w:hAnsi="Times New Roman" w:cs="Times New Roman"/>
          <w:bCs/>
        </w:rPr>
        <w:t>PAGE 1</w:t>
      </w:r>
      <w:r w:rsidR="000D7A8E" w:rsidRPr="00E13E58">
        <w:rPr>
          <w:rFonts w:ascii="Times New Roman" w:hAnsi="Times New Roman" w:cs="Times New Roman"/>
          <w:bCs/>
        </w:rPr>
        <w:t>2</w:t>
      </w:r>
      <w:r w:rsidRPr="00E13E58">
        <w:rPr>
          <w:rFonts w:ascii="Times New Roman" w:hAnsi="Times New Roman" w:cs="Times New Roman"/>
          <w:b/>
        </w:rPr>
        <w:tab/>
      </w:r>
      <w:proofErr w:type="spellStart"/>
      <w:r w:rsidRPr="00E13E58">
        <w:rPr>
          <w:rFonts w:ascii="Times New Roman" w:hAnsi="Times New Roman" w:cs="Times New Roman"/>
          <w:b/>
        </w:rPr>
        <w:t>eTable</w:t>
      </w:r>
      <w:proofErr w:type="spellEnd"/>
      <w:r w:rsidRPr="00E13E58">
        <w:rPr>
          <w:rFonts w:ascii="Times New Roman" w:hAnsi="Times New Roman" w:cs="Times New Roman"/>
          <w:b/>
        </w:rPr>
        <w:t xml:space="preserve"> 10: </w:t>
      </w:r>
      <w:r w:rsidRPr="00E13E58">
        <w:rPr>
          <w:rFonts w:ascii="Times New Roman" w:hAnsi="Times New Roman" w:cs="Times New Roman"/>
        </w:rPr>
        <w:t>Bivariate and Multivariate Logistic Regression Models for the Association of Parental Incarceration Exposure and Urgent Care Use in the Past 12 Months</w:t>
      </w:r>
    </w:p>
    <w:p w14:paraId="64542F08" w14:textId="77777777" w:rsidR="00B0051F" w:rsidRPr="00E13E58" w:rsidRDefault="00B0051F" w:rsidP="004D1346">
      <w:pPr>
        <w:ind w:left="2160" w:hanging="2160"/>
        <w:rPr>
          <w:rFonts w:ascii="Times New Roman" w:hAnsi="Times New Roman" w:cs="Times New Roman"/>
          <w:bCs/>
        </w:rPr>
      </w:pPr>
    </w:p>
    <w:p w14:paraId="0C9D34F4" w14:textId="60F1D745" w:rsidR="00B0051F" w:rsidRPr="00E13E58" w:rsidRDefault="00B0051F" w:rsidP="00B0051F">
      <w:pPr>
        <w:ind w:left="2160" w:hanging="2160"/>
        <w:rPr>
          <w:rFonts w:ascii="Times New Roman" w:hAnsi="Times New Roman" w:cs="Times New Roman"/>
        </w:rPr>
      </w:pPr>
      <w:r w:rsidRPr="00E13E58">
        <w:rPr>
          <w:rFonts w:ascii="Times New Roman" w:hAnsi="Times New Roman" w:cs="Times New Roman"/>
          <w:bCs/>
        </w:rPr>
        <w:t>PAGE 1</w:t>
      </w:r>
      <w:r w:rsidR="000D7A8E" w:rsidRPr="00E13E58">
        <w:rPr>
          <w:rFonts w:ascii="Times New Roman" w:hAnsi="Times New Roman" w:cs="Times New Roman"/>
          <w:bCs/>
        </w:rPr>
        <w:t>3</w:t>
      </w:r>
      <w:r w:rsidRPr="00E13E58">
        <w:rPr>
          <w:rFonts w:ascii="Times New Roman" w:hAnsi="Times New Roman" w:cs="Times New Roman"/>
          <w:b/>
        </w:rPr>
        <w:tab/>
      </w:r>
      <w:proofErr w:type="spellStart"/>
      <w:r w:rsidRPr="00E13E58">
        <w:rPr>
          <w:rFonts w:ascii="Times New Roman" w:hAnsi="Times New Roman" w:cs="Times New Roman"/>
          <w:b/>
        </w:rPr>
        <w:t>eTable</w:t>
      </w:r>
      <w:proofErr w:type="spellEnd"/>
      <w:r w:rsidRPr="00E13E58">
        <w:rPr>
          <w:rFonts w:ascii="Times New Roman" w:hAnsi="Times New Roman" w:cs="Times New Roman"/>
          <w:b/>
        </w:rPr>
        <w:t xml:space="preserve"> 11: </w:t>
      </w:r>
      <w:r w:rsidRPr="00E13E58">
        <w:rPr>
          <w:rFonts w:ascii="Times New Roman" w:hAnsi="Times New Roman" w:cs="Times New Roman"/>
        </w:rPr>
        <w:t>Bivariate and Multivariate Logistic Regression Models for the Association of Parental Incarceration Exposure and Emergency Department Use in the Past 12 Months</w:t>
      </w:r>
    </w:p>
    <w:p w14:paraId="0FFA8BE6" w14:textId="77777777" w:rsidR="00B0051F" w:rsidRPr="00E13E58" w:rsidRDefault="00B0051F" w:rsidP="004D1346">
      <w:pPr>
        <w:ind w:left="2160" w:hanging="2160"/>
        <w:rPr>
          <w:rFonts w:ascii="Times New Roman" w:hAnsi="Times New Roman" w:cs="Times New Roman"/>
          <w:bCs/>
        </w:rPr>
      </w:pPr>
    </w:p>
    <w:p w14:paraId="25C3A99D" w14:textId="0E923D32" w:rsidR="007C6F3F" w:rsidRPr="00E13E58" w:rsidRDefault="00B0051F" w:rsidP="00DC7DAA">
      <w:pPr>
        <w:ind w:left="2160" w:hanging="2160"/>
        <w:rPr>
          <w:rFonts w:ascii="Times New Roman" w:hAnsi="Times New Roman" w:cs="Times New Roman"/>
          <w:b/>
        </w:rPr>
      </w:pPr>
      <w:r w:rsidRPr="00E13E58">
        <w:rPr>
          <w:rFonts w:ascii="Times New Roman" w:hAnsi="Times New Roman" w:cs="Times New Roman"/>
          <w:bCs/>
        </w:rPr>
        <w:t>PAGE 14</w:t>
      </w:r>
      <w:r w:rsidRPr="00E13E58">
        <w:rPr>
          <w:rFonts w:ascii="Times New Roman" w:hAnsi="Times New Roman" w:cs="Times New Roman"/>
          <w:b/>
        </w:rPr>
        <w:tab/>
      </w:r>
      <w:proofErr w:type="spellStart"/>
      <w:r w:rsidRPr="00E13E58">
        <w:rPr>
          <w:rFonts w:ascii="Times New Roman" w:hAnsi="Times New Roman" w:cs="Times New Roman"/>
          <w:b/>
        </w:rPr>
        <w:t>eTable</w:t>
      </w:r>
      <w:proofErr w:type="spellEnd"/>
      <w:r w:rsidRPr="00E13E58">
        <w:rPr>
          <w:rFonts w:ascii="Times New Roman" w:hAnsi="Times New Roman" w:cs="Times New Roman"/>
          <w:b/>
        </w:rPr>
        <w:t xml:space="preserve"> 12: </w:t>
      </w:r>
      <w:r w:rsidRPr="00E13E58">
        <w:rPr>
          <w:rFonts w:ascii="Times New Roman" w:hAnsi="Times New Roman" w:cs="Times New Roman"/>
        </w:rPr>
        <w:t>Bivariate and Multivariate Logistic Regression Models for the Association of Parental Incarceration Exposure and Overnight Hospitalization in the Past 12 Months</w:t>
      </w:r>
      <w:bookmarkEnd w:id="0"/>
      <w:r w:rsidR="007C6F3F" w:rsidRPr="00E13E58">
        <w:rPr>
          <w:rFonts w:ascii="Times New Roman" w:hAnsi="Times New Roman" w:cs="Times New Roman"/>
        </w:rPr>
        <w:br w:type="page"/>
      </w:r>
    </w:p>
    <w:p w14:paraId="28465091" w14:textId="690669E9" w:rsidR="00965869" w:rsidRPr="00E13E58" w:rsidRDefault="00965869" w:rsidP="004D1346">
      <w:pPr>
        <w:rPr>
          <w:rFonts w:ascii="Times New Roman" w:hAnsi="Times New Roman" w:cs="Times New Roman"/>
        </w:rPr>
      </w:pPr>
      <w:proofErr w:type="spellStart"/>
      <w:r w:rsidRPr="00E13E58">
        <w:rPr>
          <w:rFonts w:ascii="Times New Roman" w:hAnsi="Times New Roman" w:cs="Times New Roman"/>
          <w:b/>
          <w:bCs/>
        </w:rPr>
        <w:lastRenderedPageBreak/>
        <w:t>eTable</w:t>
      </w:r>
      <w:proofErr w:type="spellEnd"/>
      <w:r w:rsidRPr="00E13E58">
        <w:rPr>
          <w:rFonts w:ascii="Times New Roman" w:hAnsi="Times New Roman" w:cs="Times New Roman"/>
          <w:b/>
          <w:bCs/>
        </w:rPr>
        <w:t xml:space="preserve"> 1.</w:t>
      </w:r>
      <w:r w:rsidRPr="00E13E58">
        <w:rPr>
          <w:rFonts w:ascii="Times New Roman" w:hAnsi="Times New Roman" w:cs="Times New Roman"/>
        </w:rPr>
        <w:t xml:space="preserve"> </w:t>
      </w:r>
      <w:r w:rsidR="00B0051F" w:rsidRPr="00E13E58">
        <w:rPr>
          <w:rFonts w:ascii="Times New Roman" w:hAnsi="Times New Roman" w:cs="Times New Roman"/>
        </w:rPr>
        <w:t xml:space="preserve">Bivariate and Multivariate Logistic Regression Models for the Association of Parental Incarceration Exposure and </w:t>
      </w:r>
      <w:r w:rsidR="0076453E" w:rsidRPr="00E13E58">
        <w:rPr>
          <w:rFonts w:ascii="Times New Roman" w:hAnsi="Times New Roman" w:cs="Times New Roman"/>
        </w:rPr>
        <w:t xml:space="preserve">Lacking a </w:t>
      </w:r>
      <w:r w:rsidR="00B0051F" w:rsidRPr="00E13E58">
        <w:rPr>
          <w:rFonts w:ascii="Times New Roman" w:hAnsi="Times New Roman" w:cs="Times New Roman"/>
        </w:rPr>
        <w:t>Usual Place of Car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87"/>
        <w:gridCol w:w="1050"/>
        <w:gridCol w:w="1190"/>
        <w:gridCol w:w="1130"/>
        <w:gridCol w:w="1293"/>
      </w:tblGrid>
      <w:tr w:rsidR="00B735DC" w:rsidRPr="00E13E58" w14:paraId="67F0A0AF" w14:textId="77777777" w:rsidTr="00B735D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C62D3E" w14:textId="77777777" w:rsidR="00B735DC" w:rsidRPr="00E13E58" w:rsidRDefault="00B735DC" w:rsidP="00B735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Usual place of car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C29590" w14:textId="1AA5F83A" w:rsidR="00B735DC" w:rsidRPr="00E13E58" w:rsidRDefault="00B735DC" w:rsidP="00B735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eighted N=5</w:t>
            </w:r>
            <w:r w:rsidR="002629E5" w:rsidRPr="00E13E5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</w:t>
            </w:r>
            <w:r w:rsidRPr="00E13E5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="002629E5" w:rsidRPr="00E13E5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54,049</w:t>
            </w:r>
            <w:r w:rsidRPr="00E13E5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</w:t>
            </w:r>
            <w:r w:rsidR="002629E5" w:rsidRPr="00E13E5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7,383</w:t>
            </w:r>
            <w:r w:rsidRPr="00E13E5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Observations)</w:t>
            </w:r>
          </w:p>
        </w:tc>
      </w:tr>
      <w:tr w:rsidR="00B735DC" w:rsidRPr="00E13E58" w14:paraId="78030B15" w14:textId="77777777" w:rsidTr="00B735D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13EA8" w14:textId="77777777" w:rsidR="00B735DC" w:rsidRPr="00E13E58" w:rsidRDefault="00B735DC" w:rsidP="00B735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D67C7" w14:textId="77777777" w:rsidR="00B735DC" w:rsidRPr="00E13E58" w:rsidRDefault="00B735DC" w:rsidP="00B7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variate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E338B4" w14:textId="77777777" w:rsidR="00B735DC" w:rsidRPr="00E13E58" w:rsidRDefault="00B735DC" w:rsidP="00B7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variate Model</w:t>
            </w:r>
          </w:p>
        </w:tc>
      </w:tr>
      <w:tr w:rsidR="00B735DC" w:rsidRPr="00E13E58" w14:paraId="39362266" w14:textId="77777777" w:rsidTr="002629E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D1F97" w14:textId="77777777" w:rsidR="00B735DC" w:rsidRPr="00E13E58" w:rsidRDefault="00B735DC" w:rsidP="00B735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19A2F" w14:textId="77777777" w:rsidR="00B735DC" w:rsidRPr="00E13E58" w:rsidRDefault="00B735DC" w:rsidP="00B7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4A4A4" w14:textId="77777777" w:rsidR="00B735DC" w:rsidRPr="00E13E58" w:rsidRDefault="00B735DC" w:rsidP="00B7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CD776" w14:textId="77777777" w:rsidR="00B735DC" w:rsidRPr="00E13E58" w:rsidRDefault="00B735DC" w:rsidP="00B7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296F5" w14:textId="77777777" w:rsidR="00B735DC" w:rsidRPr="00E13E58" w:rsidRDefault="00B735DC" w:rsidP="00B7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</w:tr>
      <w:tr w:rsidR="002629E5" w:rsidRPr="00E13E58" w14:paraId="07228410" w14:textId="77777777" w:rsidTr="002629E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D28462" w14:textId="7E5A1344" w:rsidR="002629E5" w:rsidRPr="00E13E58" w:rsidRDefault="002629E5" w:rsidP="002629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Parental incarceration (ref. = No history of P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DA1EE" w14:textId="11F9A3BA" w:rsidR="002629E5" w:rsidRPr="00E13E58" w:rsidRDefault="002629E5" w:rsidP="002629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A0AE3" w14:textId="41CA8914" w:rsidR="002629E5" w:rsidRPr="00E13E58" w:rsidRDefault="002629E5" w:rsidP="002629E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70A817" w14:textId="65928A25" w:rsidR="002629E5" w:rsidRPr="00E13E58" w:rsidRDefault="002629E5" w:rsidP="002629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2ED5D56" w14:textId="78295AEF" w:rsidR="002629E5" w:rsidRPr="00E13E58" w:rsidRDefault="002629E5" w:rsidP="002629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54DBEC20" w14:textId="77777777" w:rsidTr="002469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3108CB" w14:textId="60A220BF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story of 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B2951" w14:textId="7A36B160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CCC8A" w14:textId="65C949AC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37,2.72]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99F81E1" w14:textId="35909C1F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62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4673F9" w14:textId="3C6733DD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07,2.27]</w:t>
            </w:r>
          </w:p>
        </w:tc>
      </w:tr>
      <w:tr w:rsidR="00A83B1E" w:rsidRPr="00E13E58" w14:paraId="693F8E02" w14:textId="77777777" w:rsidTr="002469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FE6B35" w14:textId="73DBF799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ge category (ref. =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Early Childhood (2 - &lt;6 y)</w:t>
            </w: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39318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EB418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C1FD54A" w14:textId="0851A4E0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461FD2" w14:textId="310AD9C8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35A519DF" w14:textId="77777777" w:rsidTr="002469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37D0F2" w14:textId="7E493065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ddle Childhood (6 - &lt;12 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7B52B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E29FB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D6995" w14:textId="76825478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86C71" w14:textId="7D90D7AA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90,1.66]</w:t>
            </w:r>
          </w:p>
        </w:tc>
      </w:tr>
      <w:tr w:rsidR="00A83B1E" w:rsidRPr="00E13E58" w14:paraId="5837D514" w14:textId="77777777" w:rsidTr="002469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DE4C4B" w14:textId="0D2A55CE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olescence (12 - &lt;18 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18948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C2CD4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09828" w14:textId="1D5BD5A8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68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A2846" w14:textId="5EA5A58E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11,1.95]</w:t>
            </w:r>
          </w:p>
        </w:tc>
      </w:tr>
      <w:tr w:rsidR="00A83B1E" w:rsidRPr="00E13E58" w14:paraId="49CF212E" w14:textId="77777777" w:rsidTr="002469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F63D53" w14:textId="7EB7C0D8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Sex (ref. = 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B89EC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6E473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6CEB8" w14:textId="74C4B4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5327F" w14:textId="58DEC1FC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1B98BF73" w14:textId="77777777" w:rsidTr="002469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38C2E5" w14:textId="6A6E251D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99538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E70DE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CC139" w14:textId="41E61C1E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D99F8" w14:textId="06EF8312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80,1.25]</w:t>
            </w:r>
          </w:p>
        </w:tc>
      </w:tr>
      <w:tr w:rsidR="00A83B1E" w:rsidRPr="00E13E58" w14:paraId="61D3D6D8" w14:textId="77777777" w:rsidTr="002469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F55806" w14:textId="1E92B31D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Race/ethnicity (ref. = NH Wh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EAF53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8F87D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1BE7B" w14:textId="39084E51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56440" w14:textId="394C23DB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74CCDC18" w14:textId="77777777" w:rsidTr="002469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E61661" w14:textId="7CEE1063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54F06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54D1B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BD9EE" w14:textId="3B017A76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44020" w14:textId="701CF2BD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76,1.33]</w:t>
            </w:r>
          </w:p>
        </w:tc>
      </w:tr>
      <w:tr w:rsidR="00A83B1E" w:rsidRPr="00E13E58" w14:paraId="782ADF05" w14:textId="77777777" w:rsidTr="002469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248811" w14:textId="53F7904A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H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4DE0C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76586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EA690" w14:textId="0F815372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8B6D5" w14:textId="7564E548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57,1.25]</w:t>
            </w:r>
          </w:p>
        </w:tc>
      </w:tr>
      <w:tr w:rsidR="00A83B1E" w:rsidRPr="00E13E58" w14:paraId="0D705ECE" w14:textId="77777777" w:rsidTr="002469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BAB443" w14:textId="5B673721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Other (NH Asian, NH AIAN, Other/Multirac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2221D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3A014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10E89" w14:textId="7C29AB04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76D7E" w14:textId="45A0DAC9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80,1.74]</w:t>
            </w:r>
          </w:p>
        </w:tc>
      </w:tr>
      <w:tr w:rsidR="00A83B1E" w:rsidRPr="00E13E58" w14:paraId="7D883390" w14:textId="77777777" w:rsidTr="002469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F1CB32" w14:textId="21BADB6F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Number of parents in household (ref. = 2+ pare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D0626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19023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34842" w14:textId="1ADF3AAF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7F900" w14:textId="4EA7EA95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06F131F7" w14:textId="77777777" w:rsidTr="002469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2F0ED9" w14:textId="18810120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o parents in house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99EA2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773D0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2A690" w14:textId="6C9AAE4F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CBE66" w14:textId="68895DA3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86,3.37]</w:t>
            </w:r>
          </w:p>
        </w:tc>
      </w:tr>
      <w:tr w:rsidR="00A83B1E" w:rsidRPr="00E13E58" w14:paraId="2740F3BF" w14:textId="77777777" w:rsidTr="002469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167B36" w14:textId="2814ED43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1 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1C671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6D8C1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6601E" w14:textId="63DFB5A4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25056" w14:textId="251545F1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80,1.35]</w:t>
            </w:r>
          </w:p>
        </w:tc>
      </w:tr>
      <w:tr w:rsidR="00A83B1E" w:rsidRPr="00E13E58" w14:paraId="43F56B6E" w14:textId="77777777" w:rsidTr="002469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D3AD93" w14:textId="45DEE580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Highest level of parent educational attainment (ref. = Post-secondary educ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682F2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A4DA3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1613F" w14:textId="4BAF998C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C9177" w14:textId="3B0BB871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668F85AA" w14:textId="77777777" w:rsidTr="002469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2735B3" w14:textId="13174841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3EC98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85185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C2E09" w14:textId="087C6C52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90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EFD7E" w14:textId="42C0F064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38,2.88]</w:t>
            </w:r>
          </w:p>
        </w:tc>
      </w:tr>
      <w:tr w:rsidR="00A83B1E" w:rsidRPr="00E13E58" w14:paraId="76B0ABC9" w14:textId="77777777" w:rsidTr="002469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07C21F" w14:textId="7F3B968A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gh school, GED,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EE04C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FB6ED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96A7B" w14:textId="01B464E2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3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6B5FE" w14:textId="0332C5A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09,1.90]</w:t>
            </w:r>
          </w:p>
        </w:tc>
      </w:tr>
      <w:tr w:rsidR="00A83B1E" w:rsidRPr="00E13E58" w14:paraId="2DD4371E" w14:textId="77777777" w:rsidTr="002469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BB280A" w14:textId="2C0B1D6D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Urbanicity (ref. = Metropolit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C08BD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7ECF0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98874" w14:textId="795FF2AC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4BF1B" w14:textId="0F02CC2F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25DB5C51" w14:textId="77777777" w:rsidTr="002469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53383D" w14:textId="4174AAA6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onmetropoli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15ACC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50765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98BE0" w14:textId="0BDE350D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7F695" w14:textId="06C2D445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65,1.26]</w:t>
            </w:r>
          </w:p>
        </w:tc>
      </w:tr>
      <w:tr w:rsidR="00A83B1E" w:rsidRPr="00E13E58" w14:paraId="41DA8B53" w14:textId="77777777" w:rsidTr="002469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714D04" w14:textId="33C38A28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Family income (ref. = Non-Poor [&gt;=200% FPL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47821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1768F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E2D6F" w14:textId="6B356F5F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1BADD" w14:textId="70EDBB40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0FE341F0" w14:textId="77777777" w:rsidTr="002469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1FBD39" w14:textId="6F97F0ED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Poor (&lt;100% FP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B3E3F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FF18B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248AD" w14:textId="30E2EBE0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ACCE5" w14:textId="1A5895DE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90,1.94]</w:t>
            </w:r>
          </w:p>
        </w:tc>
      </w:tr>
      <w:tr w:rsidR="00A83B1E" w:rsidRPr="00E13E58" w14:paraId="78606DAC" w14:textId="77777777" w:rsidTr="002469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655860" w14:textId="3302B07B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ear-Poor (100% to 199% FP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C1996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E90F8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C4F23" w14:textId="0E846DE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68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4D1C7" w14:textId="00B36020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09,1.98]</w:t>
            </w:r>
          </w:p>
        </w:tc>
      </w:tr>
      <w:tr w:rsidR="00A83B1E" w:rsidRPr="00E13E58" w14:paraId="4298D198" w14:textId="77777777" w:rsidTr="002469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5C4A09" w14:textId="0939263E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Primary source of health insurance (ref. = Private or milita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0FA23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8D366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2E339" w14:textId="10B23BCB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3BC39" w14:textId="7758473F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2D4A29A0" w14:textId="77777777" w:rsidTr="002469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AD7A93" w14:textId="185692A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edicaid, CHIP, or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448BF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79E3A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E04EA" w14:textId="212D9A74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F69C9" w14:textId="0A84C081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79,1.51]</w:t>
            </w:r>
          </w:p>
        </w:tc>
      </w:tr>
      <w:tr w:rsidR="00A83B1E" w:rsidRPr="00E13E58" w14:paraId="1F588AFB" w14:textId="77777777" w:rsidTr="002469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2B9E4B" w14:textId="0159EEC4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Unin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45B71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4E0BC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E483D" w14:textId="3B2100B1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9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631FD" w14:textId="199D615B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2.61,4.95]</w:t>
            </w:r>
          </w:p>
        </w:tc>
      </w:tr>
      <w:tr w:rsidR="00A83B1E" w:rsidRPr="00E13E58" w14:paraId="5F9D1ED8" w14:textId="77777777" w:rsidTr="002469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D89162" w14:textId="722994D1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Washington Group Short Set Composite Disability Indicator (ref. =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E1A0A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9EFBC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EF409" w14:textId="172D9134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4D71C" w14:textId="64A48921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729776B3" w14:textId="77777777" w:rsidTr="002469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B51DDC" w14:textId="403EF7EF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74F26" w14:textId="67710C9E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4308E" w14:textId="427040C1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7A9ED" w14:textId="0D398BAE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EC9FB" w14:textId="4D59F801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70,1.27]</w:t>
            </w:r>
          </w:p>
        </w:tc>
      </w:tr>
      <w:tr w:rsidR="00A83B1E" w:rsidRPr="00E13E58" w14:paraId="3B405A64" w14:textId="77777777" w:rsidTr="002469E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46260D" w14:textId="701CF673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2EA1AF" w14:textId="0D91C8AB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D6BB3" w14:textId="291B2746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06,0.08]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19838C" w14:textId="4FEC988A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5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883AE" w14:textId="43885A99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03,0.05]</w:t>
            </w:r>
          </w:p>
        </w:tc>
      </w:tr>
      <w:tr w:rsidR="002629E5" w:rsidRPr="00E13E58" w14:paraId="061A27A4" w14:textId="77777777" w:rsidTr="002629E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804D" w14:textId="77777777" w:rsidR="002629E5" w:rsidRPr="00E13E58" w:rsidRDefault="002629E5" w:rsidP="002629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* p&lt;0.05, ** p&lt;0.01, *** 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D8DF" w14:textId="77777777" w:rsidR="002629E5" w:rsidRPr="00E13E58" w:rsidRDefault="002629E5" w:rsidP="002629E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C71E" w14:textId="77777777" w:rsidR="002629E5" w:rsidRPr="00E13E58" w:rsidRDefault="002629E5" w:rsidP="002629E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9726" w14:textId="77777777" w:rsidR="002629E5" w:rsidRPr="00E13E58" w:rsidRDefault="002629E5" w:rsidP="002629E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710E" w14:textId="77777777" w:rsidR="002629E5" w:rsidRPr="00E13E58" w:rsidRDefault="002629E5" w:rsidP="002629E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B96A4A6" w14:textId="77777777" w:rsidR="00B735DC" w:rsidRPr="00E13E58" w:rsidRDefault="00B735DC">
      <w:pPr>
        <w:spacing w:after="160" w:line="259" w:lineRule="auto"/>
        <w:rPr>
          <w:rFonts w:ascii="Times New Roman" w:hAnsi="Times New Roman" w:cs="Times New Roman"/>
          <w:b/>
        </w:rPr>
      </w:pPr>
      <w:r w:rsidRPr="00E13E58">
        <w:rPr>
          <w:rFonts w:ascii="Times New Roman" w:hAnsi="Times New Roman" w:cs="Times New Roman"/>
          <w:b/>
        </w:rPr>
        <w:br w:type="page"/>
      </w:r>
    </w:p>
    <w:p w14:paraId="6EC30592" w14:textId="64787C44" w:rsidR="00BF696D" w:rsidRPr="00E13E58" w:rsidRDefault="00BF696D" w:rsidP="00BF696D">
      <w:pPr>
        <w:rPr>
          <w:rFonts w:ascii="Times New Roman" w:hAnsi="Times New Roman" w:cs="Times New Roman"/>
        </w:rPr>
      </w:pPr>
      <w:proofErr w:type="spellStart"/>
      <w:r w:rsidRPr="00E13E58">
        <w:rPr>
          <w:rFonts w:ascii="Times New Roman" w:hAnsi="Times New Roman" w:cs="Times New Roman"/>
          <w:b/>
        </w:rPr>
        <w:lastRenderedPageBreak/>
        <w:t>eTable</w:t>
      </w:r>
      <w:proofErr w:type="spellEnd"/>
      <w:r w:rsidRPr="00E13E58">
        <w:rPr>
          <w:rFonts w:ascii="Times New Roman" w:hAnsi="Times New Roman" w:cs="Times New Roman"/>
          <w:b/>
        </w:rPr>
        <w:t xml:space="preserve"> 2.</w:t>
      </w:r>
      <w:r w:rsidRPr="00E13E58">
        <w:rPr>
          <w:rFonts w:ascii="Times New Roman" w:hAnsi="Times New Roman" w:cs="Times New Roman"/>
        </w:rPr>
        <w:t xml:space="preserve"> Bivariate and Multivariate Logistic Regression Models for the Association of Parental Incarceration Exposure and </w:t>
      </w:r>
      <w:r w:rsidR="0076453E" w:rsidRPr="00E13E58">
        <w:rPr>
          <w:rFonts w:ascii="Times New Roman" w:hAnsi="Times New Roman" w:cs="Times New Roman"/>
        </w:rPr>
        <w:t>Lacking</w:t>
      </w:r>
      <w:r w:rsidRPr="00E13E58">
        <w:rPr>
          <w:rFonts w:ascii="Times New Roman" w:hAnsi="Times New Roman" w:cs="Times New Roman"/>
        </w:rPr>
        <w:t xml:space="preserve"> a Well Visit in the Past 12 Month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87"/>
        <w:gridCol w:w="1050"/>
        <w:gridCol w:w="1190"/>
        <w:gridCol w:w="1130"/>
        <w:gridCol w:w="1293"/>
      </w:tblGrid>
      <w:tr w:rsidR="00073F8C" w:rsidRPr="00E13E58" w14:paraId="0156802C" w14:textId="77777777" w:rsidTr="005110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7D9418" w14:textId="5E32278E" w:rsidR="00073F8C" w:rsidRPr="00E13E58" w:rsidRDefault="001E7024" w:rsidP="00511006">
            <w:pPr>
              <w:rPr>
                <w:rFonts w:ascii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Well visit, past 12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A6FD76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eighted N=58,954,049 (7,383 Observations)</w:t>
            </w:r>
          </w:p>
        </w:tc>
      </w:tr>
      <w:tr w:rsidR="00073F8C" w:rsidRPr="00E13E58" w14:paraId="09C400C5" w14:textId="77777777" w:rsidTr="0051100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FC577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749E3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variate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6A5ED0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variate Model</w:t>
            </w:r>
          </w:p>
        </w:tc>
      </w:tr>
      <w:tr w:rsidR="001E7024" w:rsidRPr="00E13E58" w14:paraId="12A2DD6C" w14:textId="77777777" w:rsidTr="0051100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E49AD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D4FF6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1493E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37DD5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F1199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</w:tr>
      <w:tr w:rsidR="001E7024" w:rsidRPr="00E13E58" w14:paraId="58B56698" w14:textId="77777777" w:rsidTr="0051100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152C9D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Parental incarceration (ref. = No history of P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D353E" w14:textId="0A6B9D25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03377" w14:textId="1B46E929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8530897" w14:textId="464D3715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7D5F15" w14:textId="4098F073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5DBF0C81" w14:textId="77777777" w:rsidTr="009D4F7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2DB760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story of 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0B5C3" w14:textId="017C875B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9FC84" w14:textId="3043924E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74,1.59]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D492567" w14:textId="4C756DEA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2CA4E7" w14:textId="234C5102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71,1.56]</w:t>
            </w:r>
          </w:p>
        </w:tc>
      </w:tr>
      <w:tr w:rsidR="00A83B1E" w:rsidRPr="00E13E58" w14:paraId="0FA24FBD" w14:textId="77777777" w:rsidTr="009D4F7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4FA1DC" w14:textId="2CA98FB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ge category (ref. =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Early Childhood (2 - &lt;6 y)</w:t>
            </w: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12519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9286A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905FC5" w14:textId="6949811A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B6ECAD" w14:textId="5D784059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73326266" w14:textId="77777777" w:rsidTr="009D4F7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D9C38D" w14:textId="68BAAD28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ddle Childhood (6 - &lt;12 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FD36A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E3F28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9BD78" w14:textId="5BF06544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1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67990" w14:textId="65E7772A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40,2.63]</w:t>
            </w:r>
          </w:p>
        </w:tc>
      </w:tr>
      <w:tr w:rsidR="00A83B1E" w:rsidRPr="00E13E58" w14:paraId="280E35B7" w14:textId="77777777" w:rsidTr="009D4F7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F5E221" w14:textId="477F2DE6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olescence (12 - &lt;18 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10E96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98168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668B8" w14:textId="777C2C5B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60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C30EF" w14:textId="351F4B0F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76,3.17]</w:t>
            </w:r>
          </w:p>
        </w:tc>
      </w:tr>
      <w:tr w:rsidR="00A83B1E" w:rsidRPr="00E13E58" w14:paraId="6D72BAAE" w14:textId="77777777" w:rsidTr="009D4F7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2F6EBE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Sex (ref. = 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850E1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3AA1F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22DB1" w14:textId="0B56A0DF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FD59D" w14:textId="156635A6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38679708" w14:textId="77777777" w:rsidTr="009D4F7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708C76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97066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9B141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1C6EF" w14:textId="707A74BA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97AC3" w14:textId="4C70E57D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75,1.14]</w:t>
            </w:r>
          </w:p>
        </w:tc>
      </w:tr>
      <w:tr w:rsidR="00A83B1E" w:rsidRPr="00E13E58" w14:paraId="79DFD22E" w14:textId="77777777" w:rsidTr="009D4F7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19E20C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Race/ethnicity (ref. = NH Wh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1E5E2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D154C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6EABC" w14:textId="79D8241D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81E51" w14:textId="73EE5834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08FED931" w14:textId="77777777" w:rsidTr="009D4F7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8F16DD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CE257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41D71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A3904" w14:textId="5F28ADFF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A146F" w14:textId="6604B8D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65,1.19]</w:t>
            </w:r>
          </w:p>
        </w:tc>
      </w:tr>
      <w:tr w:rsidR="00A83B1E" w:rsidRPr="00E13E58" w14:paraId="6BBA9FEF" w14:textId="77777777" w:rsidTr="009D4F7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DEF1BC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H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C9756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67025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9143C" w14:textId="0A5A86CD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9FEA5" w14:textId="5F07CC59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53,1.22]</w:t>
            </w:r>
          </w:p>
        </w:tc>
      </w:tr>
      <w:tr w:rsidR="00A83B1E" w:rsidRPr="00E13E58" w14:paraId="5928C363" w14:textId="77777777" w:rsidTr="009D4F7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96832B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Other (NH Asian, NH AIAN, Other/Multirac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2F664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33836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0604F" w14:textId="6CD33EBA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B97BC" w14:textId="30C265A5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87,1.66]</w:t>
            </w:r>
          </w:p>
        </w:tc>
      </w:tr>
      <w:tr w:rsidR="00A83B1E" w:rsidRPr="00E13E58" w14:paraId="13BE7759" w14:textId="77777777" w:rsidTr="009D4F7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DCA0BC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Number of parents in household (ref. = 2+ pare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EF1C3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D98CA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B33C9" w14:textId="5DB24563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E548E" w14:textId="1B1CBF02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1EA120E7" w14:textId="77777777" w:rsidTr="009D4F7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F547CF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o parents in house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085B3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5F207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2D3C1" w14:textId="3032283B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26B74" w14:textId="5FF751CF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29,1.52]</w:t>
            </w:r>
          </w:p>
        </w:tc>
      </w:tr>
      <w:tr w:rsidR="00A83B1E" w:rsidRPr="00E13E58" w14:paraId="1348E6F6" w14:textId="77777777" w:rsidTr="009D4F7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77F6A4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1 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DB84F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49A85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8C8C4" w14:textId="5E3BD479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AE8FB" w14:textId="6542AEBA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78,1.27]</w:t>
            </w:r>
          </w:p>
        </w:tc>
      </w:tr>
      <w:tr w:rsidR="00A83B1E" w:rsidRPr="00E13E58" w14:paraId="6653AC74" w14:textId="77777777" w:rsidTr="009D4F7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D135EB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Highest level of parent educational attainment (ref. = Post-secondary educ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E6E4E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AA2F2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9D416" w14:textId="4E535A26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A3659" w14:textId="6EB64AD4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13E83081" w14:textId="77777777" w:rsidTr="009D4F7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0BB9DB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5C69F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1A738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8C093" w14:textId="1239E04D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59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087D8" w14:textId="39013176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58,3.82]</w:t>
            </w:r>
          </w:p>
        </w:tc>
      </w:tr>
      <w:tr w:rsidR="00A83B1E" w:rsidRPr="00E13E58" w14:paraId="12E46432" w14:textId="77777777" w:rsidTr="009D4F7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997FD5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gh school, GED,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9E659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6A140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4E193" w14:textId="3112C0D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EAFA0" w14:textId="4702AB74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86,1.62]</w:t>
            </w:r>
          </w:p>
        </w:tc>
      </w:tr>
      <w:tr w:rsidR="00A83B1E" w:rsidRPr="00E13E58" w14:paraId="2244E7E6" w14:textId="77777777" w:rsidTr="009D4F7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E48830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Urbanicity (ref. = Metropolit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971DB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19EED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A9EB2" w14:textId="16FC8F39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70E85" w14:textId="720F3DEB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4461AE1A" w14:textId="77777777" w:rsidTr="009D4F7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812564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onmetropoli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44812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D8CBD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D2353" w14:textId="3FE56541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0F9F3" w14:textId="2C59739C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03,1.89]</w:t>
            </w:r>
          </w:p>
        </w:tc>
      </w:tr>
      <w:tr w:rsidR="00A83B1E" w:rsidRPr="00E13E58" w14:paraId="2E0AC5F4" w14:textId="77777777" w:rsidTr="009D4F7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60F894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Family income (ref. = Non-Poor [&gt;=200% FPL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D3D81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D3B88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196B0" w14:textId="5D502BFD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EC650" w14:textId="67B463F2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095384EA" w14:textId="77777777" w:rsidTr="009D4F7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58E1C7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Poor (&lt;100% FP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A7BB6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8EF06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6A754" w14:textId="7F9DA08E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DF597" w14:textId="7C4E21AF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43,0.99]</w:t>
            </w:r>
          </w:p>
        </w:tc>
      </w:tr>
      <w:tr w:rsidR="00A83B1E" w:rsidRPr="00E13E58" w14:paraId="27ED0FA1" w14:textId="77777777" w:rsidTr="009D4F7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1EBD6D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ear-Poor (100% to 199% FP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5F630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23F05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86369" w14:textId="2E060B1D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A5649" w14:textId="483748FE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64,1.11]</w:t>
            </w:r>
          </w:p>
        </w:tc>
      </w:tr>
      <w:tr w:rsidR="00A83B1E" w:rsidRPr="00E13E58" w14:paraId="49811CC9" w14:textId="77777777" w:rsidTr="009D4F7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7D6D8D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Primary source of health insurance (ref. = Private or milita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0A0CE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5A57F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AEED9" w14:textId="57306450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9F963" w14:textId="7685231B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2349503E" w14:textId="77777777" w:rsidTr="009D4F7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3A3258" w14:textId="0910D1A3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edicaid, CHIP, or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A4651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85E14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DF823" w14:textId="456EA4A2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52C82" w14:textId="0737746B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73,1.39]</w:t>
            </w:r>
          </w:p>
        </w:tc>
      </w:tr>
      <w:tr w:rsidR="00A83B1E" w:rsidRPr="00E13E58" w14:paraId="0FCA8136" w14:textId="77777777" w:rsidTr="009D4F7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982C45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Unin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7336D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CA6B4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41384" w14:textId="614CD4BC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09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D9DC6" w14:textId="599CB36C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3.40,5.98]</w:t>
            </w:r>
          </w:p>
        </w:tc>
      </w:tr>
      <w:tr w:rsidR="00A83B1E" w:rsidRPr="00E13E58" w14:paraId="6D4DED44" w14:textId="77777777" w:rsidTr="009D4F7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CBA4A5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Washington Group Short Set Composite Disability Indicator (ref. =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83857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638BE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BDABF" w14:textId="39F568BD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37F78" w14:textId="16BFE751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1B855B63" w14:textId="77777777" w:rsidTr="009D4F7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943F44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BED65" w14:textId="5B19BAEF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EFF6D" w14:textId="0525389F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9DA3A" w14:textId="5C4144A9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5D6FC" w14:textId="7F30F42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55,1.11]</w:t>
            </w:r>
          </w:p>
        </w:tc>
      </w:tr>
      <w:tr w:rsidR="00A83B1E" w:rsidRPr="00E13E58" w14:paraId="148864EB" w14:textId="77777777" w:rsidTr="009D4F7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0FB6A2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DE649C" w14:textId="496667F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65C8A" w14:textId="7AB315DA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07,0.08]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D8BF86" w14:textId="7699E02F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3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843A9" w14:textId="419492BF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02,0.05]</w:t>
            </w:r>
          </w:p>
        </w:tc>
      </w:tr>
      <w:tr w:rsidR="001E7024" w:rsidRPr="00E13E58" w14:paraId="23E2F18B" w14:textId="77777777" w:rsidTr="0051100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3987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* p&lt;0.05, ** p&lt;0.01, *** 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C5B1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BC04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BF71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31AA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54DA581" w14:textId="77777777" w:rsidR="00BF696D" w:rsidRPr="00E13E58" w:rsidRDefault="00BF696D" w:rsidP="00BF696D">
      <w:pPr>
        <w:ind w:left="2160" w:hanging="2160"/>
        <w:rPr>
          <w:rFonts w:ascii="Times New Roman" w:hAnsi="Times New Roman" w:cs="Times New Roman"/>
        </w:rPr>
      </w:pPr>
    </w:p>
    <w:p w14:paraId="68F1C8EC" w14:textId="77777777" w:rsidR="00B735DC" w:rsidRPr="00E13E58" w:rsidRDefault="00B735DC">
      <w:pPr>
        <w:spacing w:after="160" w:line="259" w:lineRule="auto"/>
        <w:rPr>
          <w:rFonts w:ascii="Times New Roman" w:hAnsi="Times New Roman" w:cs="Times New Roman"/>
          <w:b/>
        </w:rPr>
      </w:pPr>
      <w:r w:rsidRPr="00E13E58">
        <w:rPr>
          <w:rFonts w:ascii="Times New Roman" w:hAnsi="Times New Roman" w:cs="Times New Roman"/>
          <w:b/>
        </w:rPr>
        <w:br w:type="page"/>
      </w:r>
    </w:p>
    <w:p w14:paraId="5ED312D0" w14:textId="28354551" w:rsidR="00BF696D" w:rsidRPr="00E13E58" w:rsidRDefault="00BF696D" w:rsidP="00B735DC">
      <w:pPr>
        <w:rPr>
          <w:rFonts w:ascii="Times New Roman" w:hAnsi="Times New Roman" w:cs="Times New Roman"/>
        </w:rPr>
      </w:pPr>
      <w:proofErr w:type="spellStart"/>
      <w:r w:rsidRPr="00E13E58">
        <w:rPr>
          <w:rFonts w:ascii="Times New Roman" w:hAnsi="Times New Roman" w:cs="Times New Roman"/>
          <w:b/>
        </w:rPr>
        <w:lastRenderedPageBreak/>
        <w:t>eTable</w:t>
      </w:r>
      <w:proofErr w:type="spellEnd"/>
      <w:r w:rsidRPr="00E13E58">
        <w:rPr>
          <w:rFonts w:ascii="Times New Roman" w:hAnsi="Times New Roman" w:cs="Times New Roman"/>
          <w:b/>
        </w:rPr>
        <w:t xml:space="preserve"> 3.</w:t>
      </w:r>
      <w:r w:rsidRPr="00E13E58">
        <w:rPr>
          <w:rFonts w:ascii="Times New Roman" w:hAnsi="Times New Roman" w:cs="Times New Roman"/>
        </w:rPr>
        <w:t xml:space="preserve"> Bivariate and Multivariate Logistic Regression Models for the Association of Parental Incarceration Exposure and </w:t>
      </w:r>
      <w:r w:rsidR="0076453E" w:rsidRPr="00E13E58">
        <w:rPr>
          <w:rFonts w:ascii="Times New Roman" w:hAnsi="Times New Roman" w:cs="Times New Roman"/>
        </w:rPr>
        <w:t>Lacking</w:t>
      </w:r>
      <w:r w:rsidRPr="00E13E58">
        <w:rPr>
          <w:rFonts w:ascii="Times New Roman" w:hAnsi="Times New Roman" w:cs="Times New Roman"/>
        </w:rPr>
        <w:t xml:space="preserve"> a Routine Dental Cleaning in the Past 12 Month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87"/>
        <w:gridCol w:w="1050"/>
        <w:gridCol w:w="1190"/>
        <w:gridCol w:w="1130"/>
        <w:gridCol w:w="1293"/>
      </w:tblGrid>
      <w:tr w:rsidR="00073F8C" w:rsidRPr="00E13E58" w14:paraId="6DFAA740" w14:textId="77777777" w:rsidTr="005110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593078" w14:textId="7E20F22C" w:rsidR="00073F8C" w:rsidRPr="00E13E58" w:rsidRDefault="001E7024" w:rsidP="00511006">
            <w:pPr>
              <w:rPr>
                <w:rFonts w:ascii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Routine dental cleaning, past 12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A556AA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eighted N=58,954,049 (7,383 Observations)</w:t>
            </w:r>
          </w:p>
        </w:tc>
      </w:tr>
      <w:tr w:rsidR="00073F8C" w:rsidRPr="00E13E58" w14:paraId="7BF34723" w14:textId="77777777" w:rsidTr="0051100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F26E1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35D7B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variate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160610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variate Model</w:t>
            </w:r>
          </w:p>
        </w:tc>
      </w:tr>
      <w:tr w:rsidR="001E7024" w:rsidRPr="00E13E58" w14:paraId="7BC99E29" w14:textId="77777777" w:rsidTr="0051100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CF3D0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25433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4CFA5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E9960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EC6B2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</w:tr>
      <w:tr w:rsidR="001E7024" w:rsidRPr="00E13E58" w14:paraId="037F9727" w14:textId="77777777" w:rsidTr="0051100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C582B6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Parental incarceration (ref. = No history of P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41E50" w14:textId="5883CA4F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BC49F" w14:textId="396450FD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32D9C4" w14:textId="402DD57F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2D9402C" w14:textId="50F77419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218A9EDE" w14:textId="77777777" w:rsidTr="0029594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D66B5D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story of 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1B177" w14:textId="3B062CE0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2048A" w14:textId="16541B3F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24,0.83]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054E19A" w14:textId="00D20453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5F7EA7" w14:textId="59BCAAE8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32,1.42]</w:t>
            </w:r>
          </w:p>
        </w:tc>
      </w:tr>
      <w:tr w:rsidR="00A83B1E" w:rsidRPr="00E13E58" w14:paraId="28EC5B30" w14:textId="77777777" w:rsidTr="0029594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FD6817" w14:textId="5F9A0116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ge category (ref. =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Early Childhood (2 - &lt;6 y)</w:t>
            </w: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F1218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61775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AEBD31" w14:textId="459E06F5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9CEAE7" w14:textId="5A7DB866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7E904D2B" w14:textId="77777777" w:rsidTr="0029594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730DEB" w14:textId="60D1E731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ddle Childhood (6 - &lt;12 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99CCD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159AA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98587" w14:textId="216E274C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2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483C8" w14:textId="3381C0A5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03,0.06]</w:t>
            </w:r>
          </w:p>
        </w:tc>
      </w:tr>
      <w:tr w:rsidR="00A83B1E" w:rsidRPr="00E13E58" w14:paraId="4334497B" w14:textId="77777777" w:rsidTr="0029594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ED6FB3" w14:textId="1A070625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olescence (12 - &lt;18 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2C9EB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91670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E9268" w14:textId="067F7A20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35518" w14:textId="481DD0B8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02,0.05]</w:t>
            </w:r>
          </w:p>
        </w:tc>
      </w:tr>
      <w:tr w:rsidR="00A83B1E" w:rsidRPr="00E13E58" w14:paraId="5DAD6AA4" w14:textId="77777777" w:rsidTr="0029594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F3C804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Sex (ref. = 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D18D1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E0230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6B371" w14:textId="60E165BC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EE53E" w14:textId="4208D7A8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2774FA11" w14:textId="77777777" w:rsidTr="0029594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E0FDBA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2B4D8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08800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E576B" w14:textId="4A1E9F86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C819B" w14:textId="470FD60A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73,1.23]</w:t>
            </w:r>
          </w:p>
        </w:tc>
      </w:tr>
      <w:tr w:rsidR="00A83B1E" w:rsidRPr="00E13E58" w14:paraId="5190C756" w14:textId="77777777" w:rsidTr="0029594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AA2116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Race/ethnicity (ref. = NH Wh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42AB4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6E97A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795A2" w14:textId="1CA51F49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4370C" w14:textId="05AE056C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41AD44D8" w14:textId="77777777" w:rsidTr="0029594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3C115F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34F44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4B0CE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FA528" w14:textId="39E3AD01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FAC9A" w14:textId="7A9FADAE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52,1.13]</w:t>
            </w:r>
          </w:p>
        </w:tc>
      </w:tr>
      <w:tr w:rsidR="00A83B1E" w:rsidRPr="00E13E58" w14:paraId="162CA0BB" w14:textId="77777777" w:rsidTr="0029594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36F573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H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31497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9E090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8C9E2" w14:textId="00DF7FC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5A737" w14:textId="3AF17B3B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59,1.46]</w:t>
            </w:r>
          </w:p>
        </w:tc>
      </w:tr>
      <w:tr w:rsidR="00A83B1E" w:rsidRPr="00E13E58" w14:paraId="01B5287B" w14:textId="77777777" w:rsidTr="0029594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1EDECE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Other (NH Asian, NH AIAN, Other/Multirac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65981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48D71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3113F" w14:textId="7E6961D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99EFD" w14:textId="1E60DBBD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75,1.64]</w:t>
            </w:r>
          </w:p>
        </w:tc>
      </w:tr>
      <w:tr w:rsidR="00A83B1E" w:rsidRPr="00E13E58" w14:paraId="030CC3C6" w14:textId="77777777" w:rsidTr="0029594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DE9E9F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Number of parents in household (ref. = 2+ pare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80C7D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3CFE9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BCF7A" w14:textId="37299A19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33249" w14:textId="520982E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6CE10F59" w14:textId="77777777" w:rsidTr="0029594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BF22F7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o parents in house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D1705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8CCE8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9B74F" w14:textId="5518DD8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A3DC8" w14:textId="6D581E9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04,1.00]</w:t>
            </w:r>
          </w:p>
        </w:tc>
      </w:tr>
      <w:tr w:rsidR="00A83B1E" w:rsidRPr="00E13E58" w14:paraId="663987F2" w14:textId="77777777" w:rsidTr="0029594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16C68A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1 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B63B1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C42AF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7150E" w14:textId="0A3687E5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F9FFE" w14:textId="73F21470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49,0.96]</w:t>
            </w:r>
          </w:p>
        </w:tc>
      </w:tr>
      <w:tr w:rsidR="00A83B1E" w:rsidRPr="00E13E58" w14:paraId="17F93378" w14:textId="77777777" w:rsidTr="0029594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21435A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Highest level of parent educational attainment (ref. = Post-secondary educ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1B7E0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7E099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0075A" w14:textId="6C567032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6E343" w14:textId="4B1B0DD9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53327DE0" w14:textId="77777777" w:rsidTr="0029594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3849ED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8DFF0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3E809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95FB0" w14:textId="0E723969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8A22D" w14:textId="5E386AA2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85,3.11]</w:t>
            </w:r>
          </w:p>
        </w:tc>
      </w:tr>
      <w:tr w:rsidR="00A83B1E" w:rsidRPr="00E13E58" w14:paraId="248289F0" w14:textId="77777777" w:rsidTr="0029594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13D902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gh school, GED,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90B60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64010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465A7" w14:textId="32867FBD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C8837" w14:textId="4D10DDA6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65,1.46]</w:t>
            </w:r>
          </w:p>
        </w:tc>
      </w:tr>
      <w:tr w:rsidR="00A83B1E" w:rsidRPr="00E13E58" w14:paraId="5AC0C25E" w14:textId="77777777" w:rsidTr="0029594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F27B81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Urbanicity (ref. = Metropolit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8C9FE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A1613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DBA09" w14:textId="60265BAF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6AABB" w14:textId="3A982B1B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56D6740C" w14:textId="77777777" w:rsidTr="0029594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ED7959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onmetropoli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52612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2591C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12F1C" w14:textId="6803488B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8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917E5" w14:textId="4A6BB349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11,2.25]</w:t>
            </w:r>
          </w:p>
        </w:tc>
      </w:tr>
      <w:tr w:rsidR="00A83B1E" w:rsidRPr="00E13E58" w14:paraId="15ACCA2A" w14:textId="77777777" w:rsidTr="0029594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2ED19D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Family income (ref. = Non-Poor [&gt;=200% FPL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C6B66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0E92A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DEA8B" w14:textId="29FB0F45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B9AC1" w14:textId="1F8583EA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066A2A80" w14:textId="77777777" w:rsidTr="0029594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D45E0A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Poor (&lt;100% FP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862A1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C686B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EB7F8" w14:textId="7A3ABF0A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4A2E7" w14:textId="6B6020AA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99,2.55]</w:t>
            </w:r>
          </w:p>
        </w:tc>
      </w:tr>
      <w:tr w:rsidR="00A83B1E" w:rsidRPr="00E13E58" w14:paraId="51F35341" w14:textId="77777777" w:rsidTr="0029594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ED14EB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ear-Poor (100% to 199% FP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8397C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23A24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D46BA" w14:textId="50B70CAB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23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F2AA3" w14:textId="2590B1B9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17,2.54]</w:t>
            </w:r>
          </w:p>
        </w:tc>
      </w:tr>
      <w:tr w:rsidR="00A83B1E" w:rsidRPr="00E13E58" w14:paraId="37562BEB" w14:textId="77777777" w:rsidTr="0029594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CDCC9C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Primary source of health insurance (ref. = Private or milita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F815F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2E75E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2AA0F" w14:textId="1655C946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2E209" w14:textId="74174DA8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1B237A5A" w14:textId="77777777" w:rsidTr="0029594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DF9622" w14:textId="73EA79B1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edicaid, CHIP, or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F864B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FD37A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095D5" w14:textId="5B5C86C4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0F429" w14:textId="472E4BF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43,0.92]</w:t>
            </w:r>
          </w:p>
        </w:tc>
      </w:tr>
      <w:tr w:rsidR="00A83B1E" w:rsidRPr="00E13E58" w14:paraId="7D82196D" w14:textId="77777777" w:rsidTr="0029594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197DAD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Unin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72B6A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96BFB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05A4A" w14:textId="662DDC95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3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4CE7C" w14:textId="6DB27B9C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90,4.52]</w:t>
            </w:r>
          </w:p>
        </w:tc>
      </w:tr>
      <w:tr w:rsidR="00A83B1E" w:rsidRPr="00E13E58" w14:paraId="5659CDC6" w14:textId="77777777" w:rsidTr="0029594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165526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Washington Group Short Set Composite Disability Indicator (ref. =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D51AC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2F62D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AD9C8" w14:textId="66E2355F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19625" w14:textId="0F266823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1B694DF3" w14:textId="77777777" w:rsidTr="0029594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3817F2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B71C9" w14:textId="4F75CC66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901D0" w14:textId="752F3C0B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76194" w14:textId="07A840C9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73C83" w14:textId="4EAA6A04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52,1.41]</w:t>
            </w:r>
          </w:p>
        </w:tc>
      </w:tr>
      <w:tr w:rsidR="00A83B1E" w:rsidRPr="00E13E58" w14:paraId="7D7F9697" w14:textId="77777777" w:rsidTr="0029594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E02D62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39D4BC" w14:textId="18F0C65A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4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2D264" w14:textId="6829CD11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07,0.08]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6E129C" w14:textId="55C87684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2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CA917" w14:textId="30436DDE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23,0.37]</w:t>
            </w:r>
          </w:p>
        </w:tc>
      </w:tr>
      <w:tr w:rsidR="001E7024" w:rsidRPr="00E13E58" w14:paraId="6D1856AA" w14:textId="77777777" w:rsidTr="0051100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2AC0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* p&lt;0.05, ** p&lt;0.01, *** 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C005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6977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D86B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40B7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CF5F997" w14:textId="77777777" w:rsidR="00B735DC" w:rsidRPr="00E13E58" w:rsidRDefault="00B735DC" w:rsidP="00B735DC">
      <w:pPr>
        <w:rPr>
          <w:rFonts w:ascii="Times New Roman" w:hAnsi="Times New Roman" w:cs="Times New Roman"/>
          <w:b/>
        </w:rPr>
      </w:pPr>
    </w:p>
    <w:p w14:paraId="21E805AB" w14:textId="77777777" w:rsidR="00B735DC" w:rsidRPr="00E13E58" w:rsidRDefault="00B735DC">
      <w:pPr>
        <w:spacing w:after="160" w:line="259" w:lineRule="auto"/>
        <w:rPr>
          <w:rFonts w:ascii="Times New Roman" w:hAnsi="Times New Roman" w:cs="Times New Roman"/>
          <w:b/>
        </w:rPr>
      </w:pPr>
      <w:r w:rsidRPr="00E13E58">
        <w:rPr>
          <w:rFonts w:ascii="Times New Roman" w:hAnsi="Times New Roman" w:cs="Times New Roman"/>
          <w:b/>
        </w:rPr>
        <w:br w:type="page"/>
      </w:r>
    </w:p>
    <w:p w14:paraId="60F1CBA0" w14:textId="5A33ED42" w:rsidR="00B735DC" w:rsidRPr="00E13E58" w:rsidRDefault="00BF696D" w:rsidP="00B735DC">
      <w:pPr>
        <w:rPr>
          <w:rFonts w:ascii="Times New Roman" w:hAnsi="Times New Roman" w:cs="Times New Roman"/>
        </w:rPr>
      </w:pPr>
      <w:proofErr w:type="spellStart"/>
      <w:r w:rsidRPr="00E13E58">
        <w:rPr>
          <w:rFonts w:ascii="Times New Roman" w:hAnsi="Times New Roman" w:cs="Times New Roman"/>
          <w:b/>
        </w:rPr>
        <w:lastRenderedPageBreak/>
        <w:t>eTable</w:t>
      </w:r>
      <w:proofErr w:type="spellEnd"/>
      <w:r w:rsidRPr="00E13E58">
        <w:rPr>
          <w:rFonts w:ascii="Times New Roman" w:hAnsi="Times New Roman" w:cs="Times New Roman"/>
          <w:b/>
        </w:rPr>
        <w:t xml:space="preserve"> 4:</w:t>
      </w:r>
      <w:r w:rsidRPr="00E13E58">
        <w:rPr>
          <w:rFonts w:ascii="Times New Roman" w:hAnsi="Times New Roman" w:cs="Times New Roman"/>
          <w:bCs/>
        </w:rPr>
        <w:t xml:space="preserve"> </w:t>
      </w:r>
      <w:r w:rsidRPr="00E13E58">
        <w:rPr>
          <w:rFonts w:ascii="Times New Roman" w:hAnsi="Times New Roman" w:cs="Times New Roman"/>
        </w:rPr>
        <w:t>Bivariate and Multivariate Logistic Regression Models for the Association of Parental Incarceration Exposure and Delaying Dental Care due to Cost in the Past 12 Months</w:t>
      </w:r>
      <w:r w:rsidRPr="00E13E58">
        <w:rPr>
          <w:rFonts w:ascii="Times New Roman" w:hAnsi="Times New Roman" w:cs="Times New Roman"/>
          <w:b/>
        </w:rPr>
        <w:tab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87"/>
        <w:gridCol w:w="1050"/>
        <w:gridCol w:w="1190"/>
        <w:gridCol w:w="1130"/>
        <w:gridCol w:w="1293"/>
      </w:tblGrid>
      <w:tr w:rsidR="00073F8C" w:rsidRPr="00E13E58" w14:paraId="56B95EB5" w14:textId="77777777" w:rsidTr="005110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8D3FDA" w14:textId="41ECDB95" w:rsidR="00073F8C" w:rsidRPr="00E13E58" w:rsidRDefault="001E7024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Delayed dental care d/t cost, past 12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D76136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eighted N=58,954,049 (7,383 Observations)</w:t>
            </w:r>
          </w:p>
        </w:tc>
      </w:tr>
      <w:tr w:rsidR="00073F8C" w:rsidRPr="00E13E58" w14:paraId="203E6921" w14:textId="77777777" w:rsidTr="0051100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33CF8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6A931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variate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C5B85C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variate Model</w:t>
            </w:r>
          </w:p>
        </w:tc>
      </w:tr>
      <w:tr w:rsidR="001E7024" w:rsidRPr="00E13E58" w14:paraId="2A44DC69" w14:textId="77777777" w:rsidTr="0051100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3EA50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0B1F0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72AD6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34E1A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806AC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</w:tr>
      <w:tr w:rsidR="001E7024" w:rsidRPr="00E13E58" w14:paraId="34F0FE5F" w14:textId="77777777" w:rsidTr="0051100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C87F96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Parental incarceration (ref. = No history of P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3765B" w14:textId="6102B6D8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06B3C" w14:textId="0696C4A6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CE9F08" w14:textId="6E6A7EFE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7B7E5A1" w14:textId="08382EDD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449626C6" w14:textId="77777777" w:rsidTr="00BC784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5B54C9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story of 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0676D" w14:textId="10855D2E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9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CBA95" w14:textId="2D7CE4F4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10,2.61]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D2EB4E1" w14:textId="55EA6C1E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5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DDF1E9" w14:textId="205C10CC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02,2.70]</w:t>
            </w:r>
          </w:p>
        </w:tc>
      </w:tr>
      <w:tr w:rsidR="00A83B1E" w:rsidRPr="00E13E58" w14:paraId="19EDE551" w14:textId="77777777" w:rsidTr="00BC784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5A5D6F" w14:textId="59635DB4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ge category (ref. =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Early Childhood (2 - &lt;6 y)</w:t>
            </w: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F4D8E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F1F72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536309A" w14:textId="0D5179F4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F37C21" w14:textId="09C03F1D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45D1248C" w14:textId="77777777" w:rsidTr="00BC784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831A7C" w14:textId="4ABADBF8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ddle Childhood (6 - &lt;12 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BDA83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AE121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B8D78" w14:textId="38B5D032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F36AA" w14:textId="676404F3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86,1.87]</w:t>
            </w:r>
          </w:p>
        </w:tc>
      </w:tr>
      <w:tr w:rsidR="00A83B1E" w:rsidRPr="00E13E58" w14:paraId="69889C1F" w14:textId="77777777" w:rsidTr="00BC784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73F464" w14:textId="3F803ED6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olescence (12 - &lt;18 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35887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7EF5C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67EBB" w14:textId="4CF1A3EA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4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88B66" w14:textId="0513A27E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07,2.23]</w:t>
            </w:r>
          </w:p>
        </w:tc>
      </w:tr>
      <w:tr w:rsidR="00A83B1E" w:rsidRPr="00E13E58" w14:paraId="10701BB8" w14:textId="77777777" w:rsidTr="00BC784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DA49D2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Sex (ref. = 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EE118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E2D76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2D63D" w14:textId="4A3B3FB8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1E236" w14:textId="5E08486A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54731830" w14:textId="77777777" w:rsidTr="00BC784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E41D1D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DAF03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FD8E2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04B4A" w14:textId="7F3BB5B6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53305" w14:textId="77A971A8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78,1.27]</w:t>
            </w:r>
          </w:p>
        </w:tc>
      </w:tr>
      <w:tr w:rsidR="00A83B1E" w:rsidRPr="00E13E58" w14:paraId="78B8E732" w14:textId="77777777" w:rsidTr="00BC784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73CD51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Race/ethnicity (ref. = NH Wh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87B23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8B7F8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67F29" w14:textId="4BEA1E59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9081B" w14:textId="6F9B2AC6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3578C97F" w14:textId="77777777" w:rsidTr="00BC784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8A5EE0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69F01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EA4DB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747F0" w14:textId="7AB1E8A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09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FAEFC" w14:textId="6030517B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16,2.23]</w:t>
            </w:r>
          </w:p>
        </w:tc>
      </w:tr>
      <w:tr w:rsidR="00A83B1E" w:rsidRPr="00E13E58" w14:paraId="536858BA" w14:textId="77777777" w:rsidTr="00BC784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D6DFB4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H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10309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E59D7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98AAF" w14:textId="3F9391AF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A45E7" w14:textId="4DA37B5D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43,1.15]</w:t>
            </w:r>
          </w:p>
        </w:tc>
      </w:tr>
      <w:tr w:rsidR="00A83B1E" w:rsidRPr="00E13E58" w14:paraId="28DD2678" w14:textId="77777777" w:rsidTr="00BC784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20BF0C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Other (NH Asian, NH AIAN, Other/Multirac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E1A48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31DB7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7BBFE" w14:textId="5CF6E03B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3AFD4" w14:textId="0E06BE7D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60,1.51]</w:t>
            </w:r>
          </w:p>
        </w:tc>
      </w:tr>
      <w:tr w:rsidR="00A83B1E" w:rsidRPr="00E13E58" w14:paraId="3863BF28" w14:textId="77777777" w:rsidTr="00BC784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1983E3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Number of parents in household (ref. = 2+ pare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58171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3AE0E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93F67" w14:textId="4A9E7282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236F9" w14:textId="3B9BCCA1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37EAA4C5" w14:textId="77777777" w:rsidTr="00BC784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A92D0F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o parents in house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275E3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14C58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AC5B9" w14:textId="61BB0066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8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050DA" w14:textId="6FCA3462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14,0.90]</w:t>
            </w:r>
          </w:p>
        </w:tc>
      </w:tr>
      <w:tr w:rsidR="00A83B1E" w:rsidRPr="00E13E58" w14:paraId="4B85868F" w14:textId="77777777" w:rsidTr="00BC784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BFF0C9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1 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512FB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5F75C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F458A" w14:textId="66B4E1B0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B6CB0" w14:textId="59861081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89,1.52]</w:t>
            </w:r>
          </w:p>
        </w:tc>
      </w:tr>
      <w:tr w:rsidR="00A83B1E" w:rsidRPr="00E13E58" w14:paraId="72185B46" w14:textId="77777777" w:rsidTr="00BC784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8807FF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Highest level of parent educational attainment (ref. = Post-secondary educ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798A0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72DE8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8F9D2" w14:textId="248EAC16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4AD47" w14:textId="106C96E5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7FC7A7A4" w14:textId="77777777" w:rsidTr="00BC784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728E82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1D14A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6E956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25FD6" w14:textId="738AD0DC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3552E" w14:textId="2CC3D7C2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54,1.38]</w:t>
            </w:r>
          </w:p>
        </w:tc>
      </w:tr>
      <w:tr w:rsidR="00A83B1E" w:rsidRPr="00E13E58" w14:paraId="50B511C0" w14:textId="77777777" w:rsidTr="00BC784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773365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gh school, GED,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B640F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A8065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C8093" w14:textId="51E6D921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D7819" w14:textId="3A515EA2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75,1.52]</w:t>
            </w:r>
          </w:p>
        </w:tc>
      </w:tr>
      <w:tr w:rsidR="00A83B1E" w:rsidRPr="00E13E58" w14:paraId="3E2B2EE9" w14:textId="77777777" w:rsidTr="00BC784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76D535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Urbanicity (ref. = Metropolit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E1FA7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13BDB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239DE" w14:textId="77F23082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2D67C" w14:textId="213BE3A3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03A21E96" w14:textId="77777777" w:rsidTr="00BC784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B36EA6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onmetropoli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88D28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BE982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9FFFC" w14:textId="78B84574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E45A1" w14:textId="43C525F1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45,0.99]</w:t>
            </w:r>
          </w:p>
        </w:tc>
      </w:tr>
      <w:tr w:rsidR="00A83B1E" w:rsidRPr="00E13E58" w14:paraId="18EBEB8D" w14:textId="77777777" w:rsidTr="00BC784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7C25F3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Family income (ref. = Non-Poor [&gt;=200% FPL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8C3BB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99881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C4FD9" w14:textId="1736998E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02082" w14:textId="24AD9755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2085734B" w14:textId="77777777" w:rsidTr="00BC784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B84F46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Poor (&lt;100% FP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5FC1C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5832E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660B6" w14:textId="203CD863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3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920A0" w14:textId="6FF103DB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12,2.68]</w:t>
            </w:r>
          </w:p>
        </w:tc>
      </w:tr>
      <w:tr w:rsidR="00A83B1E" w:rsidRPr="00E13E58" w14:paraId="06AC49FB" w14:textId="77777777" w:rsidTr="00BC784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A4BD91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ear-Poor (100% to 199% FP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93BCA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7A599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8CA07" w14:textId="556D336F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0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B5A83" w14:textId="1632F5CD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12,2.14]</w:t>
            </w:r>
          </w:p>
        </w:tc>
      </w:tr>
      <w:tr w:rsidR="00A83B1E" w:rsidRPr="00E13E58" w14:paraId="2794D2EA" w14:textId="77777777" w:rsidTr="00BC784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9ED55D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Primary source of health insurance (ref. = Private or milita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C0695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56C00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D2F16" w14:textId="74955421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45F33" w14:textId="1FC95AC5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22112AAB" w14:textId="77777777" w:rsidTr="00BC784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6C1501" w14:textId="39CE2CA1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edicaid, CHIP, or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E9178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F74B9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DA5AB" w14:textId="43801AAA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9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93708" w14:textId="228FA01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40,0.87]</w:t>
            </w:r>
          </w:p>
        </w:tc>
      </w:tr>
      <w:tr w:rsidR="00A83B1E" w:rsidRPr="00E13E58" w14:paraId="6E6AFE26" w14:textId="77777777" w:rsidTr="00BC784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9E96CD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Unin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BDE2F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79540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5B2D6" w14:textId="64A5C8EF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32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A7582" w14:textId="58CDCAD3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5.28,9.91]</w:t>
            </w:r>
          </w:p>
        </w:tc>
      </w:tr>
      <w:tr w:rsidR="00A83B1E" w:rsidRPr="00E13E58" w14:paraId="44032A0F" w14:textId="77777777" w:rsidTr="00BC784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A4F6A9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Washington Group Short Set Composite Disability Indicator (ref. =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778CD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22E49" w14:textId="77777777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669E1" w14:textId="47971C83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8C1E5" w14:textId="0B2D9A52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3B1E" w:rsidRPr="00E13E58" w14:paraId="7667533E" w14:textId="77777777" w:rsidTr="00BC784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71604F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88EE4" w14:textId="6F85EF43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E92A6" w14:textId="0038D561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CD1A1" w14:textId="72D5598B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82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2F9D6" w14:textId="0FBCC2CB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23,2.30]</w:t>
            </w:r>
          </w:p>
        </w:tc>
      </w:tr>
      <w:tr w:rsidR="00A83B1E" w:rsidRPr="00E13E58" w14:paraId="12AC3B82" w14:textId="77777777" w:rsidTr="00BC784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F15CD1" w14:textId="77777777" w:rsidR="00A83B1E" w:rsidRPr="00E13E58" w:rsidRDefault="00A83B1E" w:rsidP="00A83B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82C252" w14:textId="56EA18CE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6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5C27E" w14:textId="7430483C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05,0.06]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E33B89" w14:textId="4DEE12D0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FAF7D" w14:textId="668697A3" w:rsidR="00A83B1E" w:rsidRPr="00E13E58" w:rsidRDefault="00A83B1E" w:rsidP="00A83B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02,0.04]</w:t>
            </w:r>
          </w:p>
        </w:tc>
      </w:tr>
      <w:tr w:rsidR="001E7024" w:rsidRPr="00E13E58" w14:paraId="5F047EAC" w14:textId="77777777" w:rsidTr="0051100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AFAF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* p&lt;0.05, ** p&lt;0.01, *** 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B507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891D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E085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36FE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B27973D" w14:textId="19335287" w:rsidR="00BF696D" w:rsidRPr="00E13E58" w:rsidRDefault="00BF696D" w:rsidP="00B735DC">
      <w:pPr>
        <w:rPr>
          <w:rFonts w:ascii="Times New Roman" w:hAnsi="Times New Roman" w:cs="Times New Roman"/>
          <w:b/>
        </w:rPr>
      </w:pPr>
    </w:p>
    <w:p w14:paraId="51AD59E5" w14:textId="77777777" w:rsidR="00B735DC" w:rsidRPr="00E13E58" w:rsidRDefault="00B735DC">
      <w:pPr>
        <w:spacing w:after="160" w:line="259" w:lineRule="auto"/>
        <w:rPr>
          <w:rFonts w:ascii="Times New Roman" w:hAnsi="Times New Roman" w:cs="Times New Roman"/>
          <w:b/>
        </w:rPr>
      </w:pPr>
      <w:r w:rsidRPr="00E13E58">
        <w:rPr>
          <w:rFonts w:ascii="Times New Roman" w:hAnsi="Times New Roman" w:cs="Times New Roman"/>
          <w:b/>
        </w:rPr>
        <w:br w:type="page"/>
      </w:r>
    </w:p>
    <w:p w14:paraId="38E1E92F" w14:textId="1521EDD2" w:rsidR="00BF696D" w:rsidRPr="00E13E58" w:rsidRDefault="00BF696D" w:rsidP="00B735DC">
      <w:pPr>
        <w:rPr>
          <w:rFonts w:ascii="Times New Roman" w:hAnsi="Times New Roman" w:cs="Times New Roman"/>
        </w:rPr>
      </w:pPr>
      <w:proofErr w:type="spellStart"/>
      <w:r w:rsidRPr="00E13E58">
        <w:rPr>
          <w:rFonts w:ascii="Times New Roman" w:hAnsi="Times New Roman" w:cs="Times New Roman"/>
          <w:b/>
        </w:rPr>
        <w:lastRenderedPageBreak/>
        <w:t>eTable</w:t>
      </w:r>
      <w:proofErr w:type="spellEnd"/>
      <w:r w:rsidRPr="00E13E58">
        <w:rPr>
          <w:rFonts w:ascii="Times New Roman" w:hAnsi="Times New Roman" w:cs="Times New Roman"/>
          <w:b/>
        </w:rPr>
        <w:t xml:space="preserve"> 5:</w:t>
      </w:r>
      <w:r w:rsidRPr="00E13E58">
        <w:rPr>
          <w:rFonts w:ascii="Times New Roman" w:hAnsi="Times New Roman" w:cs="Times New Roman"/>
          <w:bCs/>
        </w:rPr>
        <w:t xml:space="preserve"> </w:t>
      </w:r>
      <w:r w:rsidRPr="00E13E58">
        <w:rPr>
          <w:rFonts w:ascii="Times New Roman" w:hAnsi="Times New Roman" w:cs="Times New Roman"/>
        </w:rPr>
        <w:t>Bivariate and Multivariate Logistic Regression Models for the Association of Parental Incarceration Exposure and Delaying Medical Care due to Cost in the Past 12 Month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91"/>
        <w:gridCol w:w="1047"/>
        <w:gridCol w:w="1186"/>
        <w:gridCol w:w="1310"/>
        <w:gridCol w:w="1516"/>
      </w:tblGrid>
      <w:tr w:rsidR="001E7024" w:rsidRPr="00E13E58" w14:paraId="27F2129F" w14:textId="77777777" w:rsidTr="005110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7C6280" w14:textId="3A102738" w:rsidR="001E7024" w:rsidRPr="00E13E58" w:rsidRDefault="001E7024" w:rsidP="001E70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Delayed medical care d/t cost, past 12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DBB66C" w14:textId="77777777" w:rsidR="001E7024" w:rsidRPr="00E13E58" w:rsidRDefault="001E7024" w:rsidP="001E702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eighted N=58,954,049 (7,383 Observations)</w:t>
            </w:r>
          </w:p>
        </w:tc>
      </w:tr>
      <w:tr w:rsidR="00073F8C" w:rsidRPr="00E13E58" w14:paraId="4D192E79" w14:textId="77777777" w:rsidTr="0051100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118E2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455A4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variate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B64F9D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variate Model</w:t>
            </w:r>
          </w:p>
        </w:tc>
      </w:tr>
      <w:tr w:rsidR="001E7024" w:rsidRPr="00E13E58" w14:paraId="1804E841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8BC23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65EF0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4D6F5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75092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ABA2B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</w:tr>
      <w:tr w:rsidR="001E7024" w:rsidRPr="00E13E58" w14:paraId="129CE1EC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4EB6FF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Parental incarceration (ref. = No history of P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EFCA6" w14:textId="48A8F788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F45FE" w14:textId="79C6549D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ED0B5F" w14:textId="0D2C5BB1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8DA1D24" w14:textId="12B6E2ED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44123D8E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93C72B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story of 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C8B71" w14:textId="6B23DAB1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E718C" w14:textId="1286897A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21,5.17]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DA6FFAB" w14:textId="2591B6FB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8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AB2E0B" w14:textId="531B63A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78,4.58]</w:t>
            </w:r>
          </w:p>
        </w:tc>
      </w:tr>
      <w:tr w:rsidR="00E13E58" w:rsidRPr="00E13E58" w14:paraId="1125E3F2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D03719" w14:textId="4F2A9980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ge category (ref. = </w:t>
            </w:r>
            <w:r w:rsidR="00A83B1E">
              <w:rPr>
                <w:rFonts w:ascii="Times New Roman" w:hAnsi="Times New Roman" w:cs="Times New Roman"/>
                <w:b/>
                <w:bCs/>
                <w:color w:val="000000"/>
              </w:rPr>
              <w:t>Early Childhood (2 - &lt;6 y)</w:t>
            </w: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E6AA2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DBDAB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752037D" w14:textId="79069F8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5CBF5B" w14:textId="152CF6D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329B9E40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A6853D" w14:textId="6CABBE15" w:rsidR="00E13E58" w:rsidRPr="00E13E58" w:rsidRDefault="00A83B1E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ddle Childhood (6 - &lt;12 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27C8F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1361E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5F145" w14:textId="759C219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5ABC6" w14:textId="0772D18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56,2.17]</w:t>
            </w:r>
          </w:p>
        </w:tc>
      </w:tr>
      <w:tr w:rsidR="00E13E58" w:rsidRPr="00E13E58" w14:paraId="5531E20C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12D67E" w14:textId="6FD5FDEC" w:rsidR="00E13E58" w:rsidRPr="00E13E58" w:rsidRDefault="00A83B1E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olescence (12 - &lt;18 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B6010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119CE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7E56D" w14:textId="6BBDC25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96E85" w14:textId="402B6291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79,2.99]</w:t>
            </w:r>
          </w:p>
        </w:tc>
      </w:tr>
      <w:tr w:rsidR="00E13E58" w:rsidRPr="00E13E58" w14:paraId="6476421B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B9B867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Sex (ref. = 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443A5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41771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3FF53" w14:textId="0C1CB27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6F29E" w14:textId="05864BF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3E2045CB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D2F42E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E518A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B0A40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52168" w14:textId="1E718261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F3279" w14:textId="344CD6C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85,2.21]</w:t>
            </w:r>
          </w:p>
        </w:tc>
      </w:tr>
      <w:tr w:rsidR="00E13E58" w:rsidRPr="00E13E58" w14:paraId="5CA84502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224918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Race/ethnicity (ref. = NH Wh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B2171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ED27B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D77DA" w14:textId="0C3C105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B9E65" w14:textId="43F795D6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2B0B6AAC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6C4008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158BC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5F85E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60059" w14:textId="43190FC6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9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813C6" w14:textId="29B2DF63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86,2.61]</w:t>
            </w:r>
          </w:p>
        </w:tc>
      </w:tr>
      <w:tr w:rsidR="00E13E58" w:rsidRPr="00E13E58" w14:paraId="356A3F83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0816DB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H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1CF9D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67DD9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6B013" w14:textId="3D9E96A1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D7766" w14:textId="538D0FB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41,2.84]</w:t>
            </w:r>
          </w:p>
        </w:tc>
      </w:tr>
      <w:tr w:rsidR="00E13E58" w:rsidRPr="00E13E58" w14:paraId="216B50AA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13504E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Other (NH Asian, NH AIAN, Other/Multirac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C9C0D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B5ECA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02A78" w14:textId="55C09CE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A3B8C" w14:textId="7BF2ADFE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70,3.87]</w:t>
            </w:r>
          </w:p>
        </w:tc>
      </w:tr>
      <w:tr w:rsidR="00E13E58" w:rsidRPr="00E13E58" w14:paraId="1352EF73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024554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Number of parents in household (ref. = 2+ pare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A6A80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4992D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523AC" w14:textId="7AB1EA76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64C88" w14:textId="3EB6824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481BD581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B8D3EF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o parents in house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76AC4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7AD41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E7E78" w14:textId="212BE99A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66BA1" w14:textId="1616868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02,1.73]</w:t>
            </w:r>
          </w:p>
        </w:tc>
      </w:tr>
      <w:tr w:rsidR="00E13E58" w:rsidRPr="00E13E58" w14:paraId="3139D9FA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DAA3C8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1 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A1B67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A200C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C6034" w14:textId="59DAECC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13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35754" w14:textId="200EBBAD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08,3.04]</w:t>
            </w:r>
          </w:p>
        </w:tc>
      </w:tr>
      <w:tr w:rsidR="00E13E58" w:rsidRPr="00E13E58" w14:paraId="37946E59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6C28F6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Highest level of parent educational attainment (ref. = Post-secondary educ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C1060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D16C1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EC8D3" w14:textId="4ED7E1E2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B10E9" w14:textId="7F572FF6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0E2439BD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5A0C8B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023E3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D8AD1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3351E" w14:textId="4783922A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9746C" w14:textId="00C5964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30,1.50]</w:t>
            </w:r>
          </w:p>
        </w:tc>
      </w:tr>
      <w:tr w:rsidR="00E13E58" w:rsidRPr="00E13E58" w14:paraId="2FD32319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C7CDB8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gh school, GED,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BDF50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2E73E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DEDA6" w14:textId="7B4C442D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2AEA7" w14:textId="350DE5A2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50,1.51]</w:t>
            </w:r>
          </w:p>
        </w:tc>
      </w:tr>
      <w:tr w:rsidR="00E13E58" w:rsidRPr="00E13E58" w14:paraId="68E4D4C2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F6352C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Urbanicity (ref. = Metropolit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2B093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CDE33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552D3" w14:textId="5BD1DFC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72BB6" w14:textId="1C86009A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2FFCB0EF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C30931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onmetropoli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47A2A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F5D2D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63881" w14:textId="3E5DF07C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26655" w14:textId="7F4A19E1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28,1.25]</w:t>
            </w:r>
          </w:p>
        </w:tc>
      </w:tr>
      <w:tr w:rsidR="00E13E58" w:rsidRPr="00E13E58" w14:paraId="3322F764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1C8370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Family income (ref. = Non-Poor [&gt;=200% FPL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B2585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B443F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5F210" w14:textId="32BD4B23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42D1A" w14:textId="1D8281E1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67533391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7992F7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Poor (&lt;100% FP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7ED30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33404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F2E4F" w14:textId="35359F7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8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050A8" w14:textId="0CC10E92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73,3.44]</w:t>
            </w:r>
          </w:p>
        </w:tc>
      </w:tr>
      <w:tr w:rsidR="00E13E58" w:rsidRPr="00E13E58" w14:paraId="7F6BFAAE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EE2926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ear-Poor (100% to 199% FP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D9117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3E39F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FEA16" w14:textId="155BBE16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3FEA0" w14:textId="1241BC54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67,2.24]</w:t>
            </w:r>
          </w:p>
        </w:tc>
      </w:tr>
      <w:tr w:rsidR="00E13E58" w:rsidRPr="00E13E58" w14:paraId="16B37424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7CD065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Primary source of health insurance (ref. = Private or milita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39992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738A7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52480" w14:textId="01CB33F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6276E" w14:textId="4E3FD49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3015BC0E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7B3FFF" w14:textId="63AD12EB" w:rsidR="00E13E58" w:rsidRPr="00E13E58" w:rsidRDefault="00A83B1E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edicaid, CHIP, or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31F4E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4F557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4C3C7" w14:textId="57CEA9DB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7737A" w14:textId="5DF760E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33,1.67]</w:t>
            </w:r>
          </w:p>
        </w:tc>
      </w:tr>
      <w:tr w:rsidR="00E13E58" w:rsidRPr="00E13E58" w14:paraId="46008B82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DC296C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Unin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DEC63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27386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6A230" w14:textId="096A0D02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247**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8E25C" w14:textId="3DB0E853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3.56,43.35]</w:t>
            </w:r>
          </w:p>
        </w:tc>
      </w:tr>
      <w:tr w:rsidR="00E13E58" w:rsidRPr="00E13E58" w14:paraId="15A88D62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F4DAE3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Washington Group Short Set Composite Disability Indicator (ref. =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DF614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63F45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62A62" w14:textId="09BEF14D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4D629" w14:textId="46A381F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68642543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449BB3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61D96" w14:textId="150B2D32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9CB33" w14:textId="4C312953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536D8" w14:textId="56CB55EE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12**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5FC13" w14:textId="5C809A9C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37,4.26]</w:t>
            </w:r>
          </w:p>
        </w:tc>
      </w:tr>
      <w:tr w:rsidR="00E13E58" w:rsidRPr="00E13E58" w14:paraId="59C13427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F67CAA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19733A" w14:textId="53F48834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6605E" w14:textId="708C0F64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01,0.02]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8BF05B" w14:textId="113A4C1B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***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0B6C9" w14:textId="320CA9D2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00,0.00]</w:t>
            </w:r>
          </w:p>
        </w:tc>
      </w:tr>
      <w:tr w:rsidR="001E7024" w:rsidRPr="00E13E58" w14:paraId="7F3E801E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B507" w14:textId="77777777" w:rsidR="001E7024" w:rsidRPr="00E13E58" w:rsidRDefault="001E7024" w:rsidP="001E70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* p&lt;0.05, ** p&lt;0.01, *** 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A6DC" w14:textId="77777777" w:rsidR="001E7024" w:rsidRPr="00E13E58" w:rsidRDefault="001E7024" w:rsidP="001E70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0D2E" w14:textId="77777777" w:rsidR="001E7024" w:rsidRPr="00E13E58" w:rsidRDefault="001E7024" w:rsidP="001E702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6D96" w14:textId="77777777" w:rsidR="001E7024" w:rsidRPr="00E13E58" w:rsidRDefault="001E7024" w:rsidP="001E702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DF18" w14:textId="77777777" w:rsidR="001E7024" w:rsidRPr="00E13E58" w:rsidRDefault="001E7024" w:rsidP="001E702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8254BDC" w14:textId="77777777" w:rsidR="00073F8C" w:rsidRPr="00E13E58" w:rsidRDefault="00073F8C" w:rsidP="00B735DC">
      <w:pPr>
        <w:rPr>
          <w:rFonts w:ascii="Times New Roman" w:eastAsia="Times New Roman" w:hAnsi="Times New Roman" w:cs="Times New Roman"/>
          <w:color w:val="000000"/>
        </w:rPr>
      </w:pPr>
    </w:p>
    <w:p w14:paraId="2254F868" w14:textId="77777777" w:rsidR="00073F8C" w:rsidRPr="00E13E58" w:rsidRDefault="00073F8C">
      <w:pPr>
        <w:spacing w:after="160" w:line="259" w:lineRule="auto"/>
        <w:rPr>
          <w:rFonts w:ascii="Times New Roman" w:eastAsia="Times New Roman" w:hAnsi="Times New Roman" w:cs="Times New Roman"/>
          <w:color w:val="000000"/>
        </w:rPr>
      </w:pPr>
      <w:r w:rsidRPr="00E13E58">
        <w:rPr>
          <w:rFonts w:ascii="Times New Roman" w:eastAsia="Times New Roman" w:hAnsi="Times New Roman" w:cs="Times New Roman"/>
          <w:color w:val="000000"/>
        </w:rPr>
        <w:br w:type="page"/>
      </w:r>
    </w:p>
    <w:p w14:paraId="2EC92621" w14:textId="19DBDA5E" w:rsidR="00BF696D" w:rsidRPr="00E13E58" w:rsidRDefault="00BF696D" w:rsidP="00B735DC">
      <w:pPr>
        <w:rPr>
          <w:rFonts w:ascii="Times New Roman" w:eastAsia="Times New Roman" w:hAnsi="Times New Roman" w:cs="Times New Roman"/>
          <w:color w:val="000000"/>
        </w:rPr>
      </w:pPr>
      <w:proofErr w:type="spellStart"/>
      <w:r w:rsidRPr="00E13E58">
        <w:rPr>
          <w:rFonts w:ascii="Times New Roman" w:hAnsi="Times New Roman" w:cs="Times New Roman"/>
          <w:b/>
        </w:rPr>
        <w:lastRenderedPageBreak/>
        <w:t>eTable</w:t>
      </w:r>
      <w:proofErr w:type="spellEnd"/>
      <w:r w:rsidRPr="00E13E58">
        <w:rPr>
          <w:rFonts w:ascii="Times New Roman" w:hAnsi="Times New Roman" w:cs="Times New Roman"/>
          <w:b/>
        </w:rPr>
        <w:t xml:space="preserve"> 6: </w:t>
      </w:r>
      <w:r w:rsidRPr="00E13E58">
        <w:rPr>
          <w:rFonts w:ascii="Times New Roman" w:hAnsi="Times New Roman" w:cs="Times New Roman"/>
        </w:rPr>
        <w:t>Bivariate and Multivariate Logistic Regression Models for the Association of Parental Incarceration Exposure and Delaying Mental Health Care due to Cost in the Past 12 Month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05"/>
        <w:gridCol w:w="1047"/>
        <w:gridCol w:w="1186"/>
        <w:gridCol w:w="1116"/>
        <w:gridCol w:w="1396"/>
      </w:tblGrid>
      <w:tr w:rsidR="00073F8C" w:rsidRPr="00E13E58" w14:paraId="3D79AD02" w14:textId="77777777" w:rsidTr="005110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CA605C" w14:textId="39AD202C" w:rsidR="00073F8C" w:rsidRPr="00E13E58" w:rsidRDefault="001E7024" w:rsidP="00511006">
            <w:pPr>
              <w:rPr>
                <w:rFonts w:ascii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Delayed mental health care d/t cost, past 12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DF7433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eighted N=58,954,049 (7,383 Observations)</w:t>
            </w:r>
          </w:p>
        </w:tc>
      </w:tr>
      <w:tr w:rsidR="00073F8C" w:rsidRPr="00E13E58" w14:paraId="38F005B5" w14:textId="77777777" w:rsidTr="0051100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EEF74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52B28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variate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35544E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variate Model</w:t>
            </w:r>
          </w:p>
        </w:tc>
      </w:tr>
      <w:tr w:rsidR="001E7024" w:rsidRPr="00E13E58" w14:paraId="2C012930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7D4A2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52990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84391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4EBBD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4983C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</w:tr>
      <w:tr w:rsidR="001E7024" w:rsidRPr="00E13E58" w14:paraId="4AF4F3D5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95E5C9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Parental incarceration (ref. = No history of P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D3791" w14:textId="58523B3A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9B6ED" w14:textId="1D18B7DC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C9B8899" w14:textId="49F02719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5D44201" w14:textId="41B7F99F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1829EA46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3B198E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story of 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03AFF" w14:textId="4FAA1169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41D62" w14:textId="7EB578F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3.07,9.97]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017FCC9" w14:textId="6F91CD7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88**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499019" w14:textId="3FA6E61A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92,6.72]</w:t>
            </w:r>
          </w:p>
        </w:tc>
      </w:tr>
      <w:tr w:rsidR="00E13E58" w:rsidRPr="00E13E58" w14:paraId="4F3C0A12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0D3515" w14:textId="7D02B9DB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ge category (ref. = </w:t>
            </w:r>
            <w:r w:rsidR="00A83B1E">
              <w:rPr>
                <w:rFonts w:ascii="Times New Roman" w:hAnsi="Times New Roman" w:cs="Times New Roman"/>
                <w:b/>
                <w:bCs/>
                <w:color w:val="000000"/>
              </w:rPr>
              <w:t>Early Childhood (2 - &lt;6 y)</w:t>
            </w: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A1C33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8CBDC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2119003" w14:textId="5061B11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CE9BCE" w14:textId="4ED347B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6A655D15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5B4561" w14:textId="335BF682" w:rsidR="00E13E58" w:rsidRPr="00E13E58" w:rsidRDefault="00A83B1E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ddle Childhood (6 - &lt;12 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18935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99078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819BE" w14:textId="3606F63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0792B" w14:textId="349B571D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95,11.66]</w:t>
            </w:r>
          </w:p>
        </w:tc>
      </w:tr>
      <w:tr w:rsidR="00E13E58" w:rsidRPr="00E13E58" w14:paraId="4AC131C1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B0CF36" w14:textId="32EAEA26" w:rsidR="00E13E58" w:rsidRPr="00E13E58" w:rsidRDefault="00A83B1E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olescence (12 - &lt;18 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A29A1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BC542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B1831" w14:textId="61B9C76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21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BF7E1" w14:textId="113295ED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16,13.92]</w:t>
            </w:r>
          </w:p>
        </w:tc>
      </w:tr>
      <w:tr w:rsidR="00E13E58" w:rsidRPr="00E13E58" w14:paraId="24175B9C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9E89BC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Sex (ref. = 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6DC39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B31FA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9114B" w14:textId="044F3D4D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96367" w14:textId="6EEF65F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0D2DE712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222672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9B4C9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966E5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D6444" w14:textId="277D519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C4EF6" w14:textId="32BF8DA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65,1.77]</w:t>
            </w:r>
          </w:p>
        </w:tc>
      </w:tr>
      <w:tr w:rsidR="00E13E58" w:rsidRPr="00E13E58" w14:paraId="59EF3E22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065DC2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Race/ethnicity (ref. = NH Wh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79922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A8ABF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9BE5E" w14:textId="49E332B4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8F517" w14:textId="2C1D0B3E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329F12D3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2F82D5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AEF1C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3D4D1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8595A" w14:textId="1920DD7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89C40" w14:textId="69D9DA83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29,1.10]</w:t>
            </w:r>
          </w:p>
        </w:tc>
      </w:tr>
      <w:tr w:rsidR="00E13E58" w:rsidRPr="00E13E58" w14:paraId="77DD7A12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A1FEBF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H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6B3EA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0D945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C0DEC" w14:textId="62914AF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EF943" w14:textId="35439A24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30,1.50]</w:t>
            </w:r>
          </w:p>
        </w:tc>
      </w:tr>
      <w:tr w:rsidR="00E13E58" w:rsidRPr="00E13E58" w14:paraId="5DCEFEBA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A0F2C3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Other (NH Asian, NH AIAN, Other/Multirac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DDDCE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3262A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BFC89" w14:textId="46BEF98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40775" w14:textId="605C471E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37,1.83]</w:t>
            </w:r>
          </w:p>
        </w:tc>
      </w:tr>
      <w:tr w:rsidR="00E13E58" w:rsidRPr="00E13E58" w14:paraId="6F65D9AC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0EFCA3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Number of parents in household (ref. = 2+ pare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ED599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54D5D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5A927" w14:textId="42058AF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6F1C4" w14:textId="69B22330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2BA71211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5C83DC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o parents in house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B69CF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710B4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88F74" w14:textId="49E8675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4023F" w14:textId="445B87CE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26,5.80]</w:t>
            </w:r>
          </w:p>
        </w:tc>
      </w:tr>
      <w:tr w:rsidR="00E13E58" w:rsidRPr="00E13E58" w14:paraId="640939E7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6CCE39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1 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03574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F6754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BC03A" w14:textId="6D59A71B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38**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A728C" w14:textId="1A659A7B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45,3.77]</w:t>
            </w:r>
          </w:p>
        </w:tc>
      </w:tr>
      <w:tr w:rsidR="00E13E58" w:rsidRPr="00E13E58" w14:paraId="657A8DD7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FF32FA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Highest level of parent educational attainment (ref. = Post-secondary educ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3756A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C401F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4AC38" w14:textId="0045027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FBAB5" w14:textId="727C974C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389CAEB9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A05403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3C7F1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A1BA7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3AADD" w14:textId="389E06C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EA7EB" w14:textId="6AC8976C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16,1.35]</w:t>
            </w:r>
          </w:p>
        </w:tc>
      </w:tr>
      <w:tr w:rsidR="00E13E58" w:rsidRPr="00E13E58" w14:paraId="4316E7CF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E7CC91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gh school, GED,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FBCF3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0B43C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F224F" w14:textId="5F4CB7A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4199A" w14:textId="0EBCD502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55,2.09]</w:t>
            </w:r>
          </w:p>
        </w:tc>
      </w:tr>
      <w:tr w:rsidR="00E13E58" w:rsidRPr="00E13E58" w14:paraId="7494666B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C7D93F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Urbanicity (ref. = Metropolit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6390D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78888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D96F4" w14:textId="0B719062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50EC4" w14:textId="1EBCBFD2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2522B508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2A0264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onmetropoli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AA957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F67EB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258D7" w14:textId="4354B96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73254" w14:textId="459EF1B0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26,1.33]</w:t>
            </w:r>
          </w:p>
        </w:tc>
      </w:tr>
      <w:tr w:rsidR="00E13E58" w:rsidRPr="00E13E58" w14:paraId="10268507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87B8C4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Family income (ref. = Non-Poor [&gt;=200% FPL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80E45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84975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6BF8F" w14:textId="469628AE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F9150" w14:textId="09A3742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5C019BDC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CA24A7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Poor (&lt;100% FP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CDC9B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7FA26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48DD3" w14:textId="1E16B542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1A19C" w14:textId="3C012280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62,3.16]</w:t>
            </w:r>
          </w:p>
        </w:tc>
      </w:tr>
      <w:tr w:rsidR="00E13E58" w:rsidRPr="00E13E58" w14:paraId="5F3E6B0B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C53DFC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ear-Poor (100% to 199% FP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7B813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D8E57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A667D" w14:textId="0960247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A9CCD" w14:textId="3661D9A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64,2.00]</w:t>
            </w:r>
          </w:p>
        </w:tc>
      </w:tr>
      <w:tr w:rsidR="00E13E58" w:rsidRPr="00E13E58" w14:paraId="3914DAAD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9D6786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Primary source of health insurance (ref. = Private or milita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97A69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9FC5E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35D0B" w14:textId="2C3BAF66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53FFF" w14:textId="08C4940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5DDDDC2E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15EBCC" w14:textId="15245975" w:rsidR="00E13E58" w:rsidRPr="00E13E58" w:rsidRDefault="00A83B1E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edicaid, CHIP, or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3DFDB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F9A04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473E8" w14:textId="77EFDD62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F46D9" w14:textId="31FFE79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23,1.09]</w:t>
            </w:r>
          </w:p>
        </w:tc>
      </w:tr>
      <w:tr w:rsidR="00E13E58" w:rsidRPr="00E13E58" w14:paraId="77EB2503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54B963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Unin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8DB4B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174EE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FC080" w14:textId="715440D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96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8D9DE" w14:textId="28DBB18A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14,3.85]</w:t>
            </w:r>
          </w:p>
        </w:tc>
      </w:tr>
      <w:tr w:rsidR="00E13E58" w:rsidRPr="00E13E58" w14:paraId="36C05CEB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F7DE9A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Washington Group Short Set Composite Disability Indicator (ref. =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36CD2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29AF1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EE38D" w14:textId="67F49A8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C3D17" w14:textId="2DD8BF41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3E8E9A8A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B9863E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FB2AB" w14:textId="6F2DD968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6222A" w14:textId="4CFA5ED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96924" w14:textId="452ACAEA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23**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379A5" w14:textId="33D554F6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3.26,9.35]</w:t>
            </w:r>
          </w:p>
        </w:tc>
      </w:tr>
      <w:tr w:rsidR="00E13E58" w:rsidRPr="00E13E58" w14:paraId="7F9768DC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CB73AD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21A1FE" w14:textId="3AFC4FFD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067B7" w14:textId="09647EAE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01,0.01]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A7942C" w14:textId="4E097C8A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***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C3AC6" w14:textId="3954958B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00,0.01]</w:t>
            </w:r>
          </w:p>
        </w:tc>
      </w:tr>
      <w:tr w:rsidR="001E7024" w:rsidRPr="00E13E58" w14:paraId="2CD859FF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C332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* p&lt;0.05, ** p&lt;0.01, *** 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37FE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FB98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B468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F0D7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5C88E49" w14:textId="77777777" w:rsidR="00BF696D" w:rsidRPr="00E13E58" w:rsidRDefault="00BF696D" w:rsidP="00B735DC">
      <w:pPr>
        <w:rPr>
          <w:rFonts w:ascii="Times New Roman" w:hAnsi="Times New Roman" w:cs="Times New Roman"/>
          <w:b/>
        </w:rPr>
      </w:pPr>
    </w:p>
    <w:p w14:paraId="107AFA2E" w14:textId="77777777" w:rsidR="00B735DC" w:rsidRPr="00E13E58" w:rsidRDefault="00B735DC">
      <w:pPr>
        <w:spacing w:after="160" w:line="259" w:lineRule="auto"/>
        <w:rPr>
          <w:rFonts w:ascii="Times New Roman" w:hAnsi="Times New Roman" w:cs="Times New Roman"/>
          <w:b/>
        </w:rPr>
      </w:pPr>
      <w:r w:rsidRPr="00E13E58">
        <w:rPr>
          <w:rFonts w:ascii="Times New Roman" w:hAnsi="Times New Roman" w:cs="Times New Roman"/>
          <w:b/>
        </w:rPr>
        <w:br w:type="page"/>
      </w:r>
    </w:p>
    <w:p w14:paraId="2A077F9B" w14:textId="380AC6D7" w:rsidR="00BF696D" w:rsidRPr="00E13E58" w:rsidRDefault="00BF696D" w:rsidP="00B735DC">
      <w:pPr>
        <w:rPr>
          <w:rFonts w:ascii="Times New Roman" w:hAnsi="Times New Roman" w:cs="Times New Roman"/>
        </w:rPr>
      </w:pPr>
      <w:proofErr w:type="spellStart"/>
      <w:r w:rsidRPr="00E13E58">
        <w:rPr>
          <w:rFonts w:ascii="Times New Roman" w:hAnsi="Times New Roman" w:cs="Times New Roman"/>
          <w:b/>
        </w:rPr>
        <w:lastRenderedPageBreak/>
        <w:t>eTable</w:t>
      </w:r>
      <w:proofErr w:type="spellEnd"/>
      <w:r w:rsidRPr="00E13E58">
        <w:rPr>
          <w:rFonts w:ascii="Times New Roman" w:hAnsi="Times New Roman" w:cs="Times New Roman"/>
          <w:b/>
        </w:rPr>
        <w:t xml:space="preserve"> 7: </w:t>
      </w:r>
      <w:r w:rsidRPr="00E13E58">
        <w:rPr>
          <w:rFonts w:ascii="Times New Roman" w:hAnsi="Times New Roman" w:cs="Times New Roman"/>
        </w:rPr>
        <w:t>Bivariate and Multivariate Logistic Regression Models for the Association of Parental Incarceration Exposure and Forgoing Needed Dental Care due to Cost in the Past 12 Month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09"/>
        <w:gridCol w:w="1047"/>
        <w:gridCol w:w="1186"/>
        <w:gridCol w:w="1310"/>
        <w:gridCol w:w="1498"/>
      </w:tblGrid>
      <w:tr w:rsidR="00073F8C" w:rsidRPr="00E13E58" w14:paraId="7F12266A" w14:textId="77777777" w:rsidTr="001E702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016914" w14:textId="2D0E9282" w:rsidR="00073F8C" w:rsidRPr="00E13E58" w:rsidRDefault="001E7024" w:rsidP="00511006">
            <w:pPr>
              <w:rPr>
                <w:rFonts w:ascii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eeded dental care but did not get it d/t cost, past 12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28C4C8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eighted N=58,954,049 (7,383 Observations)</w:t>
            </w:r>
          </w:p>
        </w:tc>
      </w:tr>
      <w:tr w:rsidR="00073F8C" w:rsidRPr="00E13E58" w14:paraId="007C9097" w14:textId="77777777" w:rsidTr="0051100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8A7B7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71762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variate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B8E6D6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variate Model</w:t>
            </w:r>
          </w:p>
        </w:tc>
      </w:tr>
      <w:tr w:rsidR="001E7024" w:rsidRPr="00E13E58" w14:paraId="4104AFD5" w14:textId="77777777" w:rsidTr="001E7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3933F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4C009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81102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13765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6E3F9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</w:tr>
      <w:tr w:rsidR="001E7024" w:rsidRPr="00E13E58" w14:paraId="32F0698A" w14:textId="77777777" w:rsidTr="001E7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DA5944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Parental incarceration (ref. = No history of P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F6C35" w14:textId="70DAC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6F350" w14:textId="16525D8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B11789" w14:textId="0579377D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6E0A395" w14:textId="14232378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60202DE2" w14:textId="77777777" w:rsidTr="001E7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0DA7E0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story of 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E26EC" w14:textId="02E8D7D5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810D0" w14:textId="32C773B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53,3.72]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E89D6AC" w14:textId="5222644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61*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FD7FE4" w14:textId="631A2CB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18,3.26]</w:t>
            </w:r>
          </w:p>
        </w:tc>
      </w:tr>
      <w:tr w:rsidR="00E13E58" w:rsidRPr="00E13E58" w14:paraId="76C324C3" w14:textId="77777777" w:rsidTr="001E7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8D320F" w14:textId="772308E1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ge category (ref. = </w:t>
            </w:r>
            <w:r w:rsidR="00A83B1E">
              <w:rPr>
                <w:rFonts w:ascii="Times New Roman" w:hAnsi="Times New Roman" w:cs="Times New Roman"/>
                <w:b/>
                <w:bCs/>
                <w:color w:val="000000"/>
              </w:rPr>
              <w:t>Early Childhood (2 - &lt;6 y)</w:t>
            </w: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64610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A9AC6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39051EF" w14:textId="3A27C4F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A3F38C" w14:textId="22BD47A0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06D0D6CA" w14:textId="77777777" w:rsidTr="001E7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66440D" w14:textId="04B9FF4A" w:rsidR="00E13E58" w:rsidRPr="00E13E58" w:rsidRDefault="00A83B1E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ddle Childhood (6 - &lt;12 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D8043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E6680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F2660" w14:textId="78BCE1F4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46*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FFD9B" w14:textId="74573074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20,3.14]</w:t>
            </w:r>
          </w:p>
        </w:tc>
      </w:tr>
      <w:tr w:rsidR="00E13E58" w:rsidRPr="00E13E58" w14:paraId="472851E0" w14:textId="77777777" w:rsidTr="001E7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CCAEB2" w14:textId="2F0E57C1" w:rsidR="00E13E58" w:rsidRPr="00E13E58" w:rsidRDefault="00A83B1E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olescence (12 - &lt;18 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695B2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97587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E87CC" w14:textId="7FA56AE4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25**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C6917" w14:textId="684D8DE4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45,3.72]</w:t>
            </w:r>
          </w:p>
        </w:tc>
      </w:tr>
      <w:tr w:rsidR="00E13E58" w:rsidRPr="00E13E58" w14:paraId="1B69AFA9" w14:textId="77777777" w:rsidTr="001E7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D9D2E4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Sex (ref. = 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C70D5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18CE6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70E3A" w14:textId="332AD02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9832A" w14:textId="0C8178AA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17831D0D" w14:textId="77777777" w:rsidTr="001E7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84B239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607A7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06E6F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946DB" w14:textId="534A8731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011AF" w14:textId="15AB1FDA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87,1.57]</w:t>
            </w:r>
          </w:p>
        </w:tc>
      </w:tr>
      <w:tr w:rsidR="00E13E58" w:rsidRPr="00E13E58" w14:paraId="203CA1FE" w14:textId="77777777" w:rsidTr="001E7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FE3139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Race/ethnicity (ref. = NH Wh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325B6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A6DF7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97513" w14:textId="31D0FE4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D2A4D" w14:textId="39B8F830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7865F1AD" w14:textId="77777777" w:rsidTr="001E7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1F54D4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634C3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2FE53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375B1" w14:textId="2F86A42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24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6E256" w14:textId="53636C70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08,2.15]</w:t>
            </w:r>
          </w:p>
        </w:tc>
      </w:tr>
      <w:tr w:rsidR="00E13E58" w:rsidRPr="00E13E58" w14:paraId="5E22B7B3" w14:textId="77777777" w:rsidTr="001E7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F58463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H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4C49F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7EEF1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64B98" w14:textId="505AA01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F0153" w14:textId="3D8C2970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59,1.68]</w:t>
            </w:r>
          </w:p>
        </w:tc>
      </w:tr>
      <w:tr w:rsidR="00E13E58" w:rsidRPr="00E13E58" w14:paraId="6B98A99A" w14:textId="77777777" w:rsidTr="001E7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EE3341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Other (NH Asian, NH AIAN, Other/Multirac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12DA9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19FB7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8D192" w14:textId="3BE3BE83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CC0AD" w14:textId="347E5C6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74,2.02]</w:t>
            </w:r>
          </w:p>
        </w:tc>
      </w:tr>
      <w:tr w:rsidR="00E13E58" w:rsidRPr="00E13E58" w14:paraId="2F6411B0" w14:textId="77777777" w:rsidTr="001E7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AF636B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Number of parents in household (ref. = 2+ pare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5DE0F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4A54A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5D86F" w14:textId="3CBA2436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CD7EB" w14:textId="4C0C0CB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7DE662B5" w14:textId="77777777" w:rsidTr="001E7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075312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o parents in house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AB3FB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760DF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C5029" w14:textId="5312290D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C0630" w14:textId="5D6B0F4A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22,1.80]</w:t>
            </w:r>
          </w:p>
        </w:tc>
      </w:tr>
      <w:tr w:rsidR="00E13E58" w:rsidRPr="00E13E58" w14:paraId="1EBC10BF" w14:textId="77777777" w:rsidTr="001E7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65C2F4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1 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4AE3A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CF1FD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C47C2" w14:textId="16966B1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9B6F1" w14:textId="221D99A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90,1.63]</w:t>
            </w:r>
          </w:p>
        </w:tc>
      </w:tr>
      <w:tr w:rsidR="00E13E58" w:rsidRPr="00E13E58" w14:paraId="7B7FD56E" w14:textId="77777777" w:rsidTr="001E7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DB3705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Highest level of parent educational attainment (ref. = Post-secondary educ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A872C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059FB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8D877" w14:textId="350F207E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4FE62" w14:textId="205E472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6C992593" w14:textId="77777777" w:rsidTr="001E7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2BE960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4F101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E60D8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62220" w14:textId="5196C336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7EF6E" w14:textId="6B3FDADC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51,1.50]</w:t>
            </w:r>
          </w:p>
        </w:tc>
      </w:tr>
      <w:tr w:rsidR="00E13E58" w:rsidRPr="00E13E58" w14:paraId="209424FF" w14:textId="77777777" w:rsidTr="001E7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4377B5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gh school, GED,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4259C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396C1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B5615" w14:textId="48D1CB9A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25A05" w14:textId="507652C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66,1.50]</w:t>
            </w:r>
          </w:p>
        </w:tc>
      </w:tr>
      <w:tr w:rsidR="00E13E58" w:rsidRPr="00E13E58" w14:paraId="7387EC27" w14:textId="77777777" w:rsidTr="001E7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5C006F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Urbanicity (ref. = Metropolit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98C32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44D54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77054" w14:textId="07BE9C2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CEDB5" w14:textId="3679353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1A7D9023" w14:textId="77777777" w:rsidTr="001E7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7B853D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onmetropoli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3434F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A18D9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80CEF" w14:textId="7941E9FE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4E6F8" w14:textId="45833E7C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44,1.07]</w:t>
            </w:r>
          </w:p>
        </w:tc>
      </w:tr>
      <w:tr w:rsidR="00E13E58" w:rsidRPr="00E13E58" w14:paraId="03E174E2" w14:textId="77777777" w:rsidTr="001E7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0F5299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Family income (ref. = Non-Poor [&gt;=200% FPL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0A727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94867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B6AF7" w14:textId="49793356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34D83" w14:textId="49B3339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34A60202" w14:textId="77777777" w:rsidTr="001E7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4DB0DB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Poor (&lt;100% FP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6A895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E530A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48AAA" w14:textId="5A1E8161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37*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8620B" w14:textId="0AEAD0A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21,3.10]</w:t>
            </w:r>
          </w:p>
        </w:tc>
      </w:tr>
      <w:tr w:rsidR="00E13E58" w:rsidRPr="00E13E58" w14:paraId="5570BD07" w14:textId="77777777" w:rsidTr="001E7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A7E18A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ear-Poor (100% to 199% FP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44AAB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14C4C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8F911" w14:textId="5C00BC6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2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7EBE1" w14:textId="29AE3D14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97,2.09]</w:t>
            </w:r>
          </w:p>
        </w:tc>
      </w:tr>
      <w:tr w:rsidR="00E13E58" w:rsidRPr="00E13E58" w14:paraId="6C725C6E" w14:textId="77777777" w:rsidTr="001E7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108869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Primary source of health insurance (ref. = Private or milita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E204D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A02FD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175A8" w14:textId="279BCA9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B8E63" w14:textId="1EB8EC63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0C87527E" w14:textId="77777777" w:rsidTr="001E7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50DA86" w14:textId="47ECB8D5" w:rsidR="00E13E58" w:rsidRPr="00E13E58" w:rsidRDefault="00A83B1E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edicaid, CHIP, or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C3C8C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B6FB2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8D947" w14:textId="2481954D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45BEC" w14:textId="0DA79D3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50,1.21]</w:t>
            </w:r>
          </w:p>
        </w:tc>
      </w:tr>
      <w:tr w:rsidR="00E13E58" w:rsidRPr="00E13E58" w14:paraId="0EA2B52A" w14:textId="77777777" w:rsidTr="001E7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745283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Unin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E41E9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344B6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FD561" w14:textId="1F74CEB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44**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9CD39" w14:textId="1E83CD61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4.75,9.86]</w:t>
            </w:r>
          </w:p>
        </w:tc>
      </w:tr>
      <w:tr w:rsidR="00E13E58" w:rsidRPr="00E13E58" w14:paraId="72C7D7AA" w14:textId="77777777" w:rsidTr="001E7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0CBB3E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Washington Group Short Set Composite Disability Indicator (ref. =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7E8BA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8120C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90E1B" w14:textId="23278142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F010B" w14:textId="3D967F2B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6548D622" w14:textId="77777777" w:rsidTr="001E7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A97856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A6484" w14:textId="51996551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EFDBC" w14:textId="04D0C652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8F0B5" w14:textId="3922989D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61**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740AC" w14:textId="2BE41C9A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1.55,3.01]</w:t>
            </w:r>
          </w:p>
        </w:tc>
      </w:tr>
      <w:tr w:rsidR="00E13E58" w:rsidRPr="00E13E58" w14:paraId="124D4B59" w14:textId="77777777" w:rsidTr="001E7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4BB36A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2EB3EA" w14:textId="0B0A354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8D9A5" w14:textId="371C79E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03,0.05]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826D47" w14:textId="20E3428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***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70A92" w14:textId="2750BE32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01,0.02]</w:t>
            </w:r>
          </w:p>
        </w:tc>
      </w:tr>
      <w:tr w:rsidR="001E7024" w:rsidRPr="00E13E58" w14:paraId="5CC54613" w14:textId="77777777" w:rsidTr="001E702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53AC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* p&lt;0.05, ** p&lt;0.01, *** 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CC1F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848C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CD0B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0533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9199D84" w14:textId="56E0D372" w:rsidR="00BF696D" w:rsidRPr="00E13E58" w:rsidRDefault="00BF696D" w:rsidP="00B735DC">
      <w:pPr>
        <w:rPr>
          <w:rFonts w:ascii="Times New Roman" w:hAnsi="Times New Roman" w:cs="Times New Roman"/>
        </w:rPr>
      </w:pPr>
      <w:proofErr w:type="spellStart"/>
      <w:r w:rsidRPr="00E13E58">
        <w:rPr>
          <w:rFonts w:ascii="Times New Roman" w:hAnsi="Times New Roman" w:cs="Times New Roman"/>
          <w:b/>
        </w:rPr>
        <w:lastRenderedPageBreak/>
        <w:t>eTable</w:t>
      </w:r>
      <w:proofErr w:type="spellEnd"/>
      <w:r w:rsidRPr="00E13E58">
        <w:rPr>
          <w:rFonts w:ascii="Times New Roman" w:hAnsi="Times New Roman" w:cs="Times New Roman"/>
          <w:b/>
        </w:rPr>
        <w:t xml:space="preserve"> 8: </w:t>
      </w:r>
      <w:r w:rsidRPr="00E13E58">
        <w:rPr>
          <w:rFonts w:ascii="Times New Roman" w:hAnsi="Times New Roman" w:cs="Times New Roman"/>
        </w:rPr>
        <w:t>Bivariate and Multivariate Logistic Regression Models for the Association of Parental Incarceration Exposure and Forgoing Needed Medical Care due to Cost in the Past 12 Month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06"/>
        <w:gridCol w:w="1116"/>
        <w:gridCol w:w="1276"/>
        <w:gridCol w:w="1236"/>
        <w:gridCol w:w="1516"/>
      </w:tblGrid>
      <w:tr w:rsidR="00073F8C" w:rsidRPr="00E13E58" w14:paraId="058C5F4C" w14:textId="77777777" w:rsidTr="005110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1E2ADC" w14:textId="02655BA3" w:rsidR="00073F8C" w:rsidRPr="00E13E58" w:rsidRDefault="001E7024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Needed medical care but did not get it d/t cost, past 12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5EF93C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eighted N=58,954,049 (7,383 Observations)</w:t>
            </w:r>
          </w:p>
        </w:tc>
      </w:tr>
      <w:tr w:rsidR="00073F8C" w:rsidRPr="00E13E58" w14:paraId="3B0BAF65" w14:textId="77777777" w:rsidTr="0051100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09AAE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B0EA1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variate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5D156D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variate Model</w:t>
            </w:r>
          </w:p>
        </w:tc>
      </w:tr>
      <w:tr w:rsidR="001E7024" w:rsidRPr="00E13E58" w14:paraId="0CC65F25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48364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17B08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9A45F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38868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4EAF4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</w:tr>
      <w:tr w:rsidR="001E7024" w:rsidRPr="00E13E58" w14:paraId="6ED3D4A2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3CD360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Parental incarceration (ref. = No history of P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5E7EA" w14:textId="2B0565A2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EADE8" w14:textId="5968F82B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029C70" w14:textId="0CC76B38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838319C" w14:textId="3E3B876E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22486289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913613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story of 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44E0C" w14:textId="2CA98A21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3.34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2DF5A" w14:textId="4609D81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[1.61,6.93]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DFF53FD" w14:textId="4B12036E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2.31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45F804" w14:textId="4CA13C8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[0.91,5.91]</w:t>
            </w:r>
          </w:p>
        </w:tc>
      </w:tr>
      <w:tr w:rsidR="00E13E58" w:rsidRPr="00E13E58" w14:paraId="0BF71E6B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F8D445" w14:textId="480D85B2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ge category (ref. = </w:t>
            </w:r>
            <w:r w:rsidR="00A83B1E">
              <w:rPr>
                <w:rFonts w:ascii="Times New Roman" w:hAnsi="Times New Roman" w:cs="Times New Roman"/>
                <w:b/>
                <w:bCs/>
                <w:color w:val="000000"/>
              </w:rPr>
              <w:t>Early Childhood (2 - &lt;6 y)</w:t>
            </w: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4453D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11DC2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EAF8B32" w14:textId="4B023984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7BD069" w14:textId="2F65487B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10D7F805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56B348" w14:textId="45267BA7" w:rsidR="00E13E58" w:rsidRPr="00E13E58" w:rsidRDefault="00A83B1E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ddle Childhood (6 - &lt;12 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8A4C6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6350A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DBD3E" w14:textId="03387324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1.38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1A9B3" w14:textId="1E9B5D80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[0.62,3.10]</w:t>
            </w:r>
          </w:p>
        </w:tc>
      </w:tr>
      <w:tr w:rsidR="00E13E58" w:rsidRPr="00E13E58" w14:paraId="30D031A4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528FF0" w14:textId="1D78498F" w:rsidR="00E13E58" w:rsidRPr="00E13E58" w:rsidRDefault="00A83B1E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olescence (12 - &lt;18 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8C5E7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CEEFC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8F8A3" w14:textId="50F17D8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1.45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75CCF" w14:textId="287736C3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[0.66,3.19]</w:t>
            </w:r>
          </w:p>
        </w:tc>
      </w:tr>
      <w:tr w:rsidR="00E13E58" w:rsidRPr="00E13E58" w14:paraId="24DA07DD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0D1C26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Sex (ref. = 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DA0CB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E4E0E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565C5" w14:textId="6AD9CC9D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E2BFB" w14:textId="408B989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51D5F161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6C6E4B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0183F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F2364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DB2DB" w14:textId="476DF91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1.901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35B65" w14:textId="6E96F1A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[1.13,3.19]</w:t>
            </w:r>
          </w:p>
        </w:tc>
      </w:tr>
      <w:tr w:rsidR="00E13E58" w:rsidRPr="00E13E58" w14:paraId="2576B2B3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99FF37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Race/ethnicity (ref. = NH Wh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0A6D1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C5E7F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1D4F2" w14:textId="31A800E4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34B8F" w14:textId="1536F862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26C26F64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B23958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EC747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FAE42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CEE0C" w14:textId="5F0B698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1.41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5148E" w14:textId="70ABF2AA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[0.76,2.65]</w:t>
            </w:r>
          </w:p>
        </w:tc>
      </w:tr>
      <w:tr w:rsidR="00E13E58" w:rsidRPr="00E13E58" w14:paraId="66A0546E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382713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H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FABEA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309B2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7DBC4" w14:textId="22E11C2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0.56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6A979" w14:textId="31BCCCBC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[0.16,1.93]</w:t>
            </w:r>
          </w:p>
        </w:tc>
      </w:tr>
      <w:tr w:rsidR="00E13E58" w:rsidRPr="00E13E58" w14:paraId="7404CC92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D3F91F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Other (NH Asian, NH AIAN, Other/Multirac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8E915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2CE20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A996F" w14:textId="2FDB76B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0.80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D222D" w14:textId="4395C8BC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[0.31,2.08]</w:t>
            </w:r>
          </w:p>
        </w:tc>
      </w:tr>
      <w:tr w:rsidR="00E13E58" w:rsidRPr="00E13E58" w14:paraId="2EE79B7E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28EE07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Number of parents in household (ref. = 2+ pare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07F72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630D3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BE499" w14:textId="30CE4EFC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D822C" w14:textId="75B8D436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15047E0E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44EB85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o parents in house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C1061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D2284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21485" w14:textId="6DCE9E7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A01D1" w14:textId="578E16CD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[0.03,1.84]</w:t>
            </w:r>
          </w:p>
        </w:tc>
      </w:tr>
      <w:tr w:rsidR="00E13E58" w:rsidRPr="00E13E58" w14:paraId="53E6B730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648B5E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1 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37C66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83A6E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68506" w14:textId="02ADA47C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1.55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A02B4" w14:textId="43A331D3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[0.87,2.78]</w:t>
            </w:r>
          </w:p>
        </w:tc>
      </w:tr>
      <w:tr w:rsidR="00E13E58" w:rsidRPr="00E13E58" w14:paraId="19885C6A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0E99C2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Highest level of parent educational attainment (ref. = Post-secondary educ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D81D7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AF131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3C7B5" w14:textId="390B3754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13B9A" w14:textId="7E56721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6E8CA71A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4DFD57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CBA3E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18283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8B8F4" w14:textId="3823D2EE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0.58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C288E" w14:textId="6396F05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[0.25,1.41]</w:t>
            </w:r>
          </w:p>
        </w:tc>
      </w:tr>
      <w:tr w:rsidR="00E13E58" w:rsidRPr="00E13E58" w14:paraId="41F6B679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F37048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gh school, GED,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739EC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5DC50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1D124" w14:textId="0CAA8D23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11105" w14:textId="27E31B5B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[0.54,1.72]</w:t>
            </w:r>
          </w:p>
        </w:tc>
      </w:tr>
      <w:tr w:rsidR="00E13E58" w:rsidRPr="00E13E58" w14:paraId="5A1ACD4A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C308A4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Urbanicity (ref. = Metropolit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F3666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6B116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45E27" w14:textId="0CC93C1A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CCABF" w14:textId="1F135CFB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572CC7F6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4269CC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onmetropoli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18FBF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48E05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92491" w14:textId="01929DF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0.76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CA4D8" w14:textId="6F08C50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[0.35,1.66]</w:t>
            </w:r>
          </w:p>
        </w:tc>
      </w:tr>
      <w:tr w:rsidR="00E13E58" w:rsidRPr="00E13E58" w14:paraId="4ED6F347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000BDF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Family income (ref. = Non-Poor [&gt;=200% FPL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44C3E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DC575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CF8A9" w14:textId="79515EB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C5F75" w14:textId="41AB7A42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7558CD79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3FDAAA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Poor (&lt;100% FP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46680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D25ED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4BE60" w14:textId="23AAE4D0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1.59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85B72" w14:textId="48288F4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[0.74,3.41]</w:t>
            </w:r>
          </w:p>
        </w:tc>
      </w:tr>
      <w:tr w:rsidR="00E13E58" w:rsidRPr="00E13E58" w14:paraId="60062F9D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CF8979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ear-Poor (100% to 199% FP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9E42A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2E6D0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DA54F" w14:textId="6748BAF1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0.99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BA92F" w14:textId="526E36CE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[0.53,1.86]</w:t>
            </w:r>
          </w:p>
        </w:tc>
      </w:tr>
      <w:tr w:rsidR="00E13E58" w:rsidRPr="00E13E58" w14:paraId="387F472B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5D7513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Primary source of health insurance (ref. = Private or milita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13EFB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9FE4D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D7EA7" w14:textId="647B5BF2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0ACBB" w14:textId="6B8348C6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6967741B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DA102C" w14:textId="2592F046" w:rsidR="00E13E58" w:rsidRPr="00E13E58" w:rsidRDefault="00A83B1E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edicaid, CHIP, or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B0968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48EB5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38ADF" w14:textId="5B0656C1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1.21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3740B" w14:textId="7FA5902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[0.54,2.72]</w:t>
            </w:r>
          </w:p>
        </w:tc>
      </w:tr>
      <w:tr w:rsidR="00E13E58" w:rsidRPr="00E13E58" w14:paraId="0F9BC5C2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DE0CCB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Unin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DB18C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10D9E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4445B" w14:textId="4E528FEB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21.884**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F4EB9" w14:textId="450B540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[11.70,40.94]</w:t>
            </w:r>
          </w:p>
        </w:tc>
      </w:tr>
      <w:tr w:rsidR="00E13E58" w:rsidRPr="00E13E58" w14:paraId="0F7501AC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FE5FF1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Washington Group Short Set Composite Disability Indicator (ref. =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390CB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69956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526B3" w14:textId="18E9098E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A6C2F" w14:textId="3F205A10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5C0CC894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CDD89D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BAA31" w14:textId="572BEA9B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D0B9E" w14:textId="4AD4317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382F2" w14:textId="48197156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3.390**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32987" w14:textId="7AE0E226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[1.90,6.05]</w:t>
            </w:r>
          </w:p>
        </w:tc>
      </w:tr>
      <w:tr w:rsidR="00E13E58" w:rsidRPr="00E13E58" w14:paraId="467F79E3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77B9DE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226D44" w14:textId="554DAA4E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0.010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687AB" w14:textId="3F1E3EB3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[0.01,0.01]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4F8D47" w14:textId="0034255E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0.001***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BB4AF" w14:textId="31FD720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[0.00,0.00]</w:t>
            </w:r>
          </w:p>
        </w:tc>
      </w:tr>
      <w:tr w:rsidR="001E7024" w:rsidRPr="00E13E58" w14:paraId="7F0A96B1" w14:textId="77777777" w:rsidTr="00E13E5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CAEA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* p&lt;0.05, ** p&lt;0.01, *** 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377E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B75D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3569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FA0D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3936A28" w14:textId="2EC3A664" w:rsidR="00753C3E" w:rsidRPr="00E13E58" w:rsidRDefault="00753C3E">
      <w:pPr>
        <w:spacing w:after="160" w:line="259" w:lineRule="auto"/>
        <w:rPr>
          <w:rFonts w:ascii="Times New Roman" w:hAnsi="Times New Roman" w:cs="Times New Roman"/>
          <w:b/>
        </w:rPr>
      </w:pPr>
    </w:p>
    <w:p w14:paraId="0DA38E6C" w14:textId="195C2EC4" w:rsidR="00BF696D" w:rsidRPr="00E13E58" w:rsidRDefault="00BF696D" w:rsidP="00B735DC">
      <w:pPr>
        <w:rPr>
          <w:rFonts w:ascii="Times New Roman" w:hAnsi="Times New Roman" w:cs="Times New Roman"/>
        </w:rPr>
      </w:pPr>
      <w:proofErr w:type="spellStart"/>
      <w:r w:rsidRPr="00E13E58">
        <w:rPr>
          <w:rFonts w:ascii="Times New Roman" w:hAnsi="Times New Roman" w:cs="Times New Roman"/>
          <w:b/>
        </w:rPr>
        <w:lastRenderedPageBreak/>
        <w:t>eTable</w:t>
      </w:r>
      <w:proofErr w:type="spellEnd"/>
      <w:r w:rsidRPr="00E13E58">
        <w:rPr>
          <w:rFonts w:ascii="Times New Roman" w:hAnsi="Times New Roman" w:cs="Times New Roman"/>
          <w:b/>
        </w:rPr>
        <w:t xml:space="preserve"> 9: </w:t>
      </w:r>
      <w:r w:rsidRPr="00E13E58">
        <w:rPr>
          <w:rFonts w:ascii="Times New Roman" w:hAnsi="Times New Roman" w:cs="Times New Roman"/>
        </w:rPr>
        <w:t>Bivariate and Multivariate Logistic Regression Models for the Association of Parental Incarceration Exposure and Forgoing Needed Mental Health Care due to Cost in the Past 12 Month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66"/>
        <w:gridCol w:w="1116"/>
        <w:gridCol w:w="1276"/>
        <w:gridCol w:w="1116"/>
        <w:gridCol w:w="1276"/>
      </w:tblGrid>
      <w:tr w:rsidR="00073F8C" w:rsidRPr="00E13E58" w14:paraId="33A8CEFE" w14:textId="77777777" w:rsidTr="005110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43F990" w14:textId="37BC4495" w:rsidR="00073F8C" w:rsidRPr="00E13E58" w:rsidRDefault="001E7024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Needed mental health care but did not get it d/t cost, past 12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C9ED7E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eighted N=58,954,049 (7,383 Observations)</w:t>
            </w:r>
          </w:p>
        </w:tc>
      </w:tr>
      <w:tr w:rsidR="00073F8C" w:rsidRPr="00E13E58" w14:paraId="63BBB503" w14:textId="77777777" w:rsidTr="0051100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9C667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D5F57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variate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9F8B9B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variate Model</w:t>
            </w:r>
          </w:p>
        </w:tc>
      </w:tr>
      <w:tr w:rsidR="001E7024" w:rsidRPr="00E13E58" w14:paraId="5C148CC5" w14:textId="77777777" w:rsidTr="0051100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C3006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B1A4A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C66FE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7FD82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538E5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</w:tr>
      <w:tr w:rsidR="001E7024" w:rsidRPr="00E13E58" w14:paraId="10622B04" w14:textId="77777777" w:rsidTr="0051100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694AD8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Parental incarceration (ref. = No history of P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8FBD0" w14:textId="602B52BB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12F02" w14:textId="40BAFA91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C52E67" w14:textId="28FB0351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91F49F" w14:textId="4C9FC951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29FD90BE" w14:textId="77777777" w:rsidTr="00CF345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18F539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story of 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44B18" w14:textId="253F84CA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4.19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1CB2F" w14:textId="7EB22EA0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2.29,7.68]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1CA065" w14:textId="4E6BE23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2.583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41FFC3" w14:textId="7533B3B1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1.38,4.84]</w:t>
            </w:r>
          </w:p>
        </w:tc>
      </w:tr>
      <w:tr w:rsidR="00E13E58" w:rsidRPr="00E13E58" w14:paraId="6DA71A17" w14:textId="77777777" w:rsidTr="00CF345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A685A3" w14:textId="20CF0EC9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ge category (ref. = </w:t>
            </w:r>
            <w:r w:rsidR="00A83B1E">
              <w:rPr>
                <w:rFonts w:ascii="Times New Roman" w:hAnsi="Times New Roman" w:cs="Times New Roman"/>
                <w:b/>
                <w:bCs/>
                <w:color w:val="000000"/>
              </w:rPr>
              <w:t>Early Childhood (2 - &lt;6 y)</w:t>
            </w: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1BC65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54408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8FE2D7" w14:textId="407227BD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BFE1637" w14:textId="766B5D7E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3F3869ED" w14:textId="77777777" w:rsidTr="00CF345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A0C397" w14:textId="0E5C5498" w:rsidR="00E13E58" w:rsidRPr="00E13E58" w:rsidRDefault="00A83B1E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ddle Childhood (6 - &lt;12 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C4C9A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37422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ADAFB12" w14:textId="13DC4283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2.3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DDE9649" w14:textId="37B9927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93,5.91]</w:t>
            </w:r>
          </w:p>
        </w:tc>
      </w:tr>
      <w:tr w:rsidR="00E13E58" w:rsidRPr="00E13E58" w14:paraId="62856EA1" w14:textId="77777777" w:rsidTr="00CF345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448927" w14:textId="6FC53502" w:rsidR="00E13E58" w:rsidRPr="00E13E58" w:rsidRDefault="00A83B1E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olescence (12 - &lt;18 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E9820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EE050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5602AFD" w14:textId="25B4AE96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2.62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55E0227" w14:textId="01530EC3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1.08,6.38]</w:t>
            </w:r>
          </w:p>
        </w:tc>
      </w:tr>
      <w:tr w:rsidR="00E13E58" w:rsidRPr="00E13E58" w14:paraId="3B7C79D9" w14:textId="77777777" w:rsidTr="00CF345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F1F5E0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Sex (ref. = 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24E9E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EDEBD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6F3BC3F" w14:textId="76716AA4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F899094" w14:textId="7814FC01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41B79A9B" w14:textId="77777777" w:rsidTr="00CF345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5B4BE1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ACC9C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8364C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617A8DF" w14:textId="7DF0A5BA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B653BE" w14:textId="315E87FD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44,1.17]</w:t>
            </w:r>
          </w:p>
        </w:tc>
      </w:tr>
      <w:tr w:rsidR="00E13E58" w:rsidRPr="00E13E58" w14:paraId="2FFE8254" w14:textId="77777777" w:rsidTr="00CF345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B30C71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Race/ethnicity (ref. = NH Wh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1269D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32D86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BD65B60" w14:textId="7B306C83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7C48B7" w14:textId="0BBFE224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2D595D4F" w14:textId="77777777" w:rsidTr="00CF345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DA8F14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FE5CE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FED20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1089D92" w14:textId="483C324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492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91C5AE" w14:textId="68E0FB8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26,0.94]</w:t>
            </w:r>
          </w:p>
        </w:tc>
      </w:tr>
      <w:tr w:rsidR="00E13E58" w:rsidRPr="00E13E58" w14:paraId="01322A4E" w14:textId="77777777" w:rsidTr="00CF345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5D62E9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H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872DE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B698C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61CCA7F" w14:textId="48AEE06B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9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912B2C" w14:textId="0C69E013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44,1.84]</w:t>
            </w:r>
          </w:p>
        </w:tc>
      </w:tr>
      <w:tr w:rsidR="00E13E58" w:rsidRPr="00E13E58" w14:paraId="4FC4E0CB" w14:textId="77777777" w:rsidTr="00CF345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8D945A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Other (NH Asian, NH AIAN, Other/Multirac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12C5E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FF847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A34855F" w14:textId="499C84CE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BED7597" w14:textId="4C657DE2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37,1.62]</w:t>
            </w:r>
          </w:p>
        </w:tc>
      </w:tr>
      <w:tr w:rsidR="00E13E58" w:rsidRPr="00E13E58" w14:paraId="03F0C52F" w14:textId="77777777" w:rsidTr="00CF345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F0BBC3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Number of parents in household (ref. = 2+ pare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016E3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ABD48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51C638D" w14:textId="3285086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23DD62" w14:textId="34A06063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00AF89F2" w14:textId="77777777" w:rsidTr="00CF345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C9419D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o parents in house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6FDF3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92BEC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606ABA4" w14:textId="15099DB6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1.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F3812E" w14:textId="2836D15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39,6.14]</w:t>
            </w:r>
          </w:p>
        </w:tc>
      </w:tr>
      <w:tr w:rsidR="00E13E58" w:rsidRPr="00E13E58" w14:paraId="142C53BE" w14:textId="77777777" w:rsidTr="00CF345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4BC049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1 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C9347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AD92B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37A2050" w14:textId="43D3CB01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2.120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3660CC" w14:textId="6D451E9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1.36,3.31]</w:t>
            </w:r>
          </w:p>
        </w:tc>
      </w:tr>
      <w:tr w:rsidR="00E13E58" w:rsidRPr="00E13E58" w14:paraId="03EF35F3" w14:textId="77777777" w:rsidTr="00CF345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956D94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Highest level of parent educational attainment (ref. = Post-secondary educ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97A2B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08E54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F90E3A9" w14:textId="3ACB7674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7ABE9B" w14:textId="2A8C0DC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13AE678F" w14:textId="77777777" w:rsidTr="00CF345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F56580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39826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0A991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CE60FA0" w14:textId="7F7D6706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5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0F21F79" w14:textId="05E9D87E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21,1.61]</w:t>
            </w:r>
          </w:p>
        </w:tc>
      </w:tr>
      <w:tr w:rsidR="00E13E58" w:rsidRPr="00E13E58" w14:paraId="2F57811A" w14:textId="77777777" w:rsidTr="00CF345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C7A381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gh school, GED,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85B71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8ADC8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56FA02E" w14:textId="197AA280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1.4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60EC56" w14:textId="19697EF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79,2.72]</w:t>
            </w:r>
          </w:p>
        </w:tc>
      </w:tr>
      <w:tr w:rsidR="00E13E58" w:rsidRPr="00E13E58" w14:paraId="619AA5B6" w14:textId="77777777" w:rsidTr="00CF345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007E76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Urbanicity (ref. = Metropolit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061A9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F86B5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2CFA066" w14:textId="78F7A9AD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49504E" w14:textId="503551F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510D3E6D" w14:textId="77777777" w:rsidTr="00CF345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D42E1B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onmetropoli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9865E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4A5B5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475D744" w14:textId="64680BB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CFFC43" w14:textId="59342A9E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28,1.14]</w:t>
            </w:r>
          </w:p>
        </w:tc>
      </w:tr>
      <w:tr w:rsidR="00E13E58" w:rsidRPr="00E13E58" w14:paraId="335ED620" w14:textId="77777777" w:rsidTr="00CF345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20BC42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Family income (ref. = Non-Poor [&gt;=200% FPL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2EF96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E55DC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000C93D" w14:textId="2549816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350DC9" w14:textId="0FF74F5A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0B1F5170" w14:textId="77777777" w:rsidTr="00CF345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495800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Poor (&lt;100% FP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1D1B1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63708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BCA35E6" w14:textId="472531C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1.5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82AC79" w14:textId="322CBFFD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74,3.29]</w:t>
            </w:r>
          </w:p>
        </w:tc>
      </w:tr>
      <w:tr w:rsidR="00E13E58" w:rsidRPr="00E13E58" w14:paraId="76B72C15" w14:textId="77777777" w:rsidTr="00CF345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83E0FF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ear-Poor (100% to 199% FP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B7007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58AC4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C097352" w14:textId="702819AB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1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199DCC4" w14:textId="01512B41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59,1.73]</w:t>
            </w:r>
          </w:p>
        </w:tc>
      </w:tr>
      <w:tr w:rsidR="00E13E58" w:rsidRPr="00E13E58" w14:paraId="497634C8" w14:textId="77777777" w:rsidTr="00CF345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231C82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Primary source of health insurance (ref. = Private or milita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9A33C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7FFF2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9B2EE3C" w14:textId="63BBD6CC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6A4F6F" w14:textId="382C3136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66960EEF" w14:textId="77777777" w:rsidTr="00CF345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D3C63B" w14:textId="738EC4CE" w:rsidR="00E13E58" w:rsidRPr="00E13E58" w:rsidRDefault="00A83B1E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edicaid, CHIP, or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89CA7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E76A0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229CEAA" w14:textId="4FA848D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EA10E0" w14:textId="3A384F84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27,1.09]</w:t>
            </w:r>
          </w:p>
        </w:tc>
      </w:tr>
      <w:tr w:rsidR="00E13E58" w:rsidRPr="00E13E58" w14:paraId="05E9219D" w14:textId="77777777" w:rsidTr="00CF345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C7C217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Unin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DA8F8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83046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460C2C6" w14:textId="067D8C8B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2.143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1CFB80" w14:textId="2EA68A21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1.21,3.81]</w:t>
            </w:r>
          </w:p>
        </w:tc>
      </w:tr>
      <w:tr w:rsidR="00E13E58" w:rsidRPr="00E13E58" w14:paraId="634172F3" w14:textId="77777777" w:rsidTr="00CF345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BB3BC8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Washington Group Short Set Composite Disability Indicator (ref. =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146E4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96D80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52A84B8" w14:textId="382D420B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3249AE" w14:textId="3B4B81EE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6B9BBD5E" w14:textId="77777777" w:rsidTr="00CF345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E3ACD7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AA8C6" w14:textId="5AC44A72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9604A" w14:textId="3768E01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D4FBEBD" w14:textId="1CB20EFD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5.62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5539EC" w14:textId="6DD8AFAB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3.35,9.45]</w:t>
            </w:r>
          </w:p>
        </w:tc>
      </w:tr>
      <w:tr w:rsidR="00E13E58" w:rsidRPr="00E13E58" w14:paraId="621F8513" w14:textId="77777777" w:rsidTr="00CF345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BCA68C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4E3C2C" w14:textId="7C5B52B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00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6752BB" w14:textId="4386AEDA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01,0.01]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DD9565" w14:textId="01703B1C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003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B905C7" w14:textId="73B218F3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00,0.01]</w:t>
            </w:r>
          </w:p>
        </w:tc>
      </w:tr>
      <w:tr w:rsidR="001E7024" w:rsidRPr="00E13E58" w14:paraId="3039B3D9" w14:textId="77777777" w:rsidTr="0051100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0563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* p&lt;0.05, ** p&lt;0.01, *** 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9ED9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DCA5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A2C6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50F0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69B89F1" w14:textId="77777777" w:rsidR="00BF696D" w:rsidRPr="00E13E58" w:rsidRDefault="00BF696D" w:rsidP="00B735DC">
      <w:pPr>
        <w:rPr>
          <w:rFonts w:ascii="Times New Roman" w:hAnsi="Times New Roman" w:cs="Times New Roman"/>
          <w:bCs/>
        </w:rPr>
      </w:pPr>
    </w:p>
    <w:p w14:paraId="2807D20C" w14:textId="1537044D" w:rsidR="00BF696D" w:rsidRPr="00E13E58" w:rsidRDefault="00BF696D" w:rsidP="001E7024">
      <w:pPr>
        <w:spacing w:after="160" w:line="259" w:lineRule="auto"/>
        <w:rPr>
          <w:rFonts w:ascii="Times New Roman" w:hAnsi="Times New Roman" w:cs="Times New Roman"/>
          <w:b/>
        </w:rPr>
      </w:pPr>
      <w:proofErr w:type="spellStart"/>
      <w:r w:rsidRPr="00E13E58">
        <w:rPr>
          <w:rFonts w:ascii="Times New Roman" w:hAnsi="Times New Roman" w:cs="Times New Roman"/>
          <w:b/>
        </w:rPr>
        <w:lastRenderedPageBreak/>
        <w:t>eTable</w:t>
      </w:r>
      <w:proofErr w:type="spellEnd"/>
      <w:r w:rsidRPr="00E13E58">
        <w:rPr>
          <w:rFonts w:ascii="Times New Roman" w:hAnsi="Times New Roman" w:cs="Times New Roman"/>
          <w:b/>
        </w:rPr>
        <w:t xml:space="preserve"> 10: </w:t>
      </w:r>
      <w:r w:rsidRPr="00E13E58">
        <w:rPr>
          <w:rFonts w:ascii="Times New Roman" w:hAnsi="Times New Roman" w:cs="Times New Roman"/>
        </w:rPr>
        <w:t>Bivariate and Multivariate Logistic Regression Models for the Association of Parental Incarceration Exposure and Urgent Care Use in the Past 12 Month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66"/>
        <w:gridCol w:w="1116"/>
        <w:gridCol w:w="1276"/>
        <w:gridCol w:w="1116"/>
        <w:gridCol w:w="1276"/>
      </w:tblGrid>
      <w:tr w:rsidR="00073F8C" w:rsidRPr="00E13E58" w14:paraId="78A38AE8" w14:textId="77777777" w:rsidTr="005110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C5FA4D" w14:textId="364298E0" w:rsidR="00073F8C" w:rsidRPr="00E13E58" w:rsidRDefault="001E7024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Visited urgent care, past 12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202E79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eighted N=58,954,049 (7,383 Observations)</w:t>
            </w:r>
          </w:p>
        </w:tc>
      </w:tr>
      <w:tr w:rsidR="00073F8C" w:rsidRPr="00E13E58" w14:paraId="383353C7" w14:textId="77777777" w:rsidTr="0051100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4D3E7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214DD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variate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B75B37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variate Model</w:t>
            </w:r>
          </w:p>
        </w:tc>
      </w:tr>
      <w:tr w:rsidR="001E7024" w:rsidRPr="00E13E58" w14:paraId="7C7F1255" w14:textId="77777777" w:rsidTr="0051100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1CA71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02007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97140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A93BF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2C4A7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</w:tr>
      <w:tr w:rsidR="001E7024" w:rsidRPr="00E13E58" w14:paraId="69B6BBD4" w14:textId="77777777" w:rsidTr="0051100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EF34A6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Parental incarceration (ref. = No history of P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3A231" w14:textId="1FEDCB58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1FC22" w14:textId="3082AB2E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A25F06" w14:textId="09FC562D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242546" w14:textId="33EF9A39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39C90D58" w14:textId="77777777" w:rsidTr="007B164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50A635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story of 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51234" w14:textId="3B5AE4F5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80B4A" w14:textId="28AF9F1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76,1.24]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F5EAC7" w14:textId="20E62BBB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83CA66B" w14:textId="5C250232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71,1.22]</w:t>
            </w:r>
          </w:p>
        </w:tc>
      </w:tr>
      <w:tr w:rsidR="00E13E58" w:rsidRPr="00E13E58" w14:paraId="33A4B152" w14:textId="77777777" w:rsidTr="007B164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11C4D4" w14:textId="6920A685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ge category (ref. = </w:t>
            </w:r>
            <w:r w:rsidR="00A83B1E">
              <w:rPr>
                <w:rFonts w:ascii="Times New Roman" w:hAnsi="Times New Roman" w:cs="Times New Roman"/>
                <w:b/>
                <w:bCs/>
                <w:color w:val="000000"/>
              </w:rPr>
              <w:t>Early Childhood (2 - &lt;6 y)</w:t>
            </w: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8ED61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77F86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6416FE" w14:textId="3D74585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FD2C38C" w14:textId="336DCB56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697C884F" w14:textId="77777777" w:rsidTr="007B164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335A00" w14:textId="58B13870" w:rsidR="00E13E58" w:rsidRPr="00E13E58" w:rsidRDefault="00A83B1E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ddle Childhood (6 - &lt;12 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08937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CED4D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3D89983" w14:textId="1FECC35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85F7B3" w14:textId="14303B9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78,1.06]</w:t>
            </w:r>
          </w:p>
        </w:tc>
      </w:tr>
      <w:tr w:rsidR="00E13E58" w:rsidRPr="00E13E58" w14:paraId="19CC8FCF" w14:textId="77777777" w:rsidTr="007B164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862952" w14:textId="4BF74436" w:rsidR="00E13E58" w:rsidRPr="00E13E58" w:rsidRDefault="00A83B1E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olescence (12 - &lt;18 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C1AD6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E5ABC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D7BB3B7" w14:textId="38BEBEDE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76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AA5004" w14:textId="739D3541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65,0.89]</w:t>
            </w:r>
          </w:p>
        </w:tc>
      </w:tr>
      <w:tr w:rsidR="00E13E58" w:rsidRPr="00E13E58" w14:paraId="0E426E21" w14:textId="77777777" w:rsidTr="007B164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B5B052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Sex (ref. = 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A1580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7B5EC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2EB2AA0" w14:textId="69812170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CF1AC2" w14:textId="19ECB86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0BEBF490" w14:textId="77777777" w:rsidTr="007B164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879FF6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06E24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E49C0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0400918" w14:textId="3296BA7C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1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A995FE" w14:textId="66610D1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89,1.14]</w:t>
            </w:r>
          </w:p>
        </w:tc>
      </w:tr>
      <w:tr w:rsidR="00E13E58" w:rsidRPr="00E13E58" w14:paraId="1644EDA0" w14:textId="77777777" w:rsidTr="007B164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11FE84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Race/ethnicity (ref. = NH Wh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E15BA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43924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CC0F93D" w14:textId="4BAAD48E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2666DD" w14:textId="73A92B6B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5AD7C559" w14:textId="77777777" w:rsidTr="007B164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5CD596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AD0C2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7604C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F25F178" w14:textId="0E46863B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761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DAD425D" w14:textId="65FCC69B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64,0.91]</w:t>
            </w:r>
          </w:p>
        </w:tc>
      </w:tr>
      <w:tr w:rsidR="00E13E58" w:rsidRPr="00E13E58" w14:paraId="791AD076" w14:textId="77777777" w:rsidTr="007B164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BABFD3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H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DC8FB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44264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6A3BDE2" w14:textId="414095A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717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B872DA" w14:textId="1FC974CC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57,0.91]</w:t>
            </w:r>
          </w:p>
        </w:tc>
      </w:tr>
      <w:tr w:rsidR="00E13E58" w:rsidRPr="00E13E58" w14:paraId="0DCC6EA1" w14:textId="77777777" w:rsidTr="007B164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BC32B6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Other (NH Asian, NH AIAN, Other/Multirac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233A1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37436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F7E3BD2" w14:textId="23FA595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751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C9B90A" w14:textId="6F0220D6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61,0.93]</w:t>
            </w:r>
          </w:p>
        </w:tc>
      </w:tr>
      <w:tr w:rsidR="00E13E58" w:rsidRPr="00E13E58" w14:paraId="53F9406B" w14:textId="77777777" w:rsidTr="007B164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BCE097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Number of parents in household (ref. = 2+ pare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0F359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465CB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441C2AA" w14:textId="79BD5CCD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9D5A3CA" w14:textId="709E305C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3287C0C2" w14:textId="77777777" w:rsidTr="007B164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292004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o parents in house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DF671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447B5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35FD1EE" w14:textId="43E5F3BB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0575DE" w14:textId="6D12D473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62,1.60]</w:t>
            </w:r>
          </w:p>
        </w:tc>
      </w:tr>
      <w:tr w:rsidR="00E13E58" w:rsidRPr="00E13E58" w14:paraId="04FBB2F1" w14:textId="77777777" w:rsidTr="007B164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FA96BD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1 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59658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584F6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A9AA6C9" w14:textId="26DAC1C4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1.36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FD498E" w14:textId="3A820A90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1.19,1.57]</w:t>
            </w:r>
          </w:p>
        </w:tc>
      </w:tr>
      <w:tr w:rsidR="00E13E58" w:rsidRPr="00E13E58" w14:paraId="4D95B87F" w14:textId="77777777" w:rsidTr="007B164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0C7FD2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Highest level of parent educational attainment (ref. = Post-secondary educ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084F0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8C95F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76227B8" w14:textId="7AB01D3B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9A6807" w14:textId="515E5D0A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64426E8E" w14:textId="77777777" w:rsidTr="007B164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D3C5D2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8A90E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A7EE3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CC2AD98" w14:textId="79F45EE1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632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8A85F9" w14:textId="379CCC9B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46,0.87]</w:t>
            </w:r>
          </w:p>
        </w:tc>
      </w:tr>
      <w:tr w:rsidR="00E13E58" w:rsidRPr="00E13E58" w14:paraId="5D333869" w14:textId="77777777" w:rsidTr="007B164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983A44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gh school, GED,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02622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3C19D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2E78705" w14:textId="706E2F8A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749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337C46" w14:textId="2257E05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63,0.89]</w:t>
            </w:r>
          </w:p>
        </w:tc>
      </w:tr>
      <w:tr w:rsidR="00E13E58" w:rsidRPr="00E13E58" w14:paraId="085AFEAE" w14:textId="77777777" w:rsidTr="007B164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0800B6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Urbanicity (ref. = Metropolit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FF1DF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EFB36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2B8228F" w14:textId="399B77CC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D12768E" w14:textId="1C4FAB9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099CDC21" w14:textId="77777777" w:rsidTr="007B164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E90B91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onmetropoli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D6F8C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D3EB4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93B4826" w14:textId="45C3B97D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4B9B97" w14:textId="7090463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76,1.23]</w:t>
            </w:r>
          </w:p>
        </w:tc>
      </w:tr>
      <w:tr w:rsidR="00E13E58" w:rsidRPr="00E13E58" w14:paraId="676E009F" w14:textId="77777777" w:rsidTr="007B164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B5A385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Family income (ref. = Non-Poor [&gt;=200% FPL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F14BD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B4DF5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C4A8BCB" w14:textId="68EDC2EA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E1B1C7" w14:textId="045B88F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7937C82F" w14:textId="77777777" w:rsidTr="007B164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1AD218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Poor (&lt;100% FP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A9FA2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AFD8A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C6D995C" w14:textId="2A781F9B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8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3A12C93" w14:textId="7A33C02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63,1.03]</w:t>
            </w:r>
          </w:p>
        </w:tc>
      </w:tr>
      <w:tr w:rsidR="00E13E58" w:rsidRPr="00E13E58" w14:paraId="1DAF893C" w14:textId="77777777" w:rsidTr="007B164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07A989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ear-Poor (100% to 199% FP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FCD59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5D4C7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F70C376" w14:textId="269B8CB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822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0778BC" w14:textId="011C256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68,0.99]</w:t>
            </w:r>
          </w:p>
        </w:tc>
      </w:tr>
      <w:tr w:rsidR="00E13E58" w:rsidRPr="00E13E58" w14:paraId="31A02A71" w14:textId="77777777" w:rsidTr="007B164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307A77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Primary source of health insurance (ref. = Private or milita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725DC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441DE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9EF8610" w14:textId="6A91FF3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F6F84B" w14:textId="7DF8D351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5A23D7C3" w14:textId="77777777" w:rsidTr="007B164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88F8AE" w14:textId="5BDB6D42" w:rsidR="00E13E58" w:rsidRPr="00E13E58" w:rsidRDefault="00A83B1E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edicaid, CHIP, or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91DED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DEA74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9D870C7" w14:textId="66054586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1.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6B803E" w14:textId="53164C2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90,1.28]</w:t>
            </w:r>
          </w:p>
        </w:tc>
      </w:tr>
      <w:tr w:rsidR="00E13E58" w:rsidRPr="00E13E58" w14:paraId="092BD232" w14:textId="77777777" w:rsidTr="007B164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193CD1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Unin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EE3C2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46E69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6FC58F5" w14:textId="2ADC5EE6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9ED8C4A" w14:textId="7AA47C0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76,1.22]</w:t>
            </w:r>
          </w:p>
        </w:tc>
      </w:tr>
      <w:tr w:rsidR="00E13E58" w:rsidRPr="00E13E58" w14:paraId="0F10C212" w14:textId="77777777" w:rsidTr="007B164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2B7D6F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Washington Group Short Set Composite Disability Indicator (ref. =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81126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6A22B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BF80A69" w14:textId="256A737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5B4403A" w14:textId="7FDC9A6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24D096C7" w14:textId="77777777" w:rsidTr="007B164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F1ED94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413B8" w14:textId="4D1C837D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54239" w14:textId="59ED280D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A2A7061" w14:textId="4C73C4C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1.358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92613C0" w14:textId="089C7692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1.12,1.65]</w:t>
            </w:r>
          </w:p>
        </w:tc>
      </w:tr>
      <w:tr w:rsidR="00E13E58" w:rsidRPr="00E13E58" w14:paraId="4ECC4EA2" w14:textId="77777777" w:rsidTr="007B164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350497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FE0CD1" w14:textId="6AF7C89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37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3E806C" w14:textId="6733F280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35,0.41]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D1888C" w14:textId="295F42C0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503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70507A" w14:textId="30649570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43,0.59]</w:t>
            </w:r>
          </w:p>
        </w:tc>
      </w:tr>
      <w:tr w:rsidR="001E7024" w:rsidRPr="00E13E58" w14:paraId="7D05BBD9" w14:textId="77777777" w:rsidTr="0051100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6F80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* p&lt;0.05, ** p&lt;0.01, *** 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4263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B557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C198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A8C7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F11D4A0" w14:textId="77777777" w:rsidR="00BF696D" w:rsidRPr="00E13E58" w:rsidRDefault="00BF696D" w:rsidP="00B735DC">
      <w:pPr>
        <w:rPr>
          <w:rFonts w:ascii="Times New Roman" w:hAnsi="Times New Roman" w:cs="Times New Roman"/>
          <w:bCs/>
        </w:rPr>
      </w:pPr>
    </w:p>
    <w:p w14:paraId="19A83E9D" w14:textId="77777777" w:rsidR="00753C3E" w:rsidRPr="00E13E58" w:rsidRDefault="00753C3E">
      <w:pPr>
        <w:spacing w:after="160" w:line="259" w:lineRule="auto"/>
        <w:rPr>
          <w:rFonts w:ascii="Times New Roman" w:hAnsi="Times New Roman" w:cs="Times New Roman"/>
          <w:b/>
        </w:rPr>
      </w:pPr>
      <w:r w:rsidRPr="00E13E58">
        <w:rPr>
          <w:rFonts w:ascii="Times New Roman" w:hAnsi="Times New Roman" w:cs="Times New Roman"/>
          <w:b/>
        </w:rPr>
        <w:br w:type="page"/>
      </w:r>
    </w:p>
    <w:p w14:paraId="7A16D5CA" w14:textId="6676DAE2" w:rsidR="00BF696D" w:rsidRPr="00E13E58" w:rsidRDefault="00BF696D" w:rsidP="00B735DC">
      <w:pPr>
        <w:rPr>
          <w:rFonts w:ascii="Times New Roman" w:hAnsi="Times New Roman" w:cs="Times New Roman"/>
        </w:rPr>
      </w:pPr>
      <w:proofErr w:type="spellStart"/>
      <w:r w:rsidRPr="00E13E58">
        <w:rPr>
          <w:rFonts w:ascii="Times New Roman" w:hAnsi="Times New Roman" w:cs="Times New Roman"/>
          <w:b/>
        </w:rPr>
        <w:lastRenderedPageBreak/>
        <w:t>eTable</w:t>
      </w:r>
      <w:proofErr w:type="spellEnd"/>
      <w:r w:rsidRPr="00E13E58">
        <w:rPr>
          <w:rFonts w:ascii="Times New Roman" w:hAnsi="Times New Roman" w:cs="Times New Roman"/>
          <w:b/>
        </w:rPr>
        <w:t xml:space="preserve"> 11: </w:t>
      </w:r>
      <w:r w:rsidRPr="00E13E58">
        <w:rPr>
          <w:rFonts w:ascii="Times New Roman" w:hAnsi="Times New Roman" w:cs="Times New Roman"/>
        </w:rPr>
        <w:t>Bivariate and Multivariate Logistic Regression Models for the Association of Parental Incarceration Exposure and Emergency Department Use in the Past 12 Month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66"/>
        <w:gridCol w:w="1116"/>
        <w:gridCol w:w="1276"/>
        <w:gridCol w:w="1116"/>
        <w:gridCol w:w="1276"/>
      </w:tblGrid>
      <w:tr w:rsidR="00073F8C" w:rsidRPr="00E13E58" w14:paraId="1FC17506" w14:textId="77777777" w:rsidTr="005110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0460B4" w14:textId="0E3C3F72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Visited hospital ED, past 12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FEB062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eighted N=58,954,049 (7,383 Observations)</w:t>
            </w:r>
          </w:p>
        </w:tc>
      </w:tr>
      <w:tr w:rsidR="00073F8C" w:rsidRPr="00E13E58" w14:paraId="5CB3482E" w14:textId="77777777" w:rsidTr="0051100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31D5A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9EC0D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variate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6166D8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variate Model</w:t>
            </w:r>
          </w:p>
        </w:tc>
      </w:tr>
      <w:tr w:rsidR="00073F8C" w:rsidRPr="00E13E58" w14:paraId="27A4D682" w14:textId="77777777" w:rsidTr="0051100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4FE9A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83762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1717D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B7571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55042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</w:tr>
      <w:tr w:rsidR="00073F8C" w:rsidRPr="00E13E58" w14:paraId="346D53C7" w14:textId="77777777" w:rsidTr="0051100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C60D98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Parental incarceration (ref. = No history of P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46E4A" w14:textId="02C6D9B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7E047" w14:textId="0C7F17F5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833E401" w14:textId="3F892C8E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9BEB688" w14:textId="382005BE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1BD42420" w14:textId="77777777" w:rsidTr="00B9176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33C0FF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story of 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FF053" w14:textId="7F49B272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1.36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35307" w14:textId="15BB8806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1.05,1.77]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051A32" w14:textId="72271C8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1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CAC429" w14:textId="4F9E04E6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79,1.39]</w:t>
            </w:r>
          </w:p>
        </w:tc>
      </w:tr>
      <w:tr w:rsidR="00E13E58" w:rsidRPr="00E13E58" w14:paraId="37A25E7D" w14:textId="77777777" w:rsidTr="00B9176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7AA130" w14:textId="54B618DD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ge category (ref. = </w:t>
            </w:r>
            <w:r w:rsidR="00A83B1E">
              <w:rPr>
                <w:rFonts w:ascii="Times New Roman" w:hAnsi="Times New Roman" w:cs="Times New Roman"/>
                <w:b/>
                <w:bCs/>
                <w:color w:val="000000"/>
              </w:rPr>
              <w:t>Early Childhood (2 - &lt;6 y)</w:t>
            </w: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685CD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801BC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F7513B" w14:textId="6FE78A14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7F4064D" w14:textId="20A9023A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661B8F1B" w14:textId="77777777" w:rsidTr="00B9176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0FB9D0" w14:textId="1D0917BC" w:rsidR="00E13E58" w:rsidRPr="00E13E58" w:rsidRDefault="00A83B1E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ddle Childhood (6 - &lt;12 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85E5E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91517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51ADE22" w14:textId="289CADC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598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C8A2D6" w14:textId="652F8143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49,0.73]</w:t>
            </w:r>
          </w:p>
        </w:tc>
      </w:tr>
      <w:tr w:rsidR="00E13E58" w:rsidRPr="00E13E58" w14:paraId="027010C9" w14:textId="77777777" w:rsidTr="00B9176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4DF4D3" w14:textId="79BBE37C" w:rsidR="00E13E58" w:rsidRPr="00E13E58" w:rsidRDefault="00A83B1E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olescence (12 - &lt;18 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6105B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E3466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A4CEF85" w14:textId="1E9A32CC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60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8D7937" w14:textId="119BE49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50,0.72]</w:t>
            </w:r>
          </w:p>
        </w:tc>
      </w:tr>
      <w:tr w:rsidR="00E13E58" w:rsidRPr="00E13E58" w14:paraId="198FEE3B" w14:textId="77777777" w:rsidTr="00B9176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40A319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Sex (ref. = 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DB2C6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04BB8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6E599FF" w14:textId="5EC4C79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151C8C4" w14:textId="3E2B190C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5EB42481" w14:textId="77777777" w:rsidTr="00B9176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B31DE8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F2A45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55C82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FCA86A0" w14:textId="4A807103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1.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9B5FBA" w14:textId="0C6170CE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89,1.21]</w:t>
            </w:r>
          </w:p>
        </w:tc>
      </w:tr>
      <w:tr w:rsidR="00E13E58" w:rsidRPr="00E13E58" w14:paraId="7A7A371D" w14:textId="77777777" w:rsidTr="00B9176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E96312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Race/ethnicity (ref. = NH Wh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A8D31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780F9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CFB80C9" w14:textId="523E0E6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887EED" w14:textId="31BB8133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493234BE" w14:textId="77777777" w:rsidTr="00B9176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A15EC1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CD878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962F0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5E56808" w14:textId="2A8D3FF1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D4C263" w14:textId="702754F3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87,1.30]</w:t>
            </w:r>
          </w:p>
        </w:tc>
      </w:tr>
      <w:tr w:rsidR="00E13E58" w:rsidRPr="00E13E58" w14:paraId="021BC792" w14:textId="77777777" w:rsidTr="00B9176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1E42A1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H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ED9A6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0BA3A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99525E7" w14:textId="1232DEC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1.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DBD8DE" w14:textId="4CE1A6A1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85,1.38]</w:t>
            </w:r>
          </w:p>
        </w:tc>
      </w:tr>
      <w:tr w:rsidR="00E13E58" w:rsidRPr="00E13E58" w14:paraId="086FF3E4" w14:textId="77777777" w:rsidTr="00B9176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C3D685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Other (NH Asian, NH AIAN, Other/Multirac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9AC26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DF3B7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81B7904" w14:textId="44FE5D6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0FE5783" w14:textId="30EFB2A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72,1.18]</w:t>
            </w:r>
          </w:p>
        </w:tc>
      </w:tr>
      <w:tr w:rsidR="00E13E58" w:rsidRPr="00E13E58" w14:paraId="3BC691C9" w14:textId="77777777" w:rsidTr="00B9176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EC2740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Number of parents in household (ref. = 2+ pare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AAFA6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12E46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1F90B66" w14:textId="1A01DBDA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A3704F9" w14:textId="545BE86D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386B2027" w14:textId="77777777" w:rsidTr="00B9176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D3A7E2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o parents in house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C571B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65DA8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843CE60" w14:textId="385D6013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C50F246" w14:textId="165F4A5A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38,1.13]</w:t>
            </w:r>
          </w:p>
        </w:tc>
      </w:tr>
      <w:tr w:rsidR="00E13E58" w:rsidRPr="00E13E58" w14:paraId="0CB566E1" w14:textId="77777777" w:rsidTr="00B9176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BD3EE8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1 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2E960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FF054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8938D79" w14:textId="7974594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1.223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A73552" w14:textId="12F7DFE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1.03,1.46]</w:t>
            </w:r>
          </w:p>
        </w:tc>
      </w:tr>
      <w:tr w:rsidR="00E13E58" w:rsidRPr="00E13E58" w14:paraId="4B60309A" w14:textId="77777777" w:rsidTr="00B9176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388248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Highest level of parent educational attainment (ref. = Post-secondary educ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AD501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A60D4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F617A36" w14:textId="0622184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99A3140" w14:textId="650B367C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460A8C8F" w14:textId="77777777" w:rsidTr="00B9176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35614E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2D39D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D058D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02AD20F" w14:textId="4717B26A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7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5C94936" w14:textId="56BC32E6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57,1.05]</w:t>
            </w:r>
          </w:p>
        </w:tc>
      </w:tr>
      <w:tr w:rsidR="00E13E58" w:rsidRPr="00E13E58" w14:paraId="2F969D0D" w14:textId="77777777" w:rsidTr="00B9176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BF322D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gh school, GED,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4B539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9337C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F98E57A" w14:textId="5C6107F2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A85376" w14:textId="2AE4F790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70,1.05]</w:t>
            </w:r>
          </w:p>
        </w:tc>
      </w:tr>
      <w:tr w:rsidR="00E13E58" w:rsidRPr="00E13E58" w14:paraId="0E275A8A" w14:textId="77777777" w:rsidTr="00B9176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13C4A1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Urbanicity (ref. = Metropolit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B2436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90FA6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1BA1996" w14:textId="31DBF5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7477DF" w14:textId="5E64953E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5B73D79D" w14:textId="77777777" w:rsidTr="00B9176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C92046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onmetropoli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7E37D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F05E2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6616FEB" w14:textId="0F46C5AD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1.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0F426A" w14:textId="6FF6AB63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86,1.35]</w:t>
            </w:r>
          </w:p>
        </w:tc>
      </w:tr>
      <w:tr w:rsidR="00E13E58" w:rsidRPr="00E13E58" w14:paraId="3E826B84" w14:textId="77777777" w:rsidTr="00B9176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238C96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Family income (ref. = Non-Poor [&gt;=200% FPL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51536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B6D5E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6BF8432" w14:textId="31D0935D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C3F2BDD" w14:textId="29B21D4B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158A2CA1" w14:textId="77777777" w:rsidTr="00B9176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638391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Poor (&lt;100% FP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B18A3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CD938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615EF12" w14:textId="2D4FE1DB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1.478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814D95" w14:textId="2BF8991A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1.15,1.90]</w:t>
            </w:r>
          </w:p>
        </w:tc>
      </w:tr>
      <w:tr w:rsidR="00E13E58" w:rsidRPr="00E13E58" w14:paraId="58F073C8" w14:textId="77777777" w:rsidTr="00B9176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DED009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ear-Poor (100% to 199% FP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FE846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E9AC5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CE47380" w14:textId="2039A263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1.48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32FB99D" w14:textId="44A49CD3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1.20,1.85]</w:t>
            </w:r>
          </w:p>
        </w:tc>
      </w:tr>
      <w:tr w:rsidR="00E13E58" w:rsidRPr="00E13E58" w14:paraId="63786B1F" w14:textId="77777777" w:rsidTr="00B9176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969EE5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Primary source of health insurance (ref. = Private or milita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A7C7F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71504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B9DFE1D" w14:textId="0CC34460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2A7932" w14:textId="3A22C136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3540FB4E" w14:textId="77777777" w:rsidTr="00B9176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B27D0C" w14:textId="43D9C620" w:rsidR="00E13E58" w:rsidRPr="00E13E58" w:rsidRDefault="00A83B1E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edicaid, CHIP, or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407B4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87621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DB8C5D9" w14:textId="62769EFB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1.48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8B0B66" w14:textId="40EE5D2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1.21,1.82]</w:t>
            </w:r>
          </w:p>
        </w:tc>
      </w:tr>
      <w:tr w:rsidR="00E13E58" w:rsidRPr="00E13E58" w14:paraId="47F3D810" w14:textId="77777777" w:rsidTr="00B9176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F5C278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Unin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234FC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774A6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0B2DAA0" w14:textId="17CD746D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1.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79E932" w14:textId="2F5EBE2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95,1.68]</w:t>
            </w:r>
          </w:p>
        </w:tc>
      </w:tr>
      <w:tr w:rsidR="00E13E58" w:rsidRPr="00E13E58" w14:paraId="26C68146" w14:textId="77777777" w:rsidTr="00B9176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B4C0CA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Washington Group Short Set Composite Disability Indicator (ref. =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5038F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680A9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E328299" w14:textId="2CC4242C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C9120D" w14:textId="7BAC73B0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28F09755" w14:textId="77777777" w:rsidTr="00B9176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5A1A58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1797D" w14:textId="21DF20A0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E69E1" w14:textId="07F34D01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480C2CA" w14:textId="0E6B1D7E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1.829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BDA85C" w14:textId="2DE89DAB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1.49,2.25]</w:t>
            </w:r>
          </w:p>
        </w:tc>
      </w:tr>
      <w:tr w:rsidR="00E13E58" w:rsidRPr="00E13E58" w14:paraId="30B988B4" w14:textId="77777777" w:rsidTr="00B9176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EA5D6A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0E7491" w14:textId="14471BBD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21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9A95FA" w14:textId="20302AEC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20,0.23]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784D3E" w14:textId="4C70676C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193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3830EB" w14:textId="1D82CB7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16,0.23]</w:t>
            </w:r>
          </w:p>
        </w:tc>
      </w:tr>
      <w:tr w:rsidR="00073F8C" w:rsidRPr="00E13E58" w14:paraId="6415961D" w14:textId="77777777" w:rsidTr="0051100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395B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* p&lt;0.05, ** p&lt;0.01, *** 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3B57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45EF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A6AE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5EA5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8B805BC" w14:textId="77777777" w:rsidR="00753C3E" w:rsidRPr="00E13E58" w:rsidRDefault="00753C3E" w:rsidP="00B735DC">
      <w:pPr>
        <w:rPr>
          <w:rFonts w:ascii="Times New Roman" w:hAnsi="Times New Roman" w:cs="Times New Roman"/>
        </w:rPr>
      </w:pPr>
    </w:p>
    <w:p w14:paraId="59149427" w14:textId="77777777" w:rsidR="00BF696D" w:rsidRPr="00E13E58" w:rsidRDefault="00BF696D" w:rsidP="00B735DC">
      <w:pPr>
        <w:rPr>
          <w:rFonts w:ascii="Times New Roman" w:hAnsi="Times New Roman" w:cs="Times New Roman"/>
          <w:bCs/>
        </w:rPr>
      </w:pPr>
    </w:p>
    <w:p w14:paraId="0201AACA" w14:textId="77777777" w:rsidR="00753C3E" w:rsidRPr="00E13E58" w:rsidRDefault="00753C3E">
      <w:pPr>
        <w:spacing w:after="160" w:line="259" w:lineRule="auto"/>
        <w:rPr>
          <w:rFonts w:ascii="Times New Roman" w:hAnsi="Times New Roman" w:cs="Times New Roman"/>
          <w:b/>
        </w:rPr>
      </w:pPr>
      <w:r w:rsidRPr="00E13E58">
        <w:rPr>
          <w:rFonts w:ascii="Times New Roman" w:hAnsi="Times New Roman" w:cs="Times New Roman"/>
          <w:b/>
        </w:rPr>
        <w:br w:type="page"/>
      </w:r>
    </w:p>
    <w:p w14:paraId="05847A0F" w14:textId="48BFD2AA" w:rsidR="00BF696D" w:rsidRPr="00E13E58" w:rsidRDefault="00BF696D" w:rsidP="00B735DC">
      <w:pPr>
        <w:rPr>
          <w:rFonts w:ascii="Times New Roman" w:hAnsi="Times New Roman" w:cs="Times New Roman"/>
          <w:b/>
        </w:rPr>
      </w:pPr>
      <w:proofErr w:type="spellStart"/>
      <w:r w:rsidRPr="00E13E58">
        <w:rPr>
          <w:rFonts w:ascii="Times New Roman" w:hAnsi="Times New Roman" w:cs="Times New Roman"/>
          <w:b/>
        </w:rPr>
        <w:lastRenderedPageBreak/>
        <w:t>eTable</w:t>
      </w:r>
      <w:proofErr w:type="spellEnd"/>
      <w:r w:rsidRPr="00E13E58">
        <w:rPr>
          <w:rFonts w:ascii="Times New Roman" w:hAnsi="Times New Roman" w:cs="Times New Roman"/>
          <w:b/>
        </w:rPr>
        <w:t xml:space="preserve"> 12: </w:t>
      </w:r>
      <w:r w:rsidRPr="00E13E58">
        <w:rPr>
          <w:rFonts w:ascii="Times New Roman" w:hAnsi="Times New Roman" w:cs="Times New Roman"/>
        </w:rPr>
        <w:t>Bivariate and Multivariate Logistic Regression Models for the Association of Parental Incarceration Exposure and Overnight Hospitalization in the Past 12 Month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150"/>
        <w:gridCol w:w="1116"/>
        <w:gridCol w:w="1276"/>
        <w:gridCol w:w="1310"/>
        <w:gridCol w:w="1498"/>
      </w:tblGrid>
      <w:tr w:rsidR="00073F8C" w:rsidRPr="00E13E58" w14:paraId="21B0FBFE" w14:textId="77777777" w:rsidTr="0051100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2CBCE4" w14:textId="2108E2CA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Hospitalization, last 12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572EF2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eighted N=58,954,049 (7,383 Observations)</w:t>
            </w:r>
          </w:p>
        </w:tc>
      </w:tr>
      <w:tr w:rsidR="00073F8C" w:rsidRPr="00E13E58" w14:paraId="1EE79B6B" w14:textId="77777777" w:rsidTr="00511006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FFF57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36BB1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variate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376342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variate Model</w:t>
            </w:r>
          </w:p>
        </w:tc>
      </w:tr>
      <w:tr w:rsidR="00073F8C" w:rsidRPr="00E13E58" w14:paraId="73780C4B" w14:textId="77777777" w:rsidTr="00073F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21371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0990A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BD6F1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1D23C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B3D36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</w:tr>
      <w:tr w:rsidR="00073F8C" w:rsidRPr="00E13E58" w14:paraId="2B24A7D9" w14:textId="77777777" w:rsidTr="00073F8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7C849E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Parental incarceration (ref. = No history of P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8867A" w14:textId="40043A3F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BD16F" w14:textId="06CEA10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2AE645E" w14:textId="1A81F632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4D4A35" w14:textId="0485C2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14D6E4C8" w14:textId="77777777" w:rsidTr="001B7A0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480C72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story of 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2385F" w14:textId="4A58CC56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2.06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96EE0" w14:textId="66A6997D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1.23,3.50]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EF6376" w14:textId="69DFEC53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FC788C6" w14:textId="3FFEB0FD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78,2.36]</w:t>
            </w:r>
          </w:p>
        </w:tc>
      </w:tr>
      <w:tr w:rsidR="00E13E58" w:rsidRPr="00E13E58" w14:paraId="279F3DF3" w14:textId="77777777" w:rsidTr="001B7A0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137FC3" w14:textId="29C99BD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ge category (ref. = </w:t>
            </w:r>
            <w:r w:rsidR="00A83B1E">
              <w:rPr>
                <w:rFonts w:ascii="Times New Roman" w:hAnsi="Times New Roman" w:cs="Times New Roman"/>
                <w:b/>
                <w:bCs/>
                <w:color w:val="000000"/>
              </w:rPr>
              <w:t>Early Childhood (2 - &lt;6 y)</w:t>
            </w: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90AAB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B301D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31BB41" w14:textId="69C2D8D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FE9639D" w14:textId="7D3B5F4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2BA9BB76" w14:textId="77777777" w:rsidTr="001B7A0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186ACC" w14:textId="364F8330" w:rsidR="00E13E58" w:rsidRPr="00E13E58" w:rsidRDefault="00A83B1E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ddle Childhood (6 - &lt;12 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5CD93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C8CD2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C63170E" w14:textId="1D9F90F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540*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078217E" w14:textId="6D17536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35,0.84]</w:t>
            </w:r>
          </w:p>
        </w:tc>
      </w:tr>
      <w:tr w:rsidR="00E13E58" w:rsidRPr="00E13E58" w14:paraId="200B2573" w14:textId="77777777" w:rsidTr="001B7A0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896BCB" w14:textId="4ED7F8D7" w:rsidR="00E13E58" w:rsidRPr="00E13E58" w:rsidRDefault="00A83B1E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olescence (12 - &lt;18 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920FE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3665F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52B29E6" w14:textId="28068C1A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3F318CD" w14:textId="1FD3D60D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66,1.46]</w:t>
            </w:r>
          </w:p>
        </w:tc>
      </w:tr>
      <w:tr w:rsidR="00E13E58" w:rsidRPr="00E13E58" w14:paraId="48FFDDF0" w14:textId="77777777" w:rsidTr="001B7A0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A8705C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Sex (ref. = 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B737A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A0B66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9544078" w14:textId="437007C3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39EB2D" w14:textId="05B67340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63E9BEBA" w14:textId="77777777" w:rsidTr="001B7A0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F209B2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ABACB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CE25F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ED5548B" w14:textId="2BD4023D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1.09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191FE7" w14:textId="217FD741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77,1.54]</w:t>
            </w:r>
          </w:p>
        </w:tc>
      </w:tr>
      <w:tr w:rsidR="00E13E58" w:rsidRPr="00E13E58" w14:paraId="6F79AD60" w14:textId="77777777" w:rsidTr="001B7A0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46CF4C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Race/ethnicity (ref. = NH Wh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B5566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80C23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4D66BA4" w14:textId="1719C67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EC2CA6" w14:textId="3BE68F71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5614C707" w14:textId="77777777" w:rsidTr="001B7A0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FD2A3F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A7BCA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BEA78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0DEE19F" w14:textId="60A4CE2E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1.08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827D7C" w14:textId="1FEF2C0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72,1.64]</w:t>
            </w:r>
          </w:p>
        </w:tc>
      </w:tr>
      <w:tr w:rsidR="00E13E58" w:rsidRPr="00E13E58" w14:paraId="62FC6A66" w14:textId="77777777" w:rsidTr="001B7A0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242E3B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H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E93B4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54D68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CB79A00" w14:textId="7F1D9B62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A9BB85C" w14:textId="5E6EFBC1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47,1.53]</w:t>
            </w:r>
          </w:p>
        </w:tc>
      </w:tr>
      <w:tr w:rsidR="00E13E58" w:rsidRPr="00E13E58" w14:paraId="3B339F09" w14:textId="77777777" w:rsidTr="001B7A0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8AC81D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Other (NH Asian, NH AIAN, Other/Multirac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BBA14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E7E49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48F9B61" w14:textId="08BD076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1.06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487816" w14:textId="4C9784D4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61,1.86]</w:t>
            </w:r>
          </w:p>
        </w:tc>
      </w:tr>
      <w:tr w:rsidR="00E13E58" w:rsidRPr="00E13E58" w14:paraId="3F762291" w14:textId="77777777" w:rsidTr="001B7A0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68FB34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Number of parents in household (ref. = 2+ pare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9D90D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8956D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FD937EF" w14:textId="6DE1774A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43B4A7" w14:textId="1F7530E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4821BCDD" w14:textId="77777777" w:rsidTr="001B7A0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18DB7C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o parents in house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8F078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E364A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C1570C0" w14:textId="137E618A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93549B" w14:textId="64ACE1E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17,2.12]</w:t>
            </w:r>
          </w:p>
        </w:tc>
      </w:tr>
      <w:tr w:rsidR="00E13E58" w:rsidRPr="00E13E58" w14:paraId="349B924A" w14:textId="77777777" w:rsidTr="001B7A0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573C2E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1 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C9F02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CD196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2E15ABB" w14:textId="24CF05A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1.12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629FDB" w14:textId="0092045B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76,1.65]</w:t>
            </w:r>
          </w:p>
        </w:tc>
      </w:tr>
      <w:tr w:rsidR="00E13E58" w:rsidRPr="00E13E58" w14:paraId="1851C002" w14:textId="77777777" w:rsidTr="001B7A0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47F2EE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Highest level of parent educational attainment (ref. = Post-secondary educ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F6A55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EF880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9F01421" w14:textId="547C16FB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40F05C" w14:textId="3F1CF1FC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1D713218" w14:textId="77777777" w:rsidTr="001B7A0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3FC440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89595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F2FCD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1898791" w14:textId="159757E6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229313" w14:textId="132DF7C1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50,1.81]</w:t>
            </w:r>
          </w:p>
        </w:tc>
      </w:tr>
      <w:tr w:rsidR="00E13E58" w:rsidRPr="00E13E58" w14:paraId="79D6DE12" w14:textId="77777777" w:rsidTr="001B7A0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9B95AB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High school, GED,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97784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AFE37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BF72FBC" w14:textId="6FF1D1A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EF427F" w14:textId="688DB63A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59,1.54]</w:t>
            </w:r>
          </w:p>
        </w:tc>
      </w:tr>
      <w:tr w:rsidR="00E13E58" w:rsidRPr="00E13E58" w14:paraId="28F53698" w14:textId="77777777" w:rsidTr="001B7A0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1253DF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Urbanicity (ref. = Metropolit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86B41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75CE6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DA3DDEA" w14:textId="1FE6D9F4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85254F" w14:textId="3B1B4305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557C5A20" w14:textId="77777777" w:rsidTr="001B7A0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3C3876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onmetropoli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EFF81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CBC45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DBF9D0C" w14:textId="277F490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AF8CA7A" w14:textId="73FBAAE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89,1.90]</w:t>
            </w:r>
          </w:p>
        </w:tc>
      </w:tr>
      <w:tr w:rsidR="00E13E58" w:rsidRPr="00E13E58" w14:paraId="4D3129AC" w14:textId="77777777" w:rsidTr="001B7A0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9A531F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Family income (ref. = Non-Poor [&gt;=200% FPL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38968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B16A6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F50BD29" w14:textId="31D433E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75CC74" w14:textId="764435E3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69BC0081" w14:textId="77777777" w:rsidTr="001B7A0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1899C7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Poor (&lt;100% FP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04F85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76E45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49E1573" w14:textId="69AE961E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A9A216" w14:textId="513A4A13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50,1.38]</w:t>
            </w:r>
          </w:p>
        </w:tc>
      </w:tr>
      <w:tr w:rsidR="00E13E58" w:rsidRPr="00E13E58" w14:paraId="3F0875D8" w14:textId="77777777" w:rsidTr="001B7A0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6C3EE2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Near-Poor (100% to 199% FP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56522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574BC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F8C30A8" w14:textId="4B2D5D7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336723" w14:textId="16BC3E4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54,1.34]</w:t>
            </w:r>
          </w:p>
        </w:tc>
      </w:tr>
      <w:tr w:rsidR="00E13E58" w:rsidRPr="00E13E58" w14:paraId="437BE4D9" w14:textId="77777777" w:rsidTr="001B7A0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9DA7ED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Primary source of health insurance (ref. = Private or milita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FFB60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B6844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EFBE31A" w14:textId="2D3A3A42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443397" w14:textId="6497C3AA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6205D398" w14:textId="77777777" w:rsidTr="001B7A0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072D21" w14:textId="54BD3E96" w:rsidR="00E13E58" w:rsidRPr="00E13E58" w:rsidRDefault="00A83B1E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edicaid, CHIP, or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B0BBA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DB603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49C80F5" w14:textId="073DF3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2.672**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0C181C" w14:textId="349FD9C4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1.71,4.17]</w:t>
            </w:r>
          </w:p>
        </w:tc>
      </w:tr>
      <w:tr w:rsidR="00E13E58" w:rsidRPr="00E13E58" w14:paraId="2810BCAB" w14:textId="77777777" w:rsidTr="001B7A0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935DDD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Unin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4B37C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691D6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57586E6" w14:textId="77EDE08C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1.74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C4FC53" w14:textId="67EB5C49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84,3.63]</w:t>
            </w:r>
          </w:p>
        </w:tc>
      </w:tr>
      <w:tr w:rsidR="00E13E58" w:rsidRPr="00E13E58" w14:paraId="56E699D8" w14:textId="77777777" w:rsidTr="001B7A0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22AEA9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Washington Group Short Set Composite Disability Indicator (ref. =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34843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7F507" w14:textId="77777777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A8FDA58" w14:textId="54E478BA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BB842C7" w14:textId="230012F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3E58" w:rsidRPr="00E13E58" w14:paraId="1DB3C83D" w14:textId="77777777" w:rsidTr="001B7A0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A8CD3B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64180" w14:textId="2D994265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BA903" w14:textId="18270FE3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5AFA5F1" w14:textId="7AB42A9B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2.895**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E7DDDD3" w14:textId="081D422F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1.94,4.33]</w:t>
            </w:r>
          </w:p>
        </w:tc>
      </w:tr>
      <w:tr w:rsidR="00E13E58" w:rsidRPr="00E13E58" w14:paraId="2FE5AF3C" w14:textId="77777777" w:rsidTr="001B7A0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1584CF" w14:textId="77777777" w:rsidR="00E13E58" w:rsidRPr="00E13E58" w:rsidRDefault="00E13E58" w:rsidP="00E13E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3E58">
              <w:rPr>
                <w:rFonts w:ascii="Times New Roman" w:hAnsi="Times New Roman" w:cs="Times New Roman"/>
                <w:b/>
                <w:bCs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94B8F6" w14:textId="19486776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024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88A54F" w14:textId="21C3D5EA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02,0.03]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3AAFED" w14:textId="1757F7E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0.015***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7BE3F9" w14:textId="18B9E8E8" w:rsidR="00E13E58" w:rsidRPr="00E13E58" w:rsidRDefault="00E13E58" w:rsidP="00E13E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hAnsi="Times New Roman" w:cs="Times New Roman"/>
              </w:rPr>
              <w:t>[0.01,0.02]</w:t>
            </w:r>
          </w:p>
        </w:tc>
      </w:tr>
      <w:tr w:rsidR="00073F8C" w:rsidRPr="00E13E58" w14:paraId="1269F92E" w14:textId="77777777" w:rsidTr="00073F8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5A3B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E58">
              <w:rPr>
                <w:rFonts w:ascii="Times New Roman" w:eastAsia="Times New Roman" w:hAnsi="Times New Roman" w:cs="Times New Roman"/>
                <w:color w:val="000000"/>
              </w:rPr>
              <w:t>* p&lt;0.05, ** p&lt;0.01, *** 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3D35" w14:textId="77777777" w:rsidR="00073F8C" w:rsidRPr="00E13E58" w:rsidRDefault="00073F8C" w:rsidP="0051100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07CD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0C87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74B4" w14:textId="77777777" w:rsidR="00073F8C" w:rsidRPr="00E13E58" w:rsidRDefault="00073F8C" w:rsidP="0051100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02FD93F" w14:textId="068920BF" w:rsidR="00BF696D" w:rsidRPr="00E13E58" w:rsidRDefault="00BF696D" w:rsidP="004D1346">
      <w:pPr>
        <w:rPr>
          <w:rFonts w:ascii="Times New Roman" w:eastAsia="Times New Roman" w:hAnsi="Times New Roman" w:cs="Times New Roman"/>
          <w:color w:val="000000"/>
        </w:rPr>
      </w:pPr>
    </w:p>
    <w:sectPr w:rsidR="00BF696D" w:rsidRPr="00E13E58" w:rsidSect="00AA0D18">
      <w:footerReference w:type="default" r:id="rId7"/>
      <w:type w:val="continuous"/>
      <w:pgSz w:w="12240" w:h="15840"/>
      <w:pgMar w:top="1440" w:right="1440" w:bottom="1440" w:left="1440" w:header="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56F4D2" w14:textId="77777777" w:rsidR="00982291" w:rsidRDefault="00982291" w:rsidP="007C6F3F">
      <w:r>
        <w:separator/>
      </w:r>
    </w:p>
  </w:endnote>
  <w:endnote w:type="continuationSeparator" w:id="0">
    <w:p w14:paraId="70BB61EB" w14:textId="77777777" w:rsidR="00982291" w:rsidRDefault="00982291" w:rsidP="007C6F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-9888566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34E249" w14:textId="6CD7155B" w:rsidR="00B0051F" w:rsidRDefault="00B0051F" w:rsidP="007C6F3F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B0051F">
          <w:rPr>
            <w:rFonts w:ascii="Times New Roman" w:hAnsi="Times New Roman" w:cs="Times New Roman"/>
            <w:sz w:val="20"/>
            <w:szCs w:val="20"/>
          </w:rPr>
          <w:t xml:space="preserve">Health Care Access and Use Among Children &amp; Adolescents </w:t>
        </w:r>
        <w:r w:rsidR="00073F8C">
          <w:rPr>
            <w:rFonts w:ascii="Times New Roman" w:hAnsi="Times New Roman" w:cs="Times New Roman"/>
            <w:sz w:val="20"/>
            <w:szCs w:val="20"/>
          </w:rPr>
          <w:br/>
        </w:r>
        <w:r w:rsidR="002629E5">
          <w:rPr>
            <w:rFonts w:ascii="Times New Roman" w:hAnsi="Times New Roman" w:cs="Times New Roman"/>
            <w:sz w:val="20"/>
            <w:szCs w:val="20"/>
          </w:rPr>
          <w:t xml:space="preserve">Exposed to </w:t>
        </w:r>
        <w:r w:rsidRPr="00B0051F">
          <w:rPr>
            <w:rFonts w:ascii="Times New Roman" w:hAnsi="Times New Roman" w:cs="Times New Roman"/>
            <w:sz w:val="20"/>
            <w:szCs w:val="20"/>
          </w:rPr>
          <w:t>Parental Incarceration — United States, 2019</w:t>
        </w:r>
      </w:p>
      <w:p w14:paraId="6C4327D2" w14:textId="0DE901B2" w:rsidR="007C6F3F" w:rsidRPr="007C6F3F" w:rsidRDefault="00073F8C" w:rsidP="007C6F3F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>
          <w:rPr>
            <w:rFonts w:ascii="Times New Roman" w:hAnsi="Times New Roman" w:cs="Times New Roman"/>
            <w:sz w:val="20"/>
            <w:szCs w:val="20"/>
          </w:rPr>
          <w:br/>
        </w:r>
        <w:r w:rsidR="007C6F3F">
          <w:rPr>
            <w:rFonts w:ascii="Times New Roman" w:hAnsi="Times New Roman" w:cs="Times New Roman"/>
            <w:sz w:val="20"/>
            <w:szCs w:val="20"/>
          </w:rPr>
          <w:t>Supplemental Appendices | Page</w:t>
        </w:r>
        <w:r w:rsidR="007C6F3F" w:rsidRPr="007C6F3F">
          <w:rPr>
            <w:rFonts w:ascii="Times New Roman" w:hAnsi="Times New Roman" w:cs="Times New Roman"/>
            <w:sz w:val="20"/>
            <w:szCs w:val="20"/>
          </w:rPr>
          <w:t xml:space="preserve"> </w:t>
        </w:r>
        <w:r w:rsidR="007C6F3F" w:rsidRPr="007C6F3F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7C6F3F" w:rsidRPr="007C6F3F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="007C6F3F" w:rsidRPr="007C6F3F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7C6F3F" w:rsidRPr="007C6F3F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="007C6F3F" w:rsidRPr="007C6F3F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CAC8CB" w14:textId="77777777" w:rsidR="00982291" w:rsidRDefault="00982291" w:rsidP="007C6F3F">
      <w:r>
        <w:separator/>
      </w:r>
    </w:p>
  </w:footnote>
  <w:footnote w:type="continuationSeparator" w:id="0">
    <w:p w14:paraId="57263795" w14:textId="77777777" w:rsidR="00982291" w:rsidRDefault="00982291" w:rsidP="007C6F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93D"/>
    <w:rsid w:val="00045DAE"/>
    <w:rsid w:val="00047A76"/>
    <w:rsid w:val="00073F8C"/>
    <w:rsid w:val="000C3E4E"/>
    <w:rsid w:val="000D7A8E"/>
    <w:rsid w:val="001223E2"/>
    <w:rsid w:val="001E7024"/>
    <w:rsid w:val="002629E5"/>
    <w:rsid w:val="002A70CB"/>
    <w:rsid w:val="002C44EE"/>
    <w:rsid w:val="00467271"/>
    <w:rsid w:val="0049540B"/>
    <w:rsid w:val="004B3C27"/>
    <w:rsid w:val="004C1CDF"/>
    <w:rsid w:val="004D1346"/>
    <w:rsid w:val="004D6E31"/>
    <w:rsid w:val="005857E9"/>
    <w:rsid w:val="005C7792"/>
    <w:rsid w:val="00753C3E"/>
    <w:rsid w:val="0076453E"/>
    <w:rsid w:val="00781548"/>
    <w:rsid w:val="007C6F3F"/>
    <w:rsid w:val="0081193D"/>
    <w:rsid w:val="00896BE5"/>
    <w:rsid w:val="00965869"/>
    <w:rsid w:val="00971D1F"/>
    <w:rsid w:val="00982291"/>
    <w:rsid w:val="00A83B1E"/>
    <w:rsid w:val="00AA0D18"/>
    <w:rsid w:val="00B0051F"/>
    <w:rsid w:val="00B735DC"/>
    <w:rsid w:val="00B86C00"/>
    <w:rsid w:val="00BB4060"/>
    <w:rsid w:val="00BF252D"/>
    <w:rsid w:val="00BF696D"/>
    <w:rsid w:val="00DC7DAA"/>
    <w:rsid w:val="00DE4E3F"/>
    <w:rsid w:val="00E13E58"/>
    <w:rsid w:val="00E32DCD"/>
    <w:rsid w:val="00EB582E"/>
    <w:rsid w:val="00F44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FF4EB6"/>
  <w15:chartTrackingRefBased/>
  <w15:docId w15:val="{E7C3E803-7949-4D85-A9F4-238D8CED3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93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1193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193D"/>
    <w:rPr>
      <w:color w:val="800080"/>
      <w:u w:val="single"/>
    </w:rPr>
  </w:style>
  <w:style w:type="paragraph" w:customStyle="1" w:styleId="msonormal0">
    <w:name w:val="msonormal"/>
    <w:basedOn w:val="Normal"/>
    <w:rsid w:val="0081193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81193D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6">
    <w:name w:val="xl66"/>
    <w:basedOn w:val="Normal"/>
    <w:rsid w:val="0081193D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7">
    <w:name w:val="xl67"/>
    <w:basedOn w:val="Normal"/>
    <w:rsid w:val="0081193D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8">
    <w:name w:val="xl68"/>
    <w:basedOn w:val="Normal"/>
    <w:rsid w:val="0081193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9">
    <w:name w:val="xl69"/>
    <w:basedOn w:val="Normal"/>
    <w:rsid w:val="0081193D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0">
    <w:name w:val="xl70"/>
    <w:basedOn w:val="Normal"/>
    <w:rsid w:val="0081193D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1">
    <w:name w:val="xl71"/>
    <w:basedOn w:val="Normal"/>
    <w:rsid w:val="0081193D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2">
    <w:name w:val="xl72"/>
    <w:basedOn w:val="Normal"/>
    <w:rsid w:val="0081193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3">
    <w:name w:val="xl73"/>
    <w:basedOn w:val="Normal"/>
    <w:rsid w:val="0081193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4">
    <w:name w:val="xl74"/>
    <w:basedOn w:val="Normal"/>
    <w:rsid w:val="0081193D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5">
    <w:name w:val="xl75"/>
    <w:basedOn w:val="Normal"/>
    <w:rsid w:val="0081193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6">
    <w:name w:val="xl76"/>
    <w:basedOn w:val="Normal"/>
    <w:rsid w:val="0081193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7">
    <w:name w:val="xl77"/>
    <w:basedOn w:val="Normal"/>
    <w:rsid w:val="0081193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8">
    <w:name w:val="xl78"/>
    <w:basedOn w:val="Normal"/>
    <w:rsid w:val="0081193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9">
    <w:name w:val="xl79"/>
    <w:basedOn w:val="Normal"/>
    <w:rsid w:val="0081193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0">
    <w:name w:val="xl80"/>
    <w:basedOn w:val="Normal"/>
    <w:rsid w:val="0081193D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1">
    <w:name w:val="xl81"/>
    <w:basedOn w:val="Normal"/>
    <w:rsid w:val="0081193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2">
    <w:name w:val="xl82"/>
    <w:basedOn w:val="Normal"/>
    <w:rsid w:val="0081193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81193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8119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5">
    <w:name w:val="xl85"/>
    <w:basedOn w:val="Normal"/>
    <w:rsid w:val="008119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6">
    <w:name w:val="xl86"/>
    <w:basedOn w:val="Normal"/>
    <w:rsid w:val="0081193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7">
    <w:name w:val="xl87"/>
    <w:basedOn w:val="Normal"/>
    <w:rsid w:val="0081193D"/>
    <w:pPr>
      <w:pBdr>
        <w:top w:val="single" w:sz="4" w:space="0" w:color="auto"/>
        <w:bottom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8">
    <w:name w:val="xl88"/>
    <w:basedOn w:val="Normal"/>
    <w:rsid w:val="0081193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9">
    <w:name w:val="xl89"/>
    <w:basedOn w:val="Normal"/>
    <w:rsid w:val="0081193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8CCE4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90">
    <w:name w:val="xl90"/>
    <w:basedOn w:val="Normal"/>
    <w:rsid w:val="0081193D"/>
    <w:pPr>
      <w:pBdr>
        <w:top w:val="single" w:sz="4" w:space="0" w:color="auto"/>
        <w:bottom w:val="single" w:sz="4" w:space="0" w:color="auto"/>
      </w:pBdr>
      <w:shd w:val="clear" w:color="000000" w:fill="B8CCE4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91">
    <w:name w:val="xl91"/>
    <w:basedOn w:val="Normal"/>
    <w:rsid w:val="0081193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92">
    <w:name w:val="xl92"/>
    <w:basedOn w:val="Normal"/>
    <w:rsid w:val="0081193D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"/>
    <w:rsid w:val="0081193D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4">
    <w:name w:val="xl94"/>
    <w:basedOn w:val="Normal"/>
    <w:rsid w:val="007C6F3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95">
    <w:name w:val="xl95"/>
    <w:basedOn w:val="Normal"/>
    <w:rsid w:val="007C6F3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styleId="Header">
    <w:name w:val="header"/>
    <w:basedOn w:val="Normal"/>
    <w:link w:val="HeaderChar"/>
    <w:uiPriority w:val="99"/>
    <w:unhideWhenUsed/>
    <w:rsid w:val="007C6F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6F3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C6F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6F3F"/>
    <w:rPr>
      <w:sz w:val="24"/>
      <w:szCs w:val="24"/>
    </w:rPr>
  </w:style>
  <w:style w:type="paragraph" w:customStyle="1" w:styleId="xl63">
    <w:name w:val="xl63"/>
    <w:basedOn w:val="Normal"/>
    <w:rsid w:val="00781548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781548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2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2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9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7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1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F4E300-CC41-4C47-9C2B-2FC57C49B2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362</Words>
  <Characters>19167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khazanchi@cox.net</dc:creator>
  <cp:keywords/>
  <dc:description/>
  <cp:lastModifiedBy>Khazanchi, Rohan,MD, MPH</cp:lastModifiedBy>
  <cp:revision>2</cp:revision>
  <dcterms:created xsi:type="dcterms:W3CDTF">2023-02-08T19:30:00Z</dcterms:created>
  <dcterms:modified xsi:type="dcterms:W3CDTF">2023-02-08T19:30:00Z</dcterms:modified>
</cp:coreProperties>
</file>